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B95E2C" w14:textId="219FC23F" w:rsidR="00ED7287" w:rsidRDefault="00ED7287" w:rsidP="00ED7287">
      <w:pPr>
        <w:spacing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gure 1. Pandemics and medicine curriculum: Course Outline</w:t>
      </w:r>
    </w:p>
    <w:p w14:paraId="21744E7D" w14:textId="77777777" w:rsidR="00ED7287" w:rsidRDefault="00ED7287" w:rsidP="00ED7287">
      <w:pPr>
        <w:spacing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6954747" w14:textId="53E81C0F" w:rsidR="00D56FFE" w:rsidRDefault="006451BC">
      <w:r w:rsidRPr="006451BC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BF7F869" wp14:editId="1ADC0981">
                <wp:simplePos x="0" y="0"/>
                <wp:positionH relativeFrom="column">
                  <wp:posOffset>869315</wp:posOffset>
                </wp:positionH>
                <wp:positionV relativeFrom="paragraph">
                  <wp:posOffset>6936740</wp:posOffset>
                </wp:positionV>
                <wp:extent cx="3958590" cy="245745"/>
                <wp:effectExtent l="0" t="0" r="0" b="0"/>
                <wp:wrapNone/>
                <wp:docPr id="64" name="TextBox 63">
                  <a:extLst xmlns:a="http://schemas.openxmlformats.org/drawingml/2006/main">
                    <a:ext uri="{FF2B5EF4-FFF2-40B4-BE49-F238E27FC236}">
                      <a16:creationId xmlns:a16="http://schemas.microsoft.com/office/drawing/2014/main" id="{18CC1ADA-1C05-4C56-BCD9-F0B04524707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58590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5C2577D" w14:textId="77777777" w:rsidR="006451BC" w:rsidRPr="006451BC" w:rsidRDefault="006451BC" w:rsidP="006451BC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6451BC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Timeline of events since the start of the pandemi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BF7F869" id="_x0000_t202" coordsize="21600,21600" o:spt="202" path="m,l,21600r21600,l21600,xe">
                <v:stroke joinstyle="miter"/>
                <v:path gradientshapeok="t" o:connecttype="rect"/>
              </v:shapetype>
              <v:shape id="TextBox 63" o:spid="_x0000_s1026" type="#_x0000_t202" style="position:absolute;margin-left:68.45pt;margin-top:546.2pt;width:311.7pt;height:19.3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eGexlwEAAA8DAAAOAAAAZHJzL2Uyb0RvYy54bWysUk1v2zAMvQ/ofxB0X5ymSdYacYp1RXcp&#10;tgFtf4AiS7EAS9RIJXb+fSklTYftNvRCSfx4fHzU6nb0vdgbJAehkZeTqRQmaGhd2Dby5fnh87UU&#10;lFRoVQ/BNPJgSN6uLz6thlibGXTQtwYFgwSqh9jILqVYVxXpznhFE4gmcNACepX4iduqRTUwuu+r&#10;2XS6rAbANiJoQ8Te+2NQrgu+tUann9aSSaJvJHNLxWKxm2yr9UrVW1Sxc/pEQ/0HC69c4KZnqHuV&#10;lNih+wfKO41AYNNEg6/AWqdNmYGnuZz+Nc1Tp6Ips7A4FM8y0cfB6h/7Xyhc28jlXIqgPO/o2Yzp&#10;DkaxvMryDJFqznqKnJdG9vOa3/zEzjz1aNHnk+cRHGehD2dxGUxodl7dLK4XNxzSHJvNF1/miwxT&#10;vVdHpPTdgBf50kjk5RVN1f6R0jH1LSU3C/Dg+j77M8UjlXxL42Y88d5Ae2DaA++3kfR7p9BIgan/&#10;BuU7ZBSKX3eJkUqDXH6sOaGy6oXi6Yfktf75Llnv/3j9CgAA//8DAFBLAwQUAAYACAAAACEAxeW+&#10;I+AAAAANAQAADwAAAGRycy9kb3ducmV2LnhtbEyPzU7DMBCE70i8g7VI3KjtBkIb4lQVPxKHXijh&#10;7sbbOCK2o9ht0rdnOcFtZ3c0+025mV3PzjjGLngFciGAoW+C6XyroP58u1sBi0l7o/vgUcEFI2yq&#10;66tSFyZM/gPP+9QyCvGx0ApsSkPBeWwsOh0XYUBPt2MYnU4kx5abUU8U7nq+FCLnTneePlg94LPF&#10;5nt/cgpSMlt5qV9dfP+ady+TFc2DrpW6vZm3T8ASzunPDL/4hA4VMR3CyZvIetJZviYrDWK9vAdG&#10;lsdcZMAOtJKZlMCrkv9vUf0AAAD//wMAUEsBAi0AFAAGAAgAAAAhALaDOJL+AAAA4QEAABMAAAAA&#10;AAAAAAAAAAAAAAAAAFtDb250ZW50X1R5cGVzXS54bWxQSwECLQAUAAYACAAAACEAOP0h/9YAAACU&#10;AQAACwAAAAAAAAAAAAAAAAAvAQAAX3JlbHMvLnJlbHNQSwECLQAUAAYACAAAACEA9HhnsZcBAAAP&#10;AwAADgAAAAAAAAAAAAAAAAAuAgAAZHJzL2Uyb0RvYy54bWxQSwECLQAUAAYACAAAACEAxeW+I+AA&#10;AAANAQAADwAAAAAAAAAAAAAAAADxAwAAZHJzL2Rvd25yZXYueG1sUEsFBgAAAAAEAAQA8wAAAP4E&#10;AAAAAA==&#10;" filled="f" stroked="f">
                <v:textbox style="mso-fit-shape-to-text:t">
                  <w:txbxContent>
                    <w:p w14:paraId="25C2577D" w14:textId="77777777" w:rsidR="006451BC" w:rsidRPr="006451BC" w:rsidRDefault="006451BC" w:rsidP="006451BC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6451BC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Timeline of events since the start of the pandemic</w:t>
                      </w:r>
                    </w:p>
                  </w:txbxContent>
                </v:textbox>
              </v:shape>
            </w:pict>
          </mc:Fallback>
        </mc:AlternateContent>
      </w:r>
      <w:r w:rsidRPr="006451BC"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FF73DFB" wp14:editId="0A2725A6">
                <wp:simplePos x="0" y="0"/>
                <wp:positionH relativeFrom="column">
                  <wp:posOffset>491490</wp:posOffset>
                </wp:positionH>
                <wp:positionV relativeFrom="paragraph">
                  <wp:posOffset>7030291</wp:posOffset>
                </wp:positionV>
                <wp:extent cx="377190" cy="111125"/>
                <wp:effectExtent l="0" t="19050" r="41910" b="41275"/>
                <wp:wrapNone/>
                <wp:docPr id="113" name="Arrow: Right 1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AA89DA72-F98A-4BA3-8BCC-48903D91D64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7190" cy="111125"/>
                        </a:xfrm>
                        <a:prstGeom prst="rightArrow">
                          <a:avLst/>
                        </a:prstGeom>
                        <a:solidFill>
                          <a:srgbClr val="051C3B"/>
                        </a:solidFill>
                        <a:ln>
                          <a:solidFill>
                            <a:srgbClr val="051C3B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type w14:anchorId="0ABCB4B5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Arrow: Right 112" o:spid="_x0000_s1026" type="#_x0000_t13" style="position:absolute;margin-left:38.7pt;margin-top:553.55pt;width:29.7pt;height:8.75pt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pJFYAQIAAHsEAAAOAAAAZHJzL2Uyb0RvYy54bWysVMtu2zAQvBfoPxC815JsuGkFy0HrIL0U&#10;bZA0H0BTpEWALyxZy/77LklZSR/IIagOFCnuzO4Mudpcn4wmRwFBOdvRZlFTIix3vbKHjj7+uH33&#10;gZIQme2ZdlZ09CwCvd6+fbMZfSuWbnC6F0CQxIZ29B0dYvRtVQU+CMPCwnlhcVM6MCziEg5VD2xE&#10;dqOrZV2/r0YHvQfHRQj49aZs0m3ml1Lw+F3KICLRHcXaYh4hj/s0VtsNaw/A/KD4VAZ7RRWGKYtJ&#10;Z6obFhn5CeovKqM4uOBkXHBnKiel4iJrQDVN/Yeah4F5kbWgOcHPNoX/R8u/He+AqB7PrllRYpnB&#10;Q/oE4MaW3KvDEEnTLJNLow8tBj/4O5hWAadJ8kmCSW8UQ07Z2fPsrDhFwvHj6uqq+Yj+c9xq8Fmu&#10;E2f1BPYQ4hfhDEmTjkJKncvIrrLj1xAL4BKYMganVX+rtM4LOOx3GsiRpaNeN7vV5ynHb2Havg6J&#10;tSZolXwoyvMsnrVIhNreC4k+otZlLjnfYDEXxDgXNjZla2C9KHWua3wuZaY7nxDZmEyYmCXqm7kn&#10;gktkIblwF4Om+AQVuQFmcP1SYQU8I3JmZ+MMNso6+BeBRlVT5hJ/MalYk1zau/6Mtwyi3rnSh8zy&#10;wWEb8ggZnKLwhmflUzemFnq+zrRP/4ztLwAAAP//AwBQSwMEFAAGAAgAAAAhADtujCviAAAADAEA&#10;AA8AAABkcnMvZG93bnJldi54bWxMj11LwzAUhu8F/0M4gjfi0m6lHbXpEJnsQhScjt2eJVlTbJLS&#10;ZFv113t6pZfnPQ/vR7UabcfOegitdwLSWQJMO+lV6xoBnx/P90tgIaJT2HmnBXzrAKv6+qrCUvmL&#10;e9fnbWwYmbhQogATY19yHqTRFsPM99rR7+gHi5HOoeFqwAuZ247PkyTnFltHCQZ7/WS0/NqerIC7&#10;9ud1c/SNRLNeZ4u33Ua+7PZC3N6Mjw/Aoh7jHwxTfaoONXU6+JNTgXUCiiIjkvQ0KVJgE7HIacxh&#10;kuZZDryu+P8R9S8AAAD//wMAUEsBAi0AFAAGAAgAAAAhALaDOJL+AAAA4QEAABMAAAAAAAAAAAAA&#10;AAAAAAAAAFtDb250ZW50X1R5cGVzXS54bWxQSwECLQAUAAYACAAAACEAOP0h/9YAAACUAQAACwAA&#10;AAAAAAAAAAAAAAAvAQAAX3JlbHMvLnJlbHNQSwECLQAUAAYACAAAACEAbqSRWAECAAB7BAAADgAA&#10;AAAAAAAAAAAAAAAuAgAAZHJzL2Uyb0RvYy54bWxQSwECLQAUAAYACAAAACEAO26MK+IAAAAMAQAA&#10;DwAAAAAAAAAAAAAAAABbBAAAZHJzL2Rvd25yZXYueG1sUEsFBgAAAAAEAAQA8wAAAGoFAAAAAA==&#10;" adj="18418" fillcolor="#051c3b" strokecolor="#051c3b" strokeweight="1pt"/>
            </w:pict>
          </mc:Fallback>
        </mc:AlternateContent>
      </w:r>
      <w:r w:rsidRPr="006451BC"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A742ABE" wp14:editId="07C98C9D">
                <wp:simplePos x="0" y="0"/>
                <wp:positionH relativeFrom="column">
                  <wp:posOffset>869315</wp:posOffset>
                </wp:positionH>
                <wp:positionV relativeFrom="paragraph">
                  <wp:posOffset>6675755</wp:posOffset>
                </wp:positionV>
                <wp:extent cx="3958590" cy="245745"/>
                <wp:effectExtent l="0" t="0" r="0" b="0"/>
                <wp:wrapNone/>
                <wp:docPr id="62" name="TextBox 61">
                  <a:extLst xmlns:a="http://schemas.openxmlformats.org/drawingml/2006/main">
                    <a:ext uri="{FF2B5EF4-FFF2-40B4-BE49-F238E27FC236}">
                      <a16:creationId xmlns:a16="http://schemas.microsoft.com/office/drawing/2014/main" id="{A48DB38D-CFD1-4843-BE45-BA347A29B54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58590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3D96346" w14:textId="77777777" w:rsidR="006451BC" w:rsidRPr="006451BC" w:rsidRDefault="006451BC" w:rsidP="006451BC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6451BC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Evidence-based medicine overview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A742ABE" id="TextBox 61" o:spid="_x0000_s1027" type="#_x0000_t202" style="position:absolute;margin-left:68.45pt;margin-top:525.65pt;width:311.7pt;height:19.3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fY1mQEAABYDAAAOAAAAZHJzL2Uyb0RvYy54bWysUsFuGyEQvVfKPyDu9dpu7CYrr6OkUXqp&#10;2khJPwCz4EVaGDqDveu/74Adp0puVS4DzAyP996wuhl9L/YGyUFo5GwylcIEDa0L20b+fn74fCUF&#10;JRVa1UMwjTwYkjfri0+rIdZmDh30rUHBIIHqITaySynWVUW6M17RBKIJXLSAXiU+4rZqUQ2M7vtq&#10;Pp0uqwGwjQjaEHH2/liU64JvrdHpl7VkkugbydxSiVjiJsdqvVL1FlXsnD7RUP/BwisX+NEz1L1K&#10;SuzQvYPyTiMQ2DTR4Cuw1mlTNLCa2fSNmqdORVO0sDkUzzbRx8Hqn/tHFK5t5HIuRVCeZ/RsxnQH&#10;o1jOsj1DpJq7niL3pZHzPOaXPHEyqx4t+ryyHsF1NvpwNpfBhObkl+vF1eKaS5pr88vF18tFhqle&#10;b0ek9N2AF3nTSOThFU/V/gelY+tLS34swIPr+5zPFI9U8i6Nm7EoOtPcQHtg9gOPuZH0Z6fQSIGp&#10;/wblV2Qwire7xIDlnYxyvHMCZ/ML09NHydP991y6Xr/z+i8AAAD//wMAUEsDBBQABgAIAAAAIQDn&#10;ERQo3gAAAA0BAAAPAAAAZHJzL2Rvd25yZXYueG1sTI/NTsMwEITvSLyDtUjcqB2qBhriVBU/Egcu&#10;LeG+jU0cEa+j2G3St2d7gtvM7mj223Iz+16c7Bi7QBqyhQJhqQmmo1ZD/fl29wgiJiSDfSCr4Wwj&#10;bKrrqxILEyba2dM+tYJLKBaowaU0FFLGxlmPcREGS7z7DqPHxHZspRlx4nLfy3ulcumxI77gcLDP&#10;zjY/+6PXkJLZZuf61cf3r/njZXKqWWGt9e3NvH0Ckeyc/sJwwWd0qJjpEI5koujZL/M1R1moVbYE&#10;wZGHXLE4XEZrpUBWpfz/RfULAAD//wMAUEsBAi0AFAAGAAgAAAAhALaDOJL+AAAA4QEAABMAAAAA&#10;AAAAAAAAAAAAAAAAAFtDb250ZW50X1R5cGVzXS54bWxQSwECLQAUAAYACAAAACEAOP0h/9YAAACU&#10;AQAACwAAAAAAAAAAAAAAAAAvAQAAX3JlbHMvLnJlbHNQSwECLQAUAAYACAAAACEAkiX2NZkBAAAW&#10;AwAADgAAAAAAAAAAAAAAAAAuAgAAZHJzL2Uyb0RvYy54bWxQSwECLQAUAAYACAAAACEA5xEUKN4A&#10;AAANAQAADwAAAAAAAAAAAAAAAADzAwAAZHJzL2Rvd25yZXYueG1sUEsFBgAAAAAEAAQA8wAAAP4E&#10;AAAAAA==&#10;" filled="f" stroked="f">
                <v:textbox style="mso-fit-shape-to-text:t">
                  <w:txbxContent>
                    <w:p w14:paraId="63D96346" w14:textId="77777777" w:rsidR="006451BC" w:rsidRPr="006451BC" w:rsidRDefault="006451BC" w:rsidP="006451BC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6451BC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Evidence-based medicine overview</w:t>
                      </w:r>
                    </w:p>
                  </w:txbxContent>
                </v:textbox>
              </v:shape>
            </w:pict>
          </mc:Fallback>
        </mc:AlternateContent>
      </w:r>
      <w:r w:rsidRPr="006451BC"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31A871C" wp14:editId="5A241516">
                <wp:simplePos x="0" y="0"/>
                <wp:positionH relativeFrom="column">
                  <wp:posOffset>869315</wp:posOffset>
                </wp:positionH>
                <wp:positionV relativeFrom="paragraph">
                  <wp:posOffset>7197725</wp:posOffset>
                </wp:positionV>
                <wp:extent cx="4582160" cy="245745"/>
                <wp:effectExtent l="0" t="0" r="0" b="0"/>
                <wp:wrapNone/>
                <wp:docPr id="66" name="TextBox 65">
                  <a:extLst xmlns:a="http://schemas.openxmlformats.org/drawingml/2006/main">
                    <a:ext uri="{FF2B5EF4-FFF2-40B4-BE49-F238E27FC236}">
                      <a16:creationId xmlns:a16="http://schemas.microsoft.com/office/drawing/2014/main" id="{D60232E9-95DC-4A7F-AAFA-15D7FF4E4DE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82160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BA30ED5" w14:textId="77777777" w:rsidR="006451BC" w:rsidRPr="006451BC" w:rsidRDefault="006451BC" w:rsidP="006451BC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6451BC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Levels of evidence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31A871C" id="TextBox 65" o:spid="_x0000_s1028" type="#_x0000_t202" style="position:absolute;margin-left:68.45pt;margin-top:566.75pt;width:360.8pt;height:19.3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V8ZYmAEAABYDAAAOAAAAZHJzL2Uyb0RvYy54bWysUttO4zAQfUfiHyy/07RRm0VRU8RF7MuK&#10;RYL9ANexG0uxx3jcJv17xu4FtLwhXnyZGZ8554yXN6Pt2U4FNOAaPptMOVNOQmvcpuH/Xh+vrjnD&#10;KFwrenCq4XuF/GZ1ebEcfK1K6KBvVWAE4rAefMO7GH1dFCg7ZQVOwCtHSQ3BikjXsCnaIAZCt31R&#10;TqdVMUBofQCpECn6cEjyVcbXWsn4V2tUkfUNJ24xryGv67QWq6WoN0H4zsgjDfENFlYYR03PUA8i&#10;CrYN5guUNTIAgo4TCbYArY1UWQOpmU3/U/PSCa+yFjIH/dkm/DlY+bR7Dsy0Da8qzpywNKNXNcY7&#10;GFm1SPYMHmuqevFUF0eK05hPcaRgUj3qYNNOehjlyej92VwCY5KC88V1OasoJSlXzhe/5hm++Hjt&#10;A8bfCixLh4YHGl72VOz+YCQmVHoqSc0cPJq+T/FE8UAlneK4HrOi8kRzDe2e2A805obj21YExVmI&#10;/T3kX5HA0N9uIwHmPgnl8OYITubn9sePkqb7+Z6rPr7z6h0AAP//AwBQSwMEFAAGAAgAAAAhAO0+&#10;mwjfAAAADQEAAA8AAABkcnMvZG93bnJldi54bWxMj0tPwzAQhO9I/Adrkbi1zkMpIcSpKh4Sh14o&#10;4e7GSxIRr6PYbdJ/z/YEt5nd0ey35Xaxgzjj5HtHCuJ1BAKpcaanVkH9+bbKQfigyejBESq4oIdt&#10;dXtT6sK4mT7wfAit4BLyhVbQhTAWUvqmQ6v92o1IvPt2k9WB7dRKM+mZy+0gkyjaSKt74gudHvG5&#10;w+bncLIKQjC7+FK/Wv/+texf5i5qMl0rdX+37J5ABFzCXxiu+IwOFTMd3YmMFwP7dPPIURZxmmYg&#10;OJJnOYvjdfSQJCCrUv7/ovoFAAD//wMAUEsBAi0AFAAGAAgAAAAhALaDOJL+AAAA4QEAABMAAAAA&#10;AAAAAAAAAAAAAAAAAFtDb250ZW50X1R5cGVzXS54bWxQSwECLQAUAAYACAAAACEAOP0h/9YAAACU&#10;AQAACwAAAAAAAAAAAAAAAAAvAQAAX3JlbHMvLnJlbHNQSwECLQAUAAYACAAAACEAaFfGWJgBAAAW&#10;AwAADgAAAAAAAAAAAAAAAAAuAgAAZHJzL2Uyb0RvYy54bWxQSwECLQAUAAYACAAAACEA7T6bCN8A&#10;AAANAQAADwAAAAAAAAAAAAAAAADyAwAAZHJzL2Rvd25yZXYueG1sUEsFBgAAAAAEAAQA8wAAAP4E&#10;AAAAAA==&#10;" filled="f" stroked="f">
                <v:textbox style="mso-fit-shape-to-text:t">
                  <w:txbxContent>
                    <w:p w14:paraId="2BA30ED5" w14:textId="77777777" w:rsidR="006451BC" w:rsidRPr="006451BC" w:rsidRDefault="006451BC" w:rsidP="006451BC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6451BC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Levels of evidence</w:t>
                      </w:r>
                    </w:p>
                  </w:txbxContent>
                </v:textbox>
              </v:shape>
            </w:pict>
          </mc:Fallback>
        </mc:AlternateContent>
      </w:r>
      <w:r w:rsidRPr="006451BC"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6A3D4D23" wp14:editId="3549D3B8">
                <wp:simplePos x="0" y="0"/>
                <wp:positionH relativeFrom="column">
                  <wp:posOffset>491490</wp:posOffset>
                </wp:positionH>
                <wp:positionV relativeFrom="paragraph">
                  <wp:posOffset>6773545</wp:posOffset>
                </wp:positionV>
                <wp:extent cx="377190" cy="111125"/>
                <wp:effectExtent l="0" t="19050" r="41910" b="41275"/>
                <wp:wrapNone/>
                <wp:docPr id="111" name="Arrow: Right 1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3C46AB7C-C4A0-4600-9D0D-2EE2E3C57D6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7190" cy="111125"/>
                        </a:xfrm>
                        <a:prstGeom prst="rightArrow">
                          <a:avLst/>
                        </a:prstGeom>
                        <a:solidFill>
                          <a:srgbClr val="051C3B"/>
                        </a:solidFill>
                        <a:ln>
                          <a:solidFill>
                            <a:srgbClr val="051C3B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 w14:anchorId="597A9804" id="Arrow: Right 110" o:spid="_x0000_s1026" type="#_x0000_t13" style="position:absolute;margin-left:38.7pt;margin-top:533.35pt;width:29.7pt;height:8.75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kS58AAIAAHsEAAAOAAAAZHJzL2Uyb0RvYy54bWysVMtu2zAQvBfoPxC815IcuGkFy0HrIL0U&#10;bZA0H0BTpESALyxZy/77LqmH0wdyCKoDRYo7sztDrrY3J6PJUUBQzja0WpWUCMtdq2zX0Kcfd+8+&#10;UBIisy3TzoqGnkWgN7u3b7aDr8Xa9U63AgiS2FAPvqF9jL4uisB7YVhYOS8sbkoHhkVcQle0wAZk&#10;N7pYl+X7YnDQenBchIBfb8dNusv8Ugoev0sZRCS6oVhbzCPk8ZDGYrdldQfM94pPZbBXVGGYsph0&#10;obplkZGfoP6iMoqDC07GFXemcFIqLrIGVFOVf6h57JkXWQuaE/xiU/h/tPzb8R6IavHsqooSywwe&#10;0icAN9TkQXV9JFWVXRp8qDH40d8DepZWAadJ8kmCSW8UQ07Z2fPirDhFwvHj1fV19RH957iFiar1&#10;JjlfXMAeQvwinCFp0lBIqXMZ2VV2/BriCJgDU8bgtGrvlNZ5Ad1hr4EcWTrqTbW/+jzl+C1M29ch&#10;sdYELS7K8yyetUiE2j4IiT6i1nUuOd9gsRTEOBc2VuNWz1ox1rkp8ZnLTHc+IbIxmTAxS9S3cE8E&#10;c+RIMnOPBk3xCSpyAyzg8qXCRvCCyJmdjQvYKOvgXwQaVU2Zx/jZpNGa5NLBtWe8ZRD13o19yCzv&#10;HbYhj5DBKQpveFY+dWNqoefrTHv5Z+x+AQAA//8DAFBLAwQUAAYACAAAACEAxPXNfOEAAAAMAQAA&#10;DwAAAGRycy9kb3ducmV2LnhtbEyPTUvDQBCG74L/YRnBi9iNbUhKzKaIVHoQBavF63Z3mgSzsyG7&#10;baO/3slJj/POw/tRrkbXiRMOofWk4G6WgEAy3rZUK/h4f7pdgghRk9WdJ1TwjQFW1eVFqQvrz/SG&#10;p22sBZtQKLSCJsa+kDKYBp0OM98j8e/gB6cjn0Mt7aDPbO46OU+STDrdEic0usfHBs3X9ugU3LQ/&#10;L5uDr41u1ut08brbmOfdp1LXV+PDPYiIY/yDYarP1aHiTnt/JBtEpyDPUyZZT7IsBzERi4zH7Cdp&#10;mc5BVqX8P6L6BQAA//8DAFBLAQItABQABgAIAAAAIQC2gziS/gAAAOEBAAATAAAAAAAAAAAAAAAA&#10;AAAAAABbQ29udGVudF9UeXBlc10ueG1sUEsBAi0AFAAGAAgAAAAhADj9If/WAAAAlAEAAAsAAAAA&#10;AAAAAAAAAAAALwEAAF9yZWxzLy5yZWxzUEsBAi0AFAAGAAgAAAAhAG2RLnwAAgAAewQAAA4AAAAA&#10;AAAAAAAAAAAALgIAAGRycy9lMm9Eb2MueG1sUEsBAi0AFAAGAAgAAAAhAMT1zXzhAAAADAEAAA8A&#10;AAAAAAAAAAAAAAAAWgQAAGRycy9kb3ducmV2LnhtbFBLBQYAAAAABAAEAPMAAABoBQAAAAA=&#10;" adj="18418" fillcolor="#051c3b" strokecolor="#051c3b" strokeweight="1pt"/>
            </w:pict>
          </mc:Fallback>
        </mc:AlternateContent>
      </w:r>
      <w:r w:rsidRPr="006451BC"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3EDB905A" wp14:editId="6C4C14CE">
                <wp:simplePos x="0" y="0"/>
                <wp:positionH relativeFrom="column">
                  <wp:posOffset>491490</wp:posOffset>
                </wp:positionH>
                <wp:positionV relativeFrom="paragraph">
                  <wp:posOffset>7286831</wp:posOffset>
                </wp:positionV>
                <wp:extent cx="377190" cy="111125"/>
                <wp:effectExtent l="0" t="19050" r="41910" b="41275"/>
                <wp:wrapNone/>
                <wp:docPr id="115" name="Arrow: Right 1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F69E3AED-3631-4193-81E2-972DBAAC592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7190" cy="111125"/>
                        </a:xfrm>
                        <a:prstGeom prst="rightArrow">
                          <a:avLst/>
                        </a:prstGeom>
                        <a:solidFill>
                          <a:srgbClr val="051C3B"/>
                        </a:solidFill>
                        <a:ln>
                          <a:solidFill>
                            <a:srgbClr val="051C3B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 w14:anchorId="35EA5FB6" id="Arrow: Right 114" o:spid="_x0000_s1026" type="#_x0000_t13" style="position:absolute;margin-left:38.7pt;margin-top:573.75pt;width:29.7pt;height:8.75p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+1A1AAIAAHsEAAAOAAAAZHJzL2Uyb0RvYy54bWysVNuO0zAQfUfiHyy/0yRdykLUdAVdLS8I&#10;VrvwAa5jN5Z809g07d8ztpMsN/GwIg+OHc85M+fYk+3N2WhyEhCUsx1tVjUlwnLXK3vs6Levd6/e&#10;UhIisz3TzoqOXkSgN7uXL7ajb8XaDU73AgiS2NCOvqNDjL6tqsAHYVhYOS8sbkoHhkVcwrHqgY3I&#10;bnS1rus31eig9+C4CAG/3pZNusv8Ugoev0gZRCS6o1hbzCPk8ZDGardl7RGYHxSfymDPqMIwZTHp&#10;QnXLIiPfQf1BZRQHF5yMK+5M5aRUXGQNqKapf1PzODAvshY0J/jFpvD/aPnn0z0Q1ePZNRtKLDN4&#10;SO8B3NiSB3UcImma18ml0YcWgx/9PUyrgNMk+SzBpDeKIefs7GVxVpwj4fjx6vq6eYf+c9xq8Flv&#10;Emf1BPYQ4kfhDEmTjkJKncvIrrLTpxALYA5MGYPTqr9TWucFHA97DeTE0lFvmv3VhynHL2HaPg+J&#10;tSZolXwoyvMsXrRIhNo+CIk+otZ1LjnfYLEUxDgXNjZla2C9KHVuanzmMtOdT4hsTCZMzBL1LdwT&#10;wRxZSGbuYtAUn6AiN8ACrv9VWAEviJzZ2biAjbIO/kagUdWUucTPJhVrkksH11/wlkHUe1f6kFk+&#10;OGxDHiGDUxTe8Kx86sbUQj+vM+3TP2P3AwAA//8DAFBLAwQUAAYACAAAACEAQeT/SuIAAAAMAQAA&#10;DwAAAGRycy9kb3ducmV2LnhtbEyPXUvDMBSG7wX/QziCN7Klc10rtekQmexCJrg5vD1LsqbYnJQm&#10;26q/3vRKL897Ht6PcjnYlp117xtHAmbTBJgm6VRDtYCP3cvkAZgPSApbR1rAt/awrK6vSiyUu9C7&#10;Pm9DzaIJ+QIFmBC6gnMvjbbop67TFH9H11sM8exrrnq8RHPb8vskybjFhmKCwU4/Gy2/ticr4K75&#10;2ayPrpZoVqt0/rZfy9f9pxC3N8PTI7Cgh/AHw1g/Vocqdjq4EynPWgF5nkYy6rM0XwAbiXkWxxxG&#10;KVskwKuS/x9R/QIAAP//AwBQSwECLQAUAAYACAAAACEAtoM4kv4AAADhAQAAEwAAAAAAAAAAAAAA&#10;AAAAAAAAW0NvbnRlbnRfVHlwZXNdLnhtbFBLAQItABQABgAIAAAAIQA4/SH/1gAAAJQBAAALAAAA&#10;AAAAAAAAAAAAAC8BAABfcmVscy8ucmVsc1BLAQItABQABgAIAAAAIQBr+1A1AAIAAHsEAAAOAAAA&#10;AAAAAAAAAAAAAC4CAABkcnMvZTJvRG9jLnhtbFBLAQItABQABgAIAAAAIQBB5P9K4gAAAAwBAAAP&#10;AAAAAAAAAAAAAAAAAFoEAABkcnMvZG93bnJldi54bWxQSwUGAAAAAAQABADzAAAAaQUAAAAA&#10;" adj="18418" fillcolor="#051c3b" strokecolor="#051c3b" strokeweight="1pt"/>
            </w:pict>
          </mc:Fallback>
        </mc:AlternateContent>
      </w:r>
      <w:r w:rsidRPr="006451BC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5B50C56" wp14:editId="3DC7104E">
                <wp:simplePos x="0" y="0"/>
                <wp:positionH relativeFrom="column">
                  <wp:posOffset>869315</wp:posOffset>
                </wp:positionH>
                <wp:positionV relativeFrom="paragraph">
                  <wp:posOffset>5652976</wp:posOffset>
                </wp:positionV>
                <wp:extent cx="3958590" cy="245745"/>
                <wp:effectExtent l="0" t="0" r="0" b="0"/>
                <wp:wrapNone/>
                <wp:docPr id="57" name="TextBox 56">
                  <a:extLst xmlns:a="http://schemas.openxmlformats.org/drawingml/2006/main">
                    <a:ext uri="{FF2B5EF4-FFF2-40B4-BE49-F238E27FC236}">
                      <a16:creationId xmlns:a16="http://schemas.microsoft.com/office/drawing/2014/main" id="{45424C52-7091-4F57-AA5B-D1325943766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58590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F3D0BAC" w14:textId="77777777" w:rsidR="006451BC" w:rsidRPr="006451BC" w:rsidRDefault="006451BC" w:rsidP="006451BC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6451BC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Outbreak terminology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5B50C56" id="TextBox 56" o:spid="_x0000_s1029" type="#_x0000_t202" style="position:absolute;margin-left:68.45pt;margin-top:445.1pt;width:311.7pt;height:19.3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zETZmgEAABYDAAAOAAAAZHJzL2Uyb0RvYy54bWysUttuGyEQfa/Uf0C81+s42VxWXkdto/Sl&#10;aiMl+QDMghdpYegM9q7/vgO+pGrfor4MMDMczjnD8n7yg9gZJAehlRezuRQmaOhc2LTy9eXx060U&#10;lFTo1ADBtHJvSN6vPn5YjrExC+hh6AwKBgnUjLGVfUqxqSrSvfGKZhBN4KIF9CrxETdVh2pkdD9U&#10;i/n8uhoBu4igDRFnHw5FuSr41hqdflpLJomhlcwtlYglrnOsVkvVbFDF3ukjDfUOFl65wI+eoR5U&#10;UmKL7h8o7zQCgU0zDb4Ca502RQOruZj/pea5V9EULWwOxbNN9P9g9Y/dEwrXtbK+kSIozzN6MVP6&#10;ApOor7M9Y6SGu54j96WJ8zzmU544mVVPFn1eWY/gOhu9P5vLYEJz8vKuvq3vuKS5triqb67qDFO9&#10;3Y5I6ZsBL/KmlcjDK56q3XdKh9ZTS34swKMbhpzPFA9U8i5N66koujzRXEO3Z/Yjj7mV9Gur0EiB&#10;afgK5VdkMIqft4kByzsZ5XDnCM7mF6bHj5Kn++e5dL1959VvAAAA//8DAFBLAwQUAAYACAAAACEA&#10;HJXf598AAAALAQAADwAAAGRycy9kb3ducmV2LnhtbEyPy07DMBBF90j8gzVI7KjdVIQkxKkqHhIL&#10;Ni1hP42HJCK2o9ht0r9nWMHyao7uPVNuFzuIM02h907DeqVAkGu86V2rof54vctAhIjO4OAdabhQ&#10;gG11fVViYfzs9nQ+xFZwiQsFauhiHAspQ9ORxbDyIzm+ffnJYuQ4tdJMOHO5HWSiVCot9o4XOhzp&#10;qaPm+3CyGmI0u/WlfrHh7XN5f5471dxjrfXtzbJ7BBFpiX8w/OqzOlTsdPQnZ4IYOG/SnFENWa4S&#10;EEw8pGoD4qghT7IcZFXK/z9UPwAAAP//AwBQSwECLQAUAAYACAAAACEAtoM4kv4AAADhAQAAEwAA&#10;AAAAAAAAAAAAAAAAAAAAW0NvbnRlbnRfVHlwZXNdLnhtbFBLAQItABQABgAIAAAAIQA4/SH/1gAA&#10;AJQBAAALAAAAAAAAAAAAAAAAAC8BAABfcmVscy8ucmVsc1BLAQItABQABgAIAAAAIQDjzETZmgEA&#10;ABYDAAAOAAAAAAAAAAAAAAAAAC4CAABkcnMvZTJvRG9jLnhtbFBLAQItABQABgAIAAAAIQAcld/n&#10;3wAAAAsBAAAPAAAAAAAAAAAAAAAAAPQDAABkcnMvZG93bnJldi54bWxQSwUGAAAAAAQABADzAAAA&#10;AAUAAAAA&#10;" filled="f" stroked="f">
                <v:textbox style="mso-fit-shape-to-text:t">
                  <w:txbxContent>
                    <w:p w14:paraId="7F3D0BAC" w14:textId="77777777" w:rsidR="006451BC" w:rsidRPr="006451BC" w:rsidRDefault="006451BC" w:rsidP="006451BC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6451BC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Outbreak terminology</w:t>
                      </w:r>
                    </w:p>
                  </w:txbxContent>
                </v:textbox>
              </v:shape>
            </w:pict>
          </mc:Fallback>
        </mc:AlternateContent>
      </w:r>
      <w:r w:rsidRPr="006451BC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6440820" wp14:editId="18C968B7">
                <wp:simplePos x="0" y="0"/>
                <wp:positionH relativeFrom="column">
                  <wp:posOffset>869315</wp:posOffset>
                </wp:positionH>
                <wp:positionV relativeFrom="paragraph">
                  <wp:posOffset>5387340</wp:posOffset>
                </wp:positionV>
                <wp:extent cx="3958590" cy="245745"/>
                <wp:effectExtent l="0" t="0" r="0" b="0"/>
                <wp:wrapNone/>
                <wp:docPr id="55" name="TextBox 54">
                  <a:extLst xmlns:a="http://schemas.openxmlformats.org/drawingml/2006/main">
                    <a:ext uri="{FF2B5EF4-FFF2-40B4-BE49-F238E27FC236}">
                      <a16:creationId xmlns:a16="http://schemas.microsoft.com/office/drawing/2014/main" id="{98AD067E-F951-4B77-BDAB-7D1E928A8E3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58590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7CDDA51" w14:textId="77777777" w:rsidR="006451BC" w:rsidRPr="006451BC" w:rsidRDefault="006451BC" w:rsidP="006451BC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6451BC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What is epidemiology?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6440820" id="TextBox 54" o:spid="_x0000_s1030" type="#_x0000_t202" style="position:absolute;margin-left:68.45pt;margin-top:424.2pt;width:311.7pt;height:19.3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rWRJmAEAABYDAAAOAAAAZHJzL2Uyb0RvYy54bWysUsFuGyEQvVfKPyDu8Tqut01WXkdNo/RS&#10;tZWSfABmwYu0MGQGe9d/3wE7TtXeqlwGmBke771hdTv5QewNkoPQyqvZXAoTNHQubFv5/PRweS0F&#10;JRU6NUAwrTwYkrfriw+rMTZmAT0MnUHBIIGaMbayTyk2VUW6N17RDKIJXLSAXiU+4rbqUI2M7odq&#10;MZ9/qkbALiJoQ8TZ+2NRrgu+tUann9aSSWJoJXNLJWKJmxyr9Uo1W1Sxd/pEQ/0HC69c4EfPUPcq&#10;KbFD9w+UdxqBwKaZBl+BtU6booHVXM3/UvPYq2iKFjaH4tkmej9Y/WP/C4XrWlnXUgTleUZPZkp3&#10;MIl6me0ZIzXc9Ri5L02c5zG/5omTWfVk0eeV9Qius9GHs7kMJjQnP97U1/UNlzTXFsv687LOMNXb&#10;7YiUvhnwIm9aiTy84qnaf6d0bH1tyY8FeHDDkPOZ4pFK3qVpMxVFZ/ob6A7MfuQxt5JedgqNFJiG&#10;r1B+RQaj+GWXGLC8k1GOd07gbH5hevooebp/nkvX23de/wYAAP//AwBQSwMEFAAGAAgAAAAhAOJk&#10;W/HfAAAACwEAAA8AAABkcnMvZG93bnJldi54bWxMj01PwzAMhu9I/IfISNxYUja6rjSdJj4kDlwY&#10;5e41WVvROFWTrd2/x5zg+NqPXj8utrPrxdmOofOkIVkoEJZqbzpqNFSfr3cZiBCRDPaerIaLDbAt&#10;r68KzI2f6MOe97ERXEIhRw1tjEMuZahb6zAs/GCJd0c/Oowcx0aaEScud728VyqVDjviCy0O9qm1&#10;9ff+5DTEaHbJpXpx4e1rfn+eWlU/YKX17c28ewQR7Rz/YPjVZ3Uo2engT2SC6Dkv0w2jGrJVtgLB&#10;xDpVSxAHnmTrBGRZyP8/lD8AAAD//wMAUEsBAi0AFAAGAAgAAAAhALaDOJL+AAAA4QEAABMAAAAA&#10;AAAAAAAAAAAAAAAAAFtDb250ZW50X1R5cGVzXS54bWxQSwECLQAUAAYACAAAACEAOP0h/9YAAACU&#10;AQAACwAAAAAAAAAAAAAAAAAvAQAAX3JlbHMvLnJlbHNQSwECLQAUAAYACAAAACEAca1kSZgBAAAW&#10;AwAADgAAAAAAAAAAAAAAAAAuAgAAZHJzL2Uyb0RvYy54bWxQSwECLQAUAAYACAAAACEA4mRb8d8A&#10;AAALAQAADwAAAAAAAAAAAAAAAADyAwAAZHJzL2Rvd25yZXYueG1sUEsFBgAAAAAEAAQA8wAAAP4E&#10;AAAAAA==&#10;" filled="f" stroked="f">
                <v:textbox style="mso-fit-shape-to-text:t">
                  <w:txbxContent>
                    <w:p w14:paraId="07CDDA51" w14:textId="77777777" w:rsidR="006451BC" w:rsidRPr="006451BC" w:rsidRDefault="006451BC" w:rsidP="006451BC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6451BC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What is epidemiology?</w:t>
                      </w:r>
                    </w:p>
                  </w:txbxContent>
                </v:textbox>
              </v:shape>
            </w:pict>
          </mc:Fallback>
        </mc:AlternateContent>
      </w:r>
      <w:r w:rsidRPr="006451BC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B77AEF5" wp14:editId="01C2E8EF">
                <wp:simplePos x="0" y="0"/>
                <wp:positionH relativeFrom="column">
                  <wp:posOffset>869315</wp:posOffset>
                </wp:positionH>
                <wp:positionV relativeFrom="paragraph">
                  <wp:posOffset>5908675</wp:posOffset>
                </wp:positionV>
                <wp:extent cx="4582160" cy="245745"/>
                <wp:effectExtent l="0" t="0" r="0" b="0"/>
                <wp:wrapNone/>
                <wp:docPr id="59" name="TextBox 58">
                  <a:extLst xmlns:a="http://schemas.openxmlformats.org/drawingml/2006/main">
                    <a:ext uri="{FF2B5EF4-FFF2-40B4-BE49-F238E27FC236}">
                      <a16:creationId xmlns:a16="http://schemas.microsoft.com/office/drawing/2014/main" id="{158E0EB0-6480-4164-898E-AB10CE0839E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82160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3F5B2CE" w14:textId="77777777" w:rsidR="006451BC" w:rsidRPr="006451BC" w:rsidRDefault="006451BC" w:rsidP="006451BC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6451BC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The concepts behind the curve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B77AEF5" id="TextBox 58" o:spid="_x0000_s1031" type="#_x0000_t202" style="position:absolute;margin-left:68.45pt;margin-top:465.25pt;width:360.8pt;height:19.3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Ug8QmAEAABYDAAAOAAAAZHJzL2Uyb0RvYy54bWysUsFu4yAQvVfqPyDujZMoblMrTrXdqntZ&#10;tZXa/QCCIUYyDGVI7Px9B5yk1fa22ssAM8PjvTes7gbbsb0KaMDVfDaZcqachMa4bc3/vD1eLTnD&#10;KFwjOnCq5geF/G59ebHqfaXm0ELXqMAIxGHV+5q3MfqqKFC2ygqcgFeOihqCFZGOYVs0QfSEbrti&#10;Pp1eFz2ExgeQCpGyD2ORrzO+1krGZ61RRdbVnLjFHEOOmxSL9UpU2yB8a+SRhvgHFlYYR4+eoR5E&#10;FGwXzDcoa2QABB0nEmwBWhupsgZSM5v+pea1FV5lLWQO+rNN+P9g5dP+JTDT1Ly85cwJSzN6U0O8&#10;h4GVy2RP77GirldPfXGgPI35lEdKJtWDDjatpIdRnYw+nM0lMCYpuSiX89k1lSTV5ovyZlEmmOLz&#10;tg8YfymwLG1qHmh42VOx/41xbD21pMccPJquS/lEcaSSdnHYDKOiE80NNAdi39OYa47vOxEUZyF2&#10;PyH/igSG/scuEmB+J6GMd47gZH5mevwoabpfz7nr8zuvPwAAAP//AwBQSwMEFAAGAAgAAAAhAMe4&#10;QJXfAAAACwEAAA8AAABkcnMvZG93bnJldi54bWxMj81OwzAQhO9IvIO1SNyo3VaJkhCnqviROHCh&#10;DXc3XpKIeB3FbpO+PcsJbju7o9lvyt3iBnHBKfSeNKxXCgRS421PrYb6+PqQgQjRkDWDJ9RwxQC7&#10;6vamNIX1M33g5RBbwSEUCqOhi3EspAxNh86ElR+R+PblJ2ciy6mVdjIzh7tBbpRKpTM98YfOjPjU&#10;YfN9ODsNMdr9+lq/uPD2ubw/z51qElNrfX+37B9BRFzinxl+8RkdKmY6+TPZIAbW2zRnq4Z8qxIQ&#10;7MiSjIcTb9J8A7Iq5f8O1Q8AAAD//wMAUEsBAi0AFAAGAAgAAAAhALaDOJL+AAAA4QEAABMAAAAA&#10;AAAAAAAAAAAAAAAAAFtDb250ZW50X1R5cGVzXS54bWxQSwECLQAUAAYACAAAACEAOP0h/9YAAACU&#10;AQAACwAAAAAAAAAAAAAAAAAvAQAAX3JlbHMvLnJlbHNQSwECLQAUAAYACAAAACEAv1IPEJgBAAAW&#10;AwAADgAAAAAAAAAAAAAAAAAuAgAAZHJzL2Uyb0RvYy54bWxQSwECLQAUAAYACAAAACEAx7hAld8A&#10;AAALAQAADwAAAAAAAAAAAAAAAADyAwAAZHJzL2Rvd25yZXYueG1sUEsFBgAAAAAEAAQA8wAAAP4E&#10;AAAAAA==&#10;" filled="f" stroked="f">
                <v:textbox style="mso-fit-shape-to-text:t">
                  <w:txbxContent>
                    <w:p w14:paraId="63F5B2CE" w14:textId="77777777" w:rsidR="006451BC" w:rsidRPr="006451BC" w:rsidRDefault="006451BC" w:rsidP="006451BC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6451BC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The concepts behind the curves</w:t>
                      </w:r>
                    </w:p>
                  </w:txbxContent>
                </v:textbox>
              </v:shape>
            </w:pict>
          </mc:Fallback>
        </mc:AlternateContent>
      </w:r>
      <w:r w:rsidRPr="006451BC"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1728BB79" wp14:editId="2D6ED1FF">
                <wp:simplePos x="0" y="0"/>
                <wp:positionH relativeFrom="column">
                  <wp:posOffset>491490</wp:posOffset>
                </wp:positionH>
                <wp:positionV relativeFrom="paragraph">
                  <wp:posOffset>5478780</wp:posOffset>
                </wp:positionV>
                <wp:extent cx="377190" cy="111125"/>
                <wp:effectExtent l="0" t="19050" r="41910" b="41275"/>
                <wp:wrapNone/>
                <wp:docPr id="103" name="Arrow: Right 102">
                  <a:extLst xmlns:a="http://schemas.openxmlformats.org/drawingml/2006/main">
                    <a:ext uri="{FF2B5EF4-FFF2-40B4-BE49-F238E27FC236}">
                      <a16:creationId xmlns:a16="http://schemas.microsoft.com/office/drawing/2014/main" id="{BCBDB6A2-6467-4EAD-84B4-DD1153502C6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7190" cy="111125"/>
                        </a:xfrm>
                        <a:prstGeom prst="rightArrow">
                          <a:avLst/>
                        </a:prstGeom>
                        <a:solidFill>
                          <a:srgbClr val="051C3B"/>
                        </a:solidFill>
                        <a:ln>
                          <a:solidFill>
                            <a:srgbClr val="051C3B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 w14:anchorId="6DE8C365" id="Arrow: Right 102" o:spid="_x0000_s1026" type="#_x0000_t13" style="position:absolute;margin-left:38.7pt;margin-top:431.4pt;width:29.7pt;height:8.75p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0L/5AQIAAHsEAAAOAAAAZHJzL2Uyb0RvYy54bWysVMtu2zAQvBfoPxC815JsuGkFy0HrIL0U&#10;bZA0H0BTpEWALyxZy/77LklZSR/IIagOFCnuzO4Mudpcn4wmRwFBOdvRZlFTIix3vbKHjj7+uH33&#10;gZIQme2ZdlZ09CwCvd6+fbMZfSuWbnC6F0CQxIZ29B0dYvRtVQU+CMPCwnlhcVM6MCziEg5VD2xE&#10;dqOrZV2/r0YHvQfHRQj49aZs0m3ml1Lw+F3KICLRHcXaYh4hj/s0VtsNaw/A/KD4VAZ7RRWGKYtJ&#10;Z6obFhn5CeovKqM4uOBkXHBnKiel4iJrQDVN/Yeah4F5kbWgOcHPNoX/R8u/He+AqB7Prl5RYpnB&#10;Q/oE4MaW3KvDEElTL5NLow8tBj/4O5hWAadJ8kmCSW8UQ07Z2fPsrDhFwvHj6uqq+Yj+c9xq8Fmu&#10;E2f1BPYQ4hfhDEmTjkJKncvIrrLj1xAL4BKYMganVX+rtM4LOOx3GsiRpaNeN7vV5ynHb2Havg6J&#10;tSZolXwoyvMsnrVIhNreC4k+otZlLjnfYDEXxDgXNjZla2C9KHWua3wuZaY7nxDZmEyYmCXqm7kn&#10;gktkIblwF4Om+AQVuQFmcP1SYQU8I3JmZ+MMNso6+BeBRlVT5hJ/MalYk1zau/6Mtwyi3rnSh8zy&#10;wWEb8ggZnKLwhmflUzemFnq+zrRP/4ztLwAAAP//AwBQSwMEFAAGAAgAAAAhAOgQXRfiAAAACgEA&#10;AA8AAABkcnMvZG93bnJldi54bWxMj0FLw0AQhe+C/2EZwYu0G5uShphNEan0IArWFq/TzTQbzO6G&#10;7LaN/nqnJ73NzHu8+V65HG0nTjSE1jsF99MEBDnt69Y1CrYfz5McRIjoauy8IwXfFGBZXV+VWNT+&#10;7N7ptImN4BAXClRgYuwLKYM2ZDFMfU+OtYMfLEZeh0bWA5453HZyliSZtNg6/mCwpydD+mtztAru&#10;2p/X9cE3Gs1qNU/fdmv9svtU6vZmfHwAEWmMf2a44DM6VMy090dXB9EpWCzm7FSQZzOucDGkGQ97&#10;vuRJCrIq5f8K1S8AAAD//wMAUEsBAi0AFAAGAAgAAAAhALaDOJL+AAAA4QEAABMAAAAAAAAAAAAA&#10;AAAAAAAAAFtDb250ZW50X1R5cGVzXS54bWxQSwECLQAUAAYACAAAACEAOP0h/9YAAACUAQAACwAA&#10;AAAAAAAAAAAAAAAvAQAAX3JlbHMvLnJlbHNQSwECLQAUAAYACAAAACEACdC/+QECAAB7BAAADgAA&#10;AAAAAAAAAAAAAAAuAgAAZHJzL2Uyb0RvYy54bWxQSwECLQAUAAYACAAAACEA6BBdF+IAAAAKAQAA&#10;DwAAAAAAAAAAAAAAAABbBAAAZHJzL2Rvd25yZXYueG1sUEsFBgAAAAAEAAQA8wAAAGoFAAAAAA==&#10;" adj="18418" fillcolor="#051c3b" strokecolor="#051c3b" strokeweight="1pt"/>
            </w:pict>
          </mc:Fallback>
        </mc:AlternateContent>
      </w:r>
      <w:r w:rsidRPr="006451BC"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5268406C" wp14:editId="0F7AEDD2">
                <wp:simplePos x="0" y="0"/>
                <wp:positionH relativeFrom="column">
                  <wp:posOffset>491490</wp:posOffset>
                </wp:positionH>
                <wp:positionV relativeFrom="paragraph">
                  <wp:posOffset>5735320</wp:posOffset>
                </wp:positionV>
                <wp:extent cx="377190" cy="111125"/>
                <wp:effectExtent l="0" t="19050" r="41910" b="41275"/>
                <wp:wrapNone/>
                <wp:docPr id="105" name="Arrow: Right 104">
                  <a:extLst xmlns:a="http://schemas.openxmlformats.org/drawingml/2006/main">
                    <a:ext uri="{FF2B5EF4-FFF2-40B4-BE49-F238E27FC236}">
                      <a16:creationId xmlns:a16="http://schemas.microsoft.com/office/drawing/2014/main" id="{21C5EAD1-E7A4-49FB-8304-998161E5467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7190" cy="111125"/>
                        </a:xfrm>
                        <a:prstGeom prst="rightArrow">
                          <a:avLst/>
                        </a:prstGeom>
                        <a:solidFill>
                          <a:srgbClr val="051C3B"/>
                        </a:solidFill>
                        <a:ln>
                          <a:solidFill>
                            <a:srgbClr val="051C3B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 w14:anchorId="2808A238" id="Arrow: Right 104" o:spid="_x0000_s1026" type="#_x0000_t13" style="position:absolute;margin-left:38.7pt;margin-top:451.6pt;width:29.7pt;height:8.75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j36UAAIAAHsEAAAOAAAAZHJzL2Uyb0RvYy54bWysVNuO0zAQfUfiHyy/0yRdykLUdAVdLS8I&#10;VrvwAa5jN5Z809g07d8ztpMsN/GwIg+OHc85M+fYk+3N2WhyEhCUsx1tVjUlwnLXK3vs6Levd6/e&#10;UhIisz3TzoqOXkSgN7uXL7ajb8XaDU73AgiS2NCOvqNDjL6tqsAHYVhYOS8sbkoHhkVcwrHqgY3I&#10;bnS1rus31eig9+C4CAG/3pZNusv8Ugoev0gZRCS6o1hbzCPk8ZDGardl7RGYHxSfymDPqMIwZTHp&#10;QnXLIiPfQf1BZRQHF5yMK+5M5aRUXGQNqKapf1PzODAvshY0J/jFpvD/aPnn0z0Q1ePZ1RtKLDN4&#10;SO8B3NiSB3UcImnq18ml0YcWgx/9PUyrgNMk+SzBpDeKIefs7GVxVpwj4fjx6vq6eYf+c9xq8Flv&#10;Emf1BPYQ4kfhDEmTjkJKncvIrrLTpxALYA5MGYPTqr9TWucFHA97DeTE0lFvmv3VhynHL2HaPg+J&#10;tSZolXwoyvMsXrRIhNo+CIk+otZ1LjnfYLEUxDgXNjZla2C9KHVuanzmMtOdT4hsTCZMzBL1LdwT&#10;wRxZSGbuYtAUn6AiN8ACrv9VWAEviJzZ2biAjbIO/kagUdWUucTPJhVrkksH11/wlkHUe1f6kFk+&#10;OGxDHiGDUxTe8Kx86sbUQj+vM+3TP2P3AwAA//8DAFBLAwQUAAYACAAAACEA0qSXcOIAAAAKAQAA&#10;DwAAAGRycy9kb3ducmV2LnhtbEyPwU7DMAyG70i8Q2QkLmhLaKcVStMJoaEdEEgbTFyzJGsqGqdq&#10;sq3w9HgnONr+9Pv7q8XoO3a0Q2wDSridCmAWdTAtNhI+3p8nd8BiUmhUF9BK+LYRFvXlRaVKE064&#10;tsdNahiFYCyVBJdSX3IetbNexWnoLdJtHwavEo1Dw82gThTuO54JMedetUgfnOrtk7P6a3PwEm7a&#10;n9fVPjRaueVylr9tV/pl+ynl9dX4+AAs2TH9wXDWJ3WoyWkXDmgi6yQUxYxICfciz4CdgXxOXXa0&#10;yUQBvK74/wr1LwAAAP//AwBQSwECLQAUAAYACAAAACEAtoM4kv4AAADhAQAAEwAAAAAAAAAAAAAA&#10;AAAAAAAAW0NvbnRlbnRfVHlwZXNdLnhtbFBLAQItABQABgAIAAAAIQA4/SH/1gAAAJQBAAALAAAA&#10;AAAAAAAAAAAAAC8BAABfcmVscy8ucmVsc1BLAQItABQABgAIAAAAIQAMj36UAAIAAHsEAAAOAAAA&#10;AAAAAAAAAAAAAC4CAABkcnMvZTJvRG9jLnhtbFBLAQItABQABgAIAAAAIQDSpJdw4gAAAAoBAAAP&#10;AAAAAAAAAAAAAAAAAFoEAABkcnMvZG93bnJldi54bWxQSwUGAAAAAAQABADzAAAAaQUAAAAA&#10;" adj="18418" fillcolor="#051c3b" strokecolor="#051c3b" strokeweight="1pt"/>
            </w:pict>
          </mc:Fallback>
        </mc:AlternateContent>
      </w:r>
      <w:r w:rsidRPr="006451BC"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2FB8A7D1" wp14:editId="7A025505">
                <wp:simplePos x="0" y="0"/>
                <wp:positionH relativeFrom="column">
                  <wp:posOffset>491490</wp:posOffset>
                </wp:positionH>
                <wp:positionV relativeFrom="paragraph">
                  <wp:posOffset>5992066</wp:posOffset>
                </wp:positionV>
                <wp:extent cx="377190" cy="111125"/>
                <wp:effectExtent l="0" t="19050" r="41910" b="41275"/>
                <wp:wrapNone/>
                <wp:docPr id="107" name="Arrow: Right 106">
                  <a:extLst xmlns:a="http://schemas.openxmlformats.org/drawingml/2006/main">
                    <a:ext uri="{FF2B5EF4-FFF2-40B4-BE49-F238E27FC236}">
                      <a16:creationId xmlns:a16="http://schemas.microsoft.com/office/drawing/2014/main" id="{451EAEF7-541F-424F-93E1-5DD997DDDA1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7190" cy="111125"/>
                        </a:xfrm>
                        <a:prstGeom prst="rightArrow">
                          <a:avLst/>
                        </a:prstGeom>
                        <a:solidFill>
                          <a:srgbClr val="051C3B"/>
                        </a:solidFill>
                        <a:ln>
                          <a:solidFill>
                            <a:srgbClr val="051C3B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 w14:anchorId="52173CFB" id="Arrow: Right 106" o:spid="_x0000_s1026" type="#_x0000_t13" style="position:absolute;margin-left:38.7pt;margin-top:471.8pt;width:29.7pt;height:8.75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sGwAQIAAHsEAAAOAAAAZHJzL2Uyb0RvYy54bWysVMtu2zAQvBfoPxC815IcOG4Fy0HrIL0U&#10;bZA0H0BTpEWALyxZy/77LklZ6SPoIagOFCnuzO4MudrcnIwmRwFBOdvRZlFTIix3vbKHjj59v3v3&#10;npIQme2ZdlZ09CwCvdm+fbMZfSuWbnC6F0CQxIZ29B0dYvRtVQU+CMPCwnlhcVM6MCziEg5VD2xE&#10;dqOrZV1fV6OD3oPjIgT8els26TbzSyl4/CZlEJHojmJtMY+Qx30aq+2GtQdgflB8KoO9ogrDlMWk&#10;M9Uti4z8APUXlVEcXHAyLrgzlZNScZE1oJqm/kPN48C8yFrQnOBnm8L/o+Vfj/dAVI9nV68psczg&#10;IX0EcGNLHtRhiKSpr5NLow8tBj/6e5hWAadJ8kmCSW8UQ07Z2fPsrDhFwvHj1XrdfED/OW41+CxX&#10;ibN6BnsI8bNwhqRJRyGlzmVkV9nxS4gFcAlMGYPTqr9TWucFHPY7DeTI0lGvmt3VpynHb2Havg6J&#10;tSZolXwoyvMsnrVIhNo+CIk+otZlLjnfYDEXxDgXNjZla2C9KHWuanwuZaY7nxDZmEyYmCXqm7kn&#10;gktkIblwF4Om+AQVuQFmcP2vwgp4RuTMzsYZbJR18BKBRlVT5hJ/MalYk1zau/6Mtwyi3rnSh8zy&#10;wWEb8ggZnKLwhmflUzemFvp1nWmf/xnbnwAAAP//AwBQSwMEFAAGAAgAAAAhAGbu0xXhAAAACgEA&#10;AA8AAABkcnMvZG93bnJldi54bWxMj8FOwzAMhu9IvENkJC6IpaVVB6XphNDQDggkBhPXrPGaisap&#10;mmwrPD3eCY62P/3+/moxuV4ccAydJwXpLAGB1HjTUavg4/3p+hZEiJqM7j2hgm8MsKjPzypdGn+k&#10;NzysYys4hEKpFdgYh1LK0Fh0Osz8gMS3nR+djjyOrTSjPnK46+VNkhTS6Y74g9UDPlpsvtZ7p+Cq&#10;+3lZ7XzbaLtc5tnrZtU8bz6VuryYHu5BRJziHwwnfVaHmp22fk8miF7BfJ4zqeAuzwoQJyAruMuW&#10;N0Wagqwr+b9C/QsAAP//AwBQSwECLQAUAAYACAAAACEAtoM4kv4AAADhAQAAEwAAAAAAAAAAAAAA&#10;AAAAAAAAW0NvbnRlbnRfVHlwZXNdLnhtbFBLAQItABQABgAIAAAAIQA4/SH/1gAAAJQBAAALAAAA&#10;AAAAAAAAAAAAAC8BAABfcmVscy8ucmVsc1BLAQItABQABgAIAAAAIQAPusGwAQIAAHsEAAAOAAAA&#10;AAAAAAAAAAAAAC4CAABkcnMvZTJvRG9jLnhtbFBLAQItABQABgAIAAAAIQBm7tMV4QAAAAoBAAAP&#10;AAAAAAAAAAAAAAAAAFsEAABkcnMvZG93bnJldi54bWxQSwUGAAAAAAQABADzAAAAaQUAAAAA&#10;" adj="18418" fillcolor="#051c3b" strokecolor="#051c3b" strokeweight="1pt"/>
            </w:pict>
          </mc:Fallback>
        </mc:AlternateContent>
      </w:r>
      <w:r w:rsidRPr="006451BC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C09E8AF" wp14:editId="4684A8D0">
                <wp:simplePos x="0" y="0"/>
                <wp:positionH relativeFrom="column">
                  <wp:posOffset>873125</wp:posOffset>
                </wp:positionH>
                <wp:positionV relativeFrom="paragraph">
                  <wp:posOffset>4075430</wp:posOffset>
                </wp:positionV>
                <wp:extent cx="3958590" cy="245745"/>
                <wp:effectExtent l="0" t="0" r="0" b="0"/>
                <wp:wrapNone/>
                <wp:docPr id="48" name="TextBox 47">
                  <a:extLst xmlns:a="http://schemas.openxmlformats.org/drawingml/2006/main">
                    <a:ext uri="{FF2B5EF4-FFF2-40B4-BE49-F238E27FC236}">
                      <a16:creationId xmlns:a16="http://schemas.microsoft.com/office/drawing/2014/main" id="{B20221FF-BC76-4F0D-B68F-704B57C1966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58590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9A356BB" w14:textId="77777777" w:rsidR="006451BC" w:rsidRPr="006451BC" w:rsidRDefault="006451BC" w:rsidP="006451BC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6451BC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alliative care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C09E8AF" id="TextBox 47" o:spid="_x0000_s1032" type="#_x0000_t202" style="position:absolute;margin-left:68.75pt;margin-top:320.9pt;width:311.7pt;height:19.3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oumcmQEAABYDAAAOAAAAZHJzL2Uyb0RvYy54bWysUttuGyEQfa+Uf0C8x+u4di4rr6OmUfpS&#10;tZWSfABmwYu0MHQGe9d/3wFfErVvVV4GmBkO55xheT/6XuwMkoPQyKvJVAoTNLQubBr5+vJ0eSsF&#10;JRVa1UMwjdwbkveri0/LIdZmBh30rUHBIIHqITaySynWVUW6M17RBKIJXLSAXiU+4qZqUQ2M7vtq&#10;Np1eVwNgGxG0IeLs46EoVwXfWqPTT2vJJNE3krmlErHEdY7VaqnqDarYOX2kof6DhVcu8KNnqEeV&#10;lNii+wfKO41AYNNEg6/AWqdN0cBqrqZ/qXnuVDRFC5tD8WwTfRys/rH7hcK1jZzzpILyPKMXM6YH&#10;GMX8JtszRKq56zlyXxo5z2M+5YmTWfVo0eeV9Qius9H7s7kMJjQnP98tbhd3XNJcm80XN/NFhqne&#10;bkek9M2AF3nTSOThFU/V7julQ+upJT8W4Mn1fc5nigcqeZfG9VgUXZ9orqHdM/uBx9xI+r1VaKTA&#10;1H+F8isyGMUv28SA5Z2McrhzBGfzC9PjR8nTfX8uXW/fefUHAAD//wMAUEsDBBQABgAIAAAAIQDp&#10;Dpee3gAAAAsBAAAPAAAAZHJzL2Rvd25yZXYueG1sTI/NTsMwEITvSLyDtUjcqB0gaUnjVBU/Eode&#10;KOHuxtskIl5Hsdukb89yguPMfpqdKTaz68UZx9B50pAsFAik2tuOGg3V59vdCkSIhqzpPaGGCwbY&#10;lNdXhcmtn+gDz/vYCA6hkBsNbYxDLmWoW3QmLPyAxLejH52JLMdG2tFMHO56ea9UJp3piD+0ZsDn&#10;Fuvv/clpiNFuk0v16sL717x7mVpVp6bS+vZm3q5BRJzjHwy/9bk6lNzp4E9kg+hZPyxTRjVkjwlv&#10;YGKZqScQB3ZWKgVZFvL/hvIHAAD//wMAUEsBAi0AFAAGAAgAAAAhALaDOJL+AAAA4QEAABMAAAAA&#10;AAAAAAAAAAAAAAAAAFtDb250ZW50X1R5cGVzXS54bWxQSwECLQAUAAYACAAAACEAOP0h/9YAAACU&#10;AQAACwAAAAAAAAAAAAAAAAAvAQAAX3JlbHMvLnJlbHNQSwECLQAUAAYACAAAACEAN6LpnJkBAAAW&#10;AwAADgAAAAAAAAAAAAAAAAAuAgAAZHJzL2Uyb0RvYy54bWxQSwECLQAUAAYACAAAACEA6Q6Xnt4A&#10;AAALAQAADwAAAAAAAAAAAAAAAADzAwAAZHJzL2Rvd25yZXYueG1sUEsFBgAAAAAEAAQA8wAAAP4E&#10;AAAAAA==&#10;" filled="f" stroked="f">
                <v:textbox style="mso-fit-shape-to-text:t">
                  <w:txbxContent>
                    <w:p w14:paraId="19A356BB" w14:textId="77777777" w:rsidR="006451BC" w:rsidRPr="006451BC" w:rsidRDefault="006451BC" w:rsidP="006451BC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6451BC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Palliative care</w:t>
                      </w:r>
                    </w:p>
                  </w:txbxContent>
                </v:textbox>
              </v:shape>
            </w:pict>
          </mc:Fallback>
        </mc:AlternateContent>
      </w:r>
      <w:r w:rsidRPr="006451BC"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21FE6956" wp14:editId="6A4D011C">
                <wp:simplePos x="0" y="0"/>
                <wp:positionH relativeFrom="column">
                  <wp:posOffset>491490</wp:posOffset>
                </wp:positionH>
                <wp:positionV relativeFrom="paragraph">
                  <wp:posOffset>4174696</wp:posOffset>
                </wp:positionV>
                <wp:extent cx="377190" cy="111125"/>
                <wp:effectExtent l="0" t="19050" r="41910" b="41275"/>
                <wp:wrapNone/>
                <wp:docPr id="97" name="Arrow: Right 96">
                  <a:extLst xmlns:a="http://schemas.openxmlformats.org/drawingml/2006/main">
                    <a:ext uri="{FF2B5EF4-FFF2-40B4-BE49-F238E27FC236}">
                      <a16:creationId xmlns:a16="http://schemas.microsoft.com/office/drawing/2014/main" id="{93249763-EDA2-487B-B5BA-C3E1816F537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7190" cy="111125"/>
                        </a:xfrm>
                        <a:prstGeom prst="rightArrow">
                          <a:avLst/>
                        </a:prstGeom>
                        <a:solidFill>
                          <a:srgbClr val="051C3B"/>
                        </a:solidFill>
                        <a:ln>
                          <a:solidFill>
                            <a:srgbClr val="051C3B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 w14:anchorId="4CA13E49" id="Arrow: Right 96" o:spid="_x0000_s1026" type="#_x0000_t13" style="position:absolute;margin-left:38.7pt;margin-top:328.7pt;width:29.7pt;height:8.75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b8t2AAIAAHkEAAAOAAAAZHJzL2Uyb0RvYy54bWysVMtu2zAQvBfoPxC815IcOK4Fy0HrIL0U&#10;bZC0H8BQpEWALyxZy/77LklZSR/oIagONCnuzM6MSG9vTkaTo4CgnO1os6gpEZa7XtlDR79/u3v3&#10;npIQme2ZdlZ09CwCvdm9fbMdfSuWbnC6F0CQxIZ29B0dYvRtVQU+CMPCwnlhcVM6MCziEg5VD2xE&#10;dqOrZV1fV6OD3oPjIgR8e1s26S7zSyl4/CplEJHojqK2mEfI41Maq92WtQdgflB8ksFeocIwZbHp&#10;THXLIiM/QP1BZRQHF5yMC+5M5aRUXGQP6Kapf3PzODAvshcMJ/g5pvD/aPmX4z0Q1Xd0s6bEMoPf&#10;6AOAG1vyoA5DJJvrlNHoQ4ulj/4eplXAaTJ8kmDSL1ohp5zrec5VnCLh+PJqvW42mD7HrQaf5Spx&#10;Vs9gDyF+Es6QNOkopM5ZRc6UHT+HWACXwtQxOK36O6V1XsDhaa+BHFn60Ktmf/Vx6vFLmbavQ6LW&#10;BK1SDsV5nsWzFolQ2wchMUX0usyS8/kVsyDGubCxKVsD60XRuarxuchMJz4hcjCZMDFL9DdzTwSX&#10;ykJy4S4BTfUJKvLxn8H1v4QV8IzInZ2NM9go6+BvBBpdTZ1L/SWkEk1K6cn1ZzxjEPXelVvILB8c&#10;XkIeIYNTFZ7v7Hy6i+kCvVxn2ud/jN1PAAAA//8DAFBLAwQUAAYACAAAACEAFxReO+EAAAAKAQAA&#10;DwAAAGRycy9kb3ducmV2LnhtbEyPQU/DMAyF70j8h8hIXBBLYaWF0nRCaGgHBBKDiWuWeG1F41RN&#10;thV+Pe4Jbrbf0/P3ysXoOnHAIbSeFFzNEhBIxtuWagUf70+XtyBC1GR15wkVfGOARXV6UurC+iO9&#10;4WEda8EhFAqtoImxL6QMpkGnw8z3SKzt/OB05HWopR30kcNdJ6+TJJNOt8QfGt3jY4Pma713Ci7a&#10;n5fVztdGN8tlOn/drMzz5lOp87Px4R5ExDH+mWHCZ3SomGnr92SD6BTkecpOBdnNNEyGecZdtnzJ&#10;0zuQVSn/V6h+AQAA//8DAFBLAQItABQABgAIAAAAIQC2gziS/gAAAOEBAAATAAAAAAAAAAAAAAAA&#10;AAAAAABbQ29udGVudF9UeXBlc10ueG1sUEsBAi0AFAAGAAgAAAAhADj9If/WAAAAlAEAAAsAAAAA&#10;AAAAAAAAAAAALwEAAF9yZWxzLy5yZWxzUEsBAi0AFAAGAAgAAAAhABFvy3YAAgAAeQQAAA4AAAAA&#10;AAAAAAAAAAAALgIAAGRycy9lMm9Eb2MueG1sUEsBAi0AFAAGAAgAAAAhABcUXjvhAAAACgEAAA8A&#10;AAAAAAAAAAAAAAAAWgQAAGRycy9kb3ducmV2LnhtbFBLBQYAAAAABAAEAPMAAABoBQAAAAA=&#10;" adj="18418" fillcolor="#051c3b" strokecolor="#051c3b" strokeweight="1pt"/>
            </w:pict>
          </mc:Fallback>
        </mc:AlternateContent>
      </w:r>
      <w:r w:rsidRPr="006451BC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5525111" wp14:editId="27308F4D">
                <wp:simplePos x="0" y="0"/>
                <wp:positionH relativeFrom="column">
                  <wp:posOffset>873125</wp:posOffset>
                </wp:positionH>
                <wp:positionV relativeFrom="paragraph">
                  <wp:posOffset>3814445</wp:posOffset>
                </wp:positionV>
                <wp:extent cx="3958590" cy="245745"/>
                <wp:effectExtent l="0" t="0" r="0" b="0"/>
                <wp:wrapNone/>
                <wp:docPr id="46" name="TextBox 45">
                  <a:extLst xmlns:a="http://schemas.openxmlformats.org/drawingml/2006/main">
                    <a:ext uri="{FF2B5EF4-FFF2-40B4-BE49-F238E27FC236}">
                      <a16:creationId xmlns:a16="http://schemas.microsoft.com/office/drawing/2014/main" id="{DEB6C83C-049B-4752-B30D-7EFE56C4116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58590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AB7D642" w14:textId="77777777" w:rsidR="006451BC" w:rsidRPr="006451BC" w:rsidRDefault="006451BC" w:rsidP="006451BC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6451BC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Talking to patients about COVID-19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5525111" id="TextBox 45" o:spid="_x0000_s1033" type="#_x0000_t202" style="position:absolute;margin-left:68.75pt;margin-top:300.35pt;width:311.7pt;height:19.3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6F2GmQEAABYDAAAOAAAAZHJzL2Uyb0RvYy54bWysUstuGzEMvBfIPwi6x+u4dh4Lr4OmQXop&#10;2gJJPkDWSl4BK1ElZe/670vJjwTtrchFD5Iazgy1vB99L3YGyUFo5NVkKoUJGloXNo18fXm6vJWC&#10;kgqt6iGYRu4NyfvVxaflEGszgw761qBgkED1EBvZpRTrqiLdGa9oAtEETlpArxJfcVO1qAZG9301&#10;m06vqwGwjQjaEHH08ZCUq4JvrdHpp7VkkugbydxSWbGs67xWq6WqN6hi5/SRhvoPFl65wE3PUI8q&#10;KbFF9w+UdxqBwKaJBl+BtU6booHVXE3/UvPcqWiKFjaH4tkm+jhY/WP3C4VrGzm/liIozzN6MWN6&#10;gFHMF9meIVLNVc+R69LIcR7zKU4czKpHiz7vrEdwno3en81lMKE5+Plucbu445Tm3Gy+uDnAV2+v&#10;I1L6ZsCLfGgk8vCKp2r3nRIz4dJTSW4W4Mn1fY5nigcq+ZTG9VgU3ZxorqHdM/uBx9xI+r1VaKTA&#10;1H+F8isyGMUv28SApU9GObw5grP5pf3xo+Tpvr+XqrfvvPoDAAD//wMAUEsDBBQABgAIAAAAIQB2&#10;+Wxr3gAAAAsBAAAPAAAAZHJzL2Rvd25yZXYueG1sTI9NT8MwDIbvSPyHyEjcWDLGWlaaThMfEgcu&#10;jHL3GtNUNEnVZGv37zEnOL72o9ePy+3senGiMXbBa1guFAjyTTCdbzXUHy839yBiQm+wD540nCnC&#10;trq8KLEwYfLvdNqnVnCJjwVqsCkNhZSxseQwLsJAnndfYXSYOI6tNCNOXO56eatUJh12ni9YHOjR&#10;UvO9PzoNKZnd8lw/u/j6Ob89TVY1a6y1vr6adw8gEs3pD4ZffVaHip0O4ehNFD3nVb5mVEOmVA6C&#10;iTxTGxAHnqw2dyCrUv7/ofoBAAD//wMAUEsBAi0AFAAGAAgAAAAhALaDOJL+AAAA4QEAABMAAAAA&#10;AAAAAAAAAAAAAAAAAFtDb250ZW50X1R5cGVzXS54bWxQSwECLQAUAAYACAAAACEAOP0h/9YAAACU&#10;AQAACwAAAAAAAAAAAAAAAAAvAQAAX3JlbHMvLnJlbHNQSwECLQAUAAYACAAAACEAQuhdhpkBAAAW&#10;AwAADgAAAAAAAAAAAAAAAAAuAgAAZHJzL2Uyb0RvYy54bWxQSwECLQAUAAYACAAAACEAdvlsa94A&#10;AAALAQAADwAAAAAAAAAAAAAAAADzAwAAZHJzL2Rvd25yZXYueG1sUEsFBgAAAAAEAAQA8wAAAP4E&#10;AAAAAA==&#10;" filled="f" stroked="f">
                <v:textbox style="mso-fit-shape-to-text:t">
                  <w:txbxContent>
                    <w:p w14:paraId="1AB7D642" w14:textId="77777777" w:rsidR="006451BC" w:rsidRPr="006451BC" w:rsidRDefault="006451BC" w:rsidP="006451BC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6451BC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Talking to patients about COVID-19</w:t>
                      </w:r>
                    </w:p>
                  </w:txbxContent>
                </v:textbox>
              </v:shape>
            </w:pict>
          </mc:Fallback>
        </mc:AlternateContent>
      </w:r>
      <w:r w:rsidRPr="006451BC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207597A" wp14:editId="0CF647AE">
                <wp:simplePos x="0" y="0"/>
                <wp:positionH relativeFrom="column">
                  <wp:posOffset>873125</wp:posOffset>
                </wp:positionH>
                <wp:positionV relativeFrom="paragraph">
                  <wp:posOffset>4336415</wp:posOffset>
                </wp:positionV>
                <wp:extent cx="4582160" cy="245745"/>
                <wp:effectExtent l="0" t="0" r="0" b="0"/>
                <wp:wrapNone/>
                <wp:docPr id="50" name="TextBox 49">
                  <a:extLst xmlns:a="http://schemas.openxmlformats.org/drawingml/2006/main">
                    <a:ext uri="{FF2B5EF4-FFF2-40B4-BE49-F238E27FC236}">
                      <a16:creationId xmlns:a16="http://schemas.microsoft.com/office/drawing/2014/main" id="{2D017144-31AD-4A42-B308-669D4900F4B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82160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A42F29E" w14:textId="77777777" w:rsidR="006451BC" w:rsidRPr="006451BC" w:rsidRDefault="006451BC" w:rsidP="006451BC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6451BC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Mental health of patients and special populations during a pandemi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207597A" id="TextBox 49" o:spid="_x0000_s1034" type="#_x0000_t202" style="position:absolute;margin-left:68.75pt;margin-top:341.45pt;width:360.8pt;height:19.3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YqRWmQEAABYDAAAOAAAAZHJzL2Uyb0RvYy54bWysUk1vGyEQvVfKf0Dc67UtO3VXXkdto/RS&#10;pZWS/gDMghdpYcgM9q7/fQb8kai9Vb0MMDM83nvD+m70vTgYJAehkbPJVAoTNLQu7Br5+/nh40oK&#10;Siq0qodgGnk0JO82Nx/WQ6zNHDroW4OCQQLVQ2xkl1Ksq4p0Z7yiCUQTuGgBvUp8xF3VohoY3ffV&#10;fDq9rQbANiJoQ8TZ+1NRbgq+tUann9aSSaJvJHNLJWKJ2xyrzVrVO1Sxc/pMQ/0DC69c4EevUPcq&#10;KbFH9xeUdxqBwKaJBl+BtU6booHVzKZ/qHnqVDRFC5tD8WoT/T9Y/Xj4hcK1jVyyPUF5ntGzGdNX&#10;GMXic7ZniFRz11PkvjRynsd8yRMns+rRos8r6xFcZ6Tj1VwGE5qTi+VqPrvlkubafLH8tFhmmOrt&#10;dkRK3w14kTeNRB5e8VQdflA6tV5a8mMBHlzf53ymeKKSd2ncjkXR6kJzC+2R2Q885kbSy16hkQJT&#10;/w3Kr8hgFL/sEwOWdzLK6c4ZnM0vTM8fJU/3/bl0vX3nzSsAAAD//wMAUEsDBBQABgAIAAAAIQAS&#10;unNg3wAAAAsBAAAPAAAAZHJzL2Rvd25yZXYueG1sTI/LboMwEEX3lfoP1lTqrjFQQQjBRFEfUhfd&#10;NKX7CZ4AKh4j7ATy93VX7fJqju49U+4WM4gLTa63rCBeRSCIG6t7bhXUn68POQjnkTUOlknBlRzs&#10;qtubEgttZ/6gy8G3IpSwK1BB5/1YSOmajgy6lR2Jw+1kJ4M+xKmVesI5lJtBJlGUSYM9h4UOR3rq&#10;qPk+nI0C7/U+vtYvxr19Le/Pcxc1KdZK3d8t+y0IT4v/g+FXP6hDFZyO9szaiSHkx3UaUAVZnmxA&#10;BCJPNzGIo4J1Emcgq1L+/6H6AQAA//8DAFBLAQItABQABgAIAAAAIQC2gziS/gAAAOEBAAATAAAA&#10;AAAAAAAAAAAAAAAAAABbQ29udGVudF9UeXBlc10ueG1sUEsBAi0AFAAGAAgAAAAhADj9If/WAAAA&#10;lAEAAAsAAAAAAAAAAAAAAAAALwEAAF9yZWxzLy5yZWxzUEsBAi0AFAAGAAgAAAAhAI5ipFaZAQAA&#10;FgMAAA4AAAAAAAAAAAAAAAAALgIAAGRycy9lMm9Eb2MueG1sUEsBAi0AFAAGAAgAAAAhABK6c2Df&#10;AAAACwEAAA8AAAAAAAAAAAAAAAAA8wMAAGRycy9kb3ducmV2LnhtbFBLBQYAAAAABAAEAPMAAAD/&#10;BAAAAAA=&#10;" filled="f" stroked="f">
                <v:textbox style="mso-fit-shape-to-text:t">
                  <w:txbxContent>
                    <w:p w14:paraId="2A42F29E" w14:textId="77777777" w:rsidR="006451BC" w:rsidRPr="006451BC" w:rsidRDefault="006451BC" w:rsidP="006451BC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6451BC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Mental health of patients and special populations during a pandemic</w:t>
                      </w:r>
                    </w:p>
                  </w:txbxContent>
                </v:textbox>
              </v:shape>
            </w:pict>
          </mc:Fallback>
        </mc:AlternateContent>
      </w:r>
      <w:r w:rsidRPr="006451BC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54353E0" wp14:editId="5F28955B">
                <wp:simplePos x="0" y="0"/>
                <wp:positionH relativeFrom="column">
                  <wp:posOffset>873125</wp:posOffset>
                </wp:positionH>
                <wp:positionV relativeFrom="paragraph">
                  <wp:posOffset>4597400</wp:posOffset>
                </wp:positionV>
                <wp:extent cx="3958590" cy="245745"/>
                <wp:effectExtent l="0" t="0" r="0" b="0"/>
                <wp:wrapNone/>
                <wp:docPr id="52" name="TextBox 51">
                  <a:extLst xmlns:a="http://schemas.openxmlformats.org/drawingml/2006/main">
                    <a:ext uri="{FF2B5EF4-FFF2-40B4-BE49-F238E27FC236}">
                      <a16:creationId xmlns:a16="http://schemas.microsoft.com/office/drawing/2014/main" id="{984B1FDA-F91C-4C64-BEA4-7E15570AF68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58590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5625117" w14:textId="77777777" w:rsidR="006451BC" w:rsidRPr="006451BC" w:rsidRDefault="006451BC" w:rsidP="006451BC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6451BC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Mental Health of Health Care Providers during a pandemic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54353E0" id="TextBox 51" o:spid="_x0000_s1035" type="#_x0000_t202" style="position:absolute;margin-left:68.75pt;margin-top:362pt;width:311.7pt;height:19.3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2baRkgEAAAsDAAAOAAAAZHJzL2Uyb0RvYy54bWysUstOIzEQvCPxD5bvZJJsBsgoE7SriL2s&#10;ACnwAY7Hzlgau71uJzP5+207D9ByQ1z86Ee5qtqLh8F2bK8CGnA1n4zGnCknoTFuW/O318ebe84w&#10;CteIDpyq+UEhf1heXy16X6kptNA1KjACcVj1vuZtjL4qCpStsgJH4JWjpIZgRaRr2BZNED2h266Y&#10;jse3RQ+h8QGkQqTo6pjky4yvtZLxWWtUkXU1J24xryGvm7QWy4WotkH41sgTDfEFFlYYR49eoFYi&#10;CrYL5hOUNTIAgo4jCbYArY1UWQOpmYz/U7NuhVdZC5mD/mITfh+sfNq/BGaampdTzpywNKNXNcRf&#10;MLBykuzpPVZUtfZUFweK05jPcaRgUj3oYNNOehjlyejDxVwCY5KCP+blfTmnlKTcdFbezcoEU7x3&#10;+4DxtwLL0qHmgYaXPRX7PxiPpeeS9JiDR9N1KZ4oHqmkUxw2Q1Y0P9PcQHMg9j2Nueb4dydCclVQ&#10;z89dJJQMnlqPhSdEcjzTO/2ONNKP91z1/oeX/wAAAP//AwBQSwMEFAAGAAgAAAAhAMMWlz3dAAAA&#10;CwEAAA8AAABkcnMvZG93bnJldi54bWxMj8tOwzAQRfdI/IM1SOyo3UAbCHGqiofEgg0l7KexiSPi&#10;cRS7Tfr3TFewm6s5uo9yM/teHO0Yu0AalgsFwlITTEethvrz9eYeRExIBvtAVsPJRthUlxclFiZM&#10;9GGPu9QKNqFYoAaX0lBIGRtnPcZFGCzx7zuMHhPLsZVmxInNfS8zpdbSY0ec4HCwT842P7uD15CS&#10;2S5P9YuPb1/z+/PkVLPCWuvrq3n7CCLZOf3BcK7P1aHiTvtwIBNFz/o2XzGqIc/ueBQT+Vo9gNif&#10;jywHWZXy/4bqFwAA//8DAFBLAQItABQABgAIAAAAIQC2gziS/gAAAOEBAAATAAAAAAAAAAAAAAAA&#10;AAAAAABbQ29udGVudF9UeXBlc10ueG1sUEsBAi0AFAAGAAgAAAAhADj9If/WAAAAlAEAAAsAAAAA&#10;AAAAAAAAAAAALwEAAF9yZWxzLy5yZWxzUEsBAi0AFAAGAAgAAAAhADvZtpGSAQAACwMAAA4AAAAA&#10;AAAAAAAAAAAALgIAAGRycy9lMm9Eb2MueG1sUEsBAi0AFAAGAAgAAAAhAMMWlz3dAAAACwEAAA8A&#10;AAAAAAAAAAAAAAAA7AMAAGRycy9kb3ducmV2LnhtbFBLBQYAAAAABAAEAPMAAAD2BAAAAAA=&#10;" filled="f" stroked="f">
                <v:textbox style="mso-fit-shape-to-text:t">
                  <w:txbxContent>
                    <w:p w14:paraId="65625117" w14:textId="77777777" w:rsidR="006451BC" w:rsidRPr="006451BC" w:rsidRDefault="006451BC" w:rsidP="006451BC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6451BC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Mental Health of Health Care Providers during a pandemic</w:t>
                      </w:r>
                    </w:p>
                  </w:txbxContent>
                </v:textbox>
              </v:shape>
            </w:pict>
          </mc:Fallback>
        </mc:AlternateContent>
      </w:r>
      <w:r w:rsidRPr="006451BC"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0D831459" wp14:editId="32F6B846">
                <wp:simplePos x="0" y="0"/>
                <wp:positionH relativeFrom="column">
                  <wp:posOffset>491490</wp:posOffset>
                </wp:positionH>
                <wp:positionV relativeFrom="paragraph">
                  <wp:posOffset>3917950</wp:posOffset>
                </wp:positionV>
                <wp:extent cx="377190" cy="111125"/>
                <wp:effectExtent l="0" t="19050" r="41910" b="41275"/>
                <wp:wrapNone/>
                <wp:docPr id="95" name="Arrow: Right 94">
                  <a:extLst xmlns:a="http://schemas.openxmlformats.org/drawingml/2006/main">
                    <a:ext uri="{FF2B5EF4-FFF2-40B4-BE49-F238E27FC236}">
                      <a16:creationId xmlns:a16="http://schemas.microsoft.com/office/drawing/2014/main" id="{C8714296-699C-4EC9-A25D-123E4CCA7BA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7190" cy="111125"/>
                        </a:xfrm>
                        <a:prstGeom prst="rightArrow">
                          <a:avLst/>
                        </a:prstGeom>
                        <a:solidFill>
                          <a:srgbClr val="051C3B"/>
                        </a:solidFill>
                        <a:ln>
                          <a:solidFill>
                            <a:srgbClr val="051C3B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 w14:anchorId="57AC3F27" id="Arrow: Right 94" o:spid="_x0000_s1026" type="#_x0000_t13" style="position:absolute;margin-left:38.7pt;margin-top:308.5pt;width:29.7pt;height:8.75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bUHH/wEAAHkEAAAOAAAAZHJzL2Uyb0RvYy54bWysVMtu2zAQvBfoPxC815KcuokFy0HrIL0U&#10;bZC0H0BTpEWALyxZy/77LklZ6Qs9BNWBJsWd2ZkR6c3tyWhyFBCUsx1tFjUlwnLXK3vo6Lev929u&#10;KAmR2Z5pZ0VHzyLQ2+3rV5vRt2LpBqd7AQRJbGhH39EhRt9WVeCDMCwsnBcWN6UDwyIu4VD1wEZk&#10;N7pa1vW7anTQe3BchIBv78om3WZ+KQWPX6QMIhLdUdQW8wh53Kex2m5YewDmB8UnGewFKgxTFpvO&#10;VHcsMvId1B9URnFwwcm44M5UTkrFRfaAbpr6NzdPA/Mie8Fwgp9jCv+Pln8+PgBRfUfXK0osM/iN&#10;3gO4sSWP6jBEsn6bMhp9aLH0yT/AtAo4TYZPEkz6RSvklHM9z7mKUyQcX15dXzdrTJ/jVoPPcpU4&#10;q2ewhxA/CmdImnQUUuesImfKjp9CLIBLYeoYnFb9vdI6L+Cw32kgR5Y+9KrZXX2YevxSpu3LkKg1&#10;QauUQ3GeZ/GsRSLU9lFITBG9LrPkfH7FLIhxLmxsytbAelF0rmp8LjLTiU+IHEwmTMwS/c3cE8Gl&#10;spBcuEtAU32Cinz8Z3D9L2EFPCNyZ2fjDDbKOvgbgUZXU+dSfwmpRJNS2rv+jGcMot65cguZ5YPD&#10;S8gjZHCqwvOdnU93MV2gn9eZ9vkfY/sDAAD//wMAUEsDBBQABgAIAAAAIQCRfmhG4QAAAAoBAAAP&#10;AAAAZHJzL2Rvd25yZXYueG1sTI/BTsMwDIbvSLxDZCQuiKWjpUWl6YTQ0A4IJAYTVy/J2orGqZps&#10;Kzw93gmOtj/9/v5qMbleHOwYOk8K5rMEhCXtTUeNgo/3p+s7ECEiGew9WQXfNsCiPj+rsDT+SG/2&#10;sI6N4BAKJSpoYxxKKYNurcMw84Mlvu386DDyODbSjHjkcNfLmyTJpcOO+EOLg31srf5a752Cq+7n&#10;ZbXzjcZ2uczS181KP28+lbq8mB7uQUQ7xT8YTvqsDjU7bf2eTBC9gqLImFSQzwvudALSnLtseZNm&#10;tyDrSv6vUP8CAAD//wMAUEsBAi0AFAAGAAgAAAAhALaDOJL+AAAA4QEAABMAAAAAAAAAAAAAAAAA&#10;AAAAAFtDb250ZW50X1R5cGVzXS54bWxQSwECLQAUAAYACAAAACEAOP0h/9YAAACUAQAACwAAAAAA&#10;AAAAAAAAAAAvAQAAX3JlbHMvLnJlbHNQSwECLQAUAAYACAAAACEAT21Bx/8BAAB5BAAADgAAAAAA&#10;AAAAAAAAAAAuAgAAZHJzL2Uyb0RvYy54bWxQSwECLQAUAAYACAAAACEAkX5oRuEAAAAKAQAADwAA&#10;AAAAAAAAAAAAAABZBAAAZHJzL2Rvd25yZXYueG1sUEsFBgAAAAAEAAQA8wAAAGcFAAAAAA==&#10;" adj="18418" fillcolor="#051c3b" strokecolor="#051c3b" strokeweight="1pt"/>
            </w:pict>
          </mc:Fallback>
        </mc:AlternateContent>
      </w:r>
      <w:r w:rsidRPr="006451BC"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1ADAD512" wp14:editId="3E0824B4">
                <wp:simplePos x="0" y="0"/>
                <wp:positionH relativeFrom="column">
                  <wp:posOffset>491490</wp:posOffset>
                </wp:positionH>
                <wp:positionV relativeFrom="paragraph">
                  <wp:posOffset>4431030</wp:posOffset>
                </wp:positionV>
                <wp:extent cx="377190" cy="111125"/>
                <wp:effectExtent l="0" t="19050" r="41910" b="41275"/>
                <wp:wrapNone/>
                <wp:docPr id="99" name="Arrow: Right 98">
                  <a:extLst xmlns:a="http://schemas.openxmlformats.org/drawingml/2006/main">
                    <a:ext uri="{FF2B5EF4-FFF2-40B4-BE49-F238E27FC236}">
                      <a16:creationId xmlns:a16="http://schemas.microsoft.com/office/drawing/2014/main" id="{8662FB46-2567-41DE-A497-D776C43B57B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7190" cy="111125"/>
                        </a:xfrm>
                        <a:prstGeom prst="rightArrow">
                          <a:avLst/>
                        </a:prstGeom>
                        <a:solidFill>
                          <a:srgbClr val="051C3B"/>
                        </a:solidFill>
                        <a:ln>
                          <a:solidFill>
                            <a:srgbClr val="051C3B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 w14:anchorId="721FC30F" id="Arrow: Right 98" o:spid="_x0000_s1026" type="#_x0000_t13" style="position:absolute;margin-left:38.7pt;margin-top:348.9pt;width:29.7pt;height:8.75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bJ/UAAIAAHkEAAAOAAAAZHJzL2Uyb0RvYy54bWysVMtu2zAQvBfoPxC815IcuIkFy0HrIL0U&#10;bZC0H0BTpEWALyxZy/77LklZSR/oIagONCnuzM6MSG9uT0aTo4CgnO1os6gpEZa7XtlDR79/u393&#10;Q0mIzPZMOys6ehaB3m7fvtmMvhVLNzjdCyBIYkM7+o4OMfq2qgIfhGFh4bywuCkdGBZxCYeqBzYi&#10;u9HVsq7fV6OD3oPjIgR8e1c26TbzSyl4/CplEJHojqK2mEfI4z6N1XbD2gMwPyg+yWCvUGGYsth0&#10;prpjkZEfoP6gMoqDC07GBXemclIqLrIHdNPUv7l5GpgX2QuGE/wcU/h/tPzL8QGI6ju6XlNimcFv&#10;9AHAjS15VIchkvVNymj0ocXSJ/8A0yrgNBk+STDpF62QU871POcqTpFwfHl1fd2sMX2OWw0+y1Xi&#10;rJ7BHkL8JJwhadJRSJ2zipwpO34OsQAuhaljcFr190rrvIDDfqeBHFn60Ktmd/Vx6vFLmbavQ6LW&#10;BK1SDsV5nsWzFolQ20chMUX0usyS8/kVsyDGubCxKVsD60XRuarxuchMJz4hcjCZMDFL9DdzTwSX&#10;ykJy4S4BTfUJKvLxn8H1v4QV8IzInZ2NM9go6+BvBBpdTZ1L/SWkEk1Kae/6M54xiHrnyi1klg8O&#10;LyGPkMGpCs93dj7dxXSBXq4z7fM/xvYnAAAA//8DAFBLAwQUAAYACAAAACEAjNFCiOIAAAAKAQAA&#10;DwAAAGRycy9kb3ducmV2LnhtbEyPwU7DMBBE70j8g7VIXBB1SkoCIU6FUFEPFUgUKq6uvU0i4nUU&#10;u23g69me4LajeZqdKeej68QBh9B6UjCdJCCQjLct1Qo+3p+v70CEqMnqzhMq+MYA8+r8rNSF9Ud6&#10;w8M61oJDKBRaQRNjX0gZTINOh4nvkdjb+cHpyHKopR30kcNdJ2+SJJNOt8QfGt3jU4Pma713Cq7a&#10;n5flztdGN4vFLH3dLM1q86nU5cX4+AAi4hj/YDjV5+pQcaet35MNolOQ5zMmFWT3OU84AWnGx5ad&#10;6W0Ksirl/wnVLwAAAP//AwBQSwECLQAUAAYACAAAACEAtoM4kv4AAADhAQAAEwAAAAAAAAAAAAAA&#10;AAAAAAAAW0NvbnRlbnRfVHlwZXNdLnhtbFBLAQItABQABgAIAAAAIQA4/SH/1gAAAJQBAAALAAAA&#10;AAAAAAAAAAAAAC8BAABfcmVscy8ucmVsc1BLAQItABQABgAIAAAAIQAJbJ/UAAIAAHkEAAAOAAAA&#10;AAAAAAAAAAAAAC4CAABkcnMvZTJvRG9jLnhtbFBLAQItABQABgAIAAAAIQCM0UKI4gAAAAoBAAAP&#10;AAAAAAAAAAAAAAAAAFoEAABkcnMvZG93bnJldi54bWxQSwUGAAAAAAQABADzAAAAaQUAAAAA&#10;" adj="18418" fillcolor="#051c3b" strokecolor="#051c3b" strokeweight="1pt"/>
            </w:pict>
          </mc:Fallback>
        </mc:AlternateContent>
      </w:r>
      <w:r w:rsidRPr="006451BC"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4A73E3C3" wp14:editId="5974EDF9">
                <wp:simplePos x="0" y="0"/>
                <wp:positionH relativeFrom="column">
                  <wp:posOffset>491490</wp:posOffset>
                </wp:positionH>
                <wp:positionV relativeFrom="paragraph">
                  <wp:posOffset>4687776</wp:posOffset>
                </wp:positionV>
                <wp:extent cx="377190" cy="111125"/>
                <wp:effectExtent l="0" t="19050" r="41910" b="41275"/>
                <wp:wrapNone/>
                <wp:docPr id="101" name="Arrow: Right 100">
                  <a:extLst xmlns:a="http://schemas.openxmlformats.org/drawingml/2006/main">
                    <a:ext uri="{FF2B5EF4-FFF2-40B4-BE49-F238E27FC236}">
                      <a16:creationId xmlns:a16="http://schemas.microsoft.com/office/drawing/2014/main" id="{0B03A53B-519A-46E3-A006-0ABB553F62B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7190" cy="111125"/>
                        </a:xfrm>
                        <a:prstGeom prst="rightArrow">
                          <a:avLst/>
                        </a:prstGeom>
                        <a:solidFill>
                          <a:srgbClr val="051C3B"/>
                        </a:solidFill>
                        <a:ln>
                          <a:solidFill>
                            <a:srgbClr val="051C3B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 w14:anchorId="50EF9C26" id="Arrow: Right 100" o:spid="_x0000_s1026" type="#_x0000_t13" style="position:absolute;margin-left:38.7pt;margin-top:369.1pt;width:29.7pt;height:8.75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5QDdAAIAAHsEAAAOAAAAZHJzL2Uyb0RvYy54bWysVMtu2zAQvBfoPxC815IcuGkFy0HrIL0U&#10;bZA0H0BTpESALyxZy/77LqmH0wdyCKoDRYo7sztDrrY3J6PJUUBQzja0WpWUCMtdq2zX0Kcfd+8+&#10;UBIisy3TzoqGnkWgN7u3b7aDr8Xa9U63AgiS2FAPvqF9jL4uisB7YVhYOS8sbkoHhkVcQle0wAZk&#10;N7pYl+X7YnDQenBchIBfb8dNusv8Ugoev0sZRCS6oVhbzCPk8ZDGYrdldQfM94pPZbBXVGGYsph0&#10;obplkZGfoP6iMoqDC07GFXemcFIqLrIGVFOVf6h57JkXWQuaE/xiU/h/tPzb8R6IavHsyooSywwe&#10;0icAN9TkQXV9JFWZXRp8qDH40d8DepZWAadJ8kmCSW8UQ07Z2fPirDhFwvHj1fV19RH957hV4bPe&#10;JOeLC9hDiF+EMyRNGgopdS4ju8qOX0McAXNgyhicVu2d0jovoDvsNZAjS0e9qfZXn6ccv4Vp+zok&#10;1pqgxUV5nsWzFolQ2wch0UfUus4l5xssloIY58LGatzqWSvGOjclPnOZ6c4nRDYmEyZmifoW7olg&#10;jhxJZu7RoCk+QUVugAVcvlTYCF4QObOzcQEbZR38i0CjqinzGD+bNFqTXDq49oy3DKLeu7EPmeW9&#10;wzbkETI4ReENz8qnbkwt9HydaS//jN0vAAAA//8DAFBLAwQUAAYACAAAACEA8IhQ/+IAAAAKAQAA&#10;DwAAAGRycy9kb3ducmV2LnhtbEyPT0vDQBDF74LfYRnBi9iNTduUmE0RqfQgCvYPXrfZaTaYnQ3Z&#10;bRv99E5Pehpm3uPN7xWLwbXihH1oPCl4GCUgkCpvGqoVbDcv93MQIWoyuvWECr4xwKK8vip0bvyZ&#10;PvC0jrXgEAq5VmBj7HIpQ2XR6TDyHRJrB987HXnta2l6feZw18pxksyk0w3xB6s7fLZYfa2PTsFd&#10;8/O2Ovi60na5nKTvu1X1uvtU6vZmeHoEEXGIf2a44DM6lMy090cyQbQKsmzCTp7pfAziYkhn3GXP&#10;l+k0A1kW8n+F8hcAAP//AwBQSwECLQAUAAYACAAAACEAtoM4kv4AAADhAQAAEwAAAAAAAAAAAAAA&#10;AAAAAAAAW0NvbnRlbnRfVHlwZXNdLnhtbFBLAQItABQABgAIAAAAIQA4/SH/1gAAAJQBAAALAAAA&#10;AAAAAAAAAAAAAC8BAABfcmVscy8ucmVsc1BLAQItABQABgAIAAAAIQAK5QDdAAIAAHsEAAAOAAAA&#10;AAAAAAAAAAAAAC4CAABkcnMvZTJvRG9jLnhtbFBLAQItABQABgAIAAAAIQDwiFD/4gAAAAoBAAAP&#10;AAAAAAAAAAAAAAAAAFoEAABkcnMvZG93bnJldi54bWxQSwUGAAAAAAQABADzAAAAaQUAAAAA&#10;" adj="18418" fillcolor="#051c3b" strokecolor="#051c3b" strokeweight="1pt"/>
            </w:pict>
          </mc:Fallback>
        </mc:AlternateContent>
      </w:r>
      <w:r w:rsidRPr="006451BC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D1C7BA4" wp14:editId="75DA4877">
                <wp:simplePos x="0" y="0"/>
                <wp:positionH relativeFrom="column">
                  <wp:posOffset>869315</wp:posOffset>
                </wp:positionH>
                <wp:positionV relativeFrom="paragraph">
                  <wp:posOffset>2259965</wp:posOffset>
                </wp:positionV>
                <wp:extent cx="3958590" cy="245745"/>
                <wp:effectExtent l="0" t="0" r="0" b="0"/>
                <wp:wrapNone/>
                <wp:docPr id="29" name="TextBox 28">
                  <a:extLst xmlns:a="http://schemas.openxmlformats.org/drawingml/2006/main">
                    <a:ext uri="{FF2B5EF4-FFF2-40B4-BE49-F238E27FC236}">
                      <a16:creationId xmlns:a16="http://schemas.microsoft.com/office/drawing/2014/main" id="{1087B4C9-5DCC-4E3B-AF27-078BF9A50D0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58590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D012F37" w14:textId="77777777" w:rsidR="006451BC" w:rsidRPr="006451BC" w:rsidRDefault="006451BC" w:rsidP="006451BC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6451BC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PE and preventing transmission of pathogen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D1C7BA4" id="TextBox 28" o:spid="_x0000_s1036" type="#_x0000_t202" style="position:absolute;margin-left:68.45pt;margin-top:177.95pt;width:311.7pt;height:19.3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OJW0mAEAABcDAAAOAAAAZHJzL2Uyb0RvYy54bWysUsGO0zAQvSPxD5bvNG3YQhs1XQGr5YIA&#10;aZcPcB27sRR7zIzbpH/P2O22CG6IixO/GT+/98ab+8kP4miQHIRWLmZzKUzQ0Lmwb+WP58c3Kyko&#10;qdCpAYJp5cmQvN++frUZY2Nq6GHoDAomCdSMsZV9SrGpKtK98YpmEE3gogX0KvEW91WHamR2P1T1&#10;fP6uGgG7iKANEaMP56LcFn5rjU7frCWTxNBK1pbKimXd5bXablSzRxV7py8y1D+o8MoFvvRK9aCS&#10;Egd0f1F5pxEIbJpp8BVY67QpHtjNYv6Hm6deRVO8cDgUrzHR/6PVX4/fUbiulfVaiqA8z+jZTOkj&#10;TKJe5XjGSA13PUXuSxPjPOYXnBjMrieLPn/Zj+A6B326hstkQjP4dr1cLddc0lyr75bv75aZprqd&#10;jkjpswEv8k8rkYdXMlXHL5TOrS8t+bIAj24YMp4lnqXkvzTtpuJoUcaboR10J5Y/8pxbST8PCo0U&#10;mIZPUJ5FZqP44ZCYsVx0O3Nh5/SL1MtLyeP9fV+6bu95+wsAAP//AwBQSwMEFAAGAAgAAAAhAIKG&#10;N0bfAAAACwEAAA8AAABkcnMvZG93bnJldi54bWxMj81OwzAQhO9IvIO1SNyoXUJCG+JUFT8Sh14o&#10;4b6Nt0lEbEex26Rvz3KC287uaPabYjPbXpxpDJ13GpYLBYJc7U3nGg3V59vdCkSI6Az23pGGCwXY&#10;lNdXBebGT+6DzvvYCA5xIUcNbYxDLmWoW7IYFn4gx7ejHy1GlmMjzYgTh9te3iuVSYud4w8tDvTc&#10;Uv29P1kNMZrt8lK92vD+Ne9eplbVKVZa397M2ycQkeb4Z4ZffEaHkpkO/uRMED3rJFuzVUOSpjyw&#10;4zFTCYgDb9YPGciykP87lD8AAAD//wMAUEsBAi0AFAAGAAgAAAAhALaDOJL+AAAA4QEAABMAAAAA&#10;AAAAAAAAAAAAAAAAAFtDb250ZW50X1R5cGVzXS54bWxQSwECLQAUAAYACAAAACEAOP0h/9YAAACU&#10;AQAACwAAAAAAAAAAAAAAAAAvAQAAX3JlbHMvLnJlbHNQSwECLQAUAAYACAAAACEAxDiVtJgBAAAX&#10;AwAADgAAAAAAAAAAAAAAAAAuAgAAZHJzL2Uyb0RvYy54bWxQSwECLQAUAAYACAAAACEAgoY3Rt8A&#10;AAALAQAADwAAAAAAAAAAAAAAAADyAwAAZHJzL2Rvd25yZXYueG1sUEsFBgAAAAAEAAQA8wAAAP4E&#10;AAAAAA==&#10;" filled="f" stroked="f">
                <v:textbox style="mso-fit-shape-to-text:t">
                  <w:txbxContent>
                    <w:p w14:paraId="2D012F37" w14:textId="77777777" w:rsidR="006451BC" w:rsidRPr="006451BC" w:rsidRDefault="006451BC" w:rsidP="006451BC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6451BC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PPE and preventing transmission of pathogens</w:t>
                      </w:r>
                    </w:p>
                  </w:txbxContent>
                </v:textbox>
              </v:shape>
            </w:pict>
          </mc:Fallback>
        </mc:AlternateContent>
      </w:r>
      <w:r w:rsidRPr="006451BC"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5EE0AAAC" wp14:editId="521AE35B">
                <wp:simplePos x="0" y="0"/>
                <wp:positionH relativeFrom="column">
                  <wp:posOffset>491490</wp:posOffset>
                </wp:positionH>
                <wp:positionV relativeFrom="paragraph">
                  <wp:posOffset>2346531</wp:posOffset>
                </wp:positionV>
                <wp:extent cx="377190" cy="111125"/>
                <wp:effectExtent l="0" t="19050" r="41910" b="41275"/>
                <wp:wrapNone/>
                <wp:docPr id="91" name="Arrow: Right 90">
                  <a:extLst xmlns:a="http://schemas.openxmlformats.org/drawingml/2006/main">
                    <a:ext uri="{FF2B5EF4-FFF2-40B4-BE49-F238E27FC236}">
                      <a16:creationId xmlns:a16="http://schemas.microsoft.com/office/drawing/2014/main" id="{009EEB75-87BC-41DD-B778-1988739B1EE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7190" cy="111125"/>
                        </a:xfrm>
                        <a:prstGeom prst="rightArrow">
                          <a:avLst/>
                        </a:prstGeom>
                        <a:solidFill>
                          <a:srgbClr val="051C3B"/>
                        </a:solidFill>
                        <a:ln>
                          <a:solidFill>
                            <a:srgbClr val="051C3B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 w14:anchorId="247B1460" id="Arrow: Right 90" o:spid="_x0000_s1026" type="#_x0000_t13" style="position:absolute;margin-left:38.7pt;margin-top:184.75pt;width:29.7pt;height:8.75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byR//gEAAHkEAAAOAAAAZHJzL2Uyb0RvYy54bWysVMtu2zAQvBfoPxC815IcuGkEy0HrIL0U&#10;bZA0H0BTpESALyxZy/77LqmH+0IOQXWgSXFndmZEent7MpocBQTlbEOrVUmJsNy1ynYNff5+/+4D&#10;JSEy2zLtrGjoWQR6u3v7Zjv4Wqxd73QrgCCJDfXgG9rH6OuiCLwXhoWV88LipnRgWMQldEULbEB2&#10;o4t1Wb4vBgetB8dFCPj2btyku8wvpeDxm5RBRKIbitpiHiGPhzQWuy2rO2C+V3ySwV6hwjBlselC&#10;dcciIz9A/UVlFAcXnIwr7kzhpFRcZA/opir/cPPUMy+yFwwn+CWm8P9o+dfjAxDVNvSmosQyg9/o&#10;I4AbavKouj6Sm5zR4EONpU/+ATCxtAo4TYZPEkz6RSvklHM9L7mKUyQcX15dX1fIQzhuVfisNyn3&#10;4gL2EOJn4QxJk4ZC6pxV5EzZ8UuII2AuTB2D06q9V1rnBXSHvQZyZOlDb6r91aepx29l2r4OiVoT&#10;tLg4z7N41iIRavsoJKaIXtdZcj6/YhHEOBc2VuNWz1ox6tyU+Mwy04lPiBxMJkzMEv0t3BPBXDmS&#10;zNxjQFN9gop8/Bdw+ZKwEbwgcmdn4wI2yjr4F4FGV1PnsX4OaYwmpXRw7RnPGES9d+MtZJb3Di8h&#10;j5DBqQrPd3Y+3cV0gX5dZ9rLP8buJwAAAP//AwBQSwMEFAAGAAgAAAAhAMqcN03iAAAACgEAAA8A&#10;AABkcnMvZG93bnJldi54bWxMj8FOwzAMhu9IvENkJC6IpdDRjtJ0QmhohwkkBhNXL/Haisapmmwr&#10;PD3ZCY62P/3+/nI+2k4caPCtYwU3kwQEsXam5VrBx/vz9QyED8gGO8ek4Js8zKvzsxIL4478Rod1&#10;qEUMYV+ggiaEvpDS64Ys+onrieNt5waLIY5DLc2AxxhuO3mbJJm02HL80GBPTw3pr/XeKrhqf16W&#10;O1drbBaLafq6WerV5lOpy4vx8QFEoDH8wXDSj+pQRaet27PxolOQ59NIKkiz+zsQJyDNYpdt3Mzy&#10;BGRVyv8Vql8AAAD//wMAUEsBAi0AFAAGAAgAAAAhALaDOJL+AAAA4QEAABMAAAAAAAAAAAAAAAAA&#10;AAAAAFtDb250ZW50X1R5cGVzXS54bWxQSwECLQAUAAYACAAAACEAOP0h/9YAAACUAQAACwAAAAAA&#10;AAAAAAAAAAAvAQAAX3JlbHMvLnJlbHNQSwECLQAUAAYACAAAACEAsm8kf/4BAAB5BAAADgAAAAAA&#10;AAAAAAAAAAAuAgAAZHJzL2Uyb0RvYy54bWxQSwECLQAUAAYACAAAACEAypw3TeIAAAAKAQAADwAA&#10;AAAAAAAAAAAAAABYBAAAZHJzL2Rvd25yZXYueG1sUEsFBgAAAAAEAAQA8wAAAGcFAAAAAA==&#10;" adj="18418" fillcolor="#051c3b" strokecolor="#051c3b" strokeweight="1pt"/>
            </w:pict>
          </mc:Fallback>
        </mc:AlternateContent>
      </w:r>
      <w:r w:rsidRPr="006451BC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C2F8526" wp14:editId="6C910A13">
                <wp:simplePos x="0" y="0"/>
                <wp:positionH relativeFrom="column">
                  <wp:posOffset>869315</wp:posOffset>
                </wp:positionH>
                <wp:positionV relativeFrom="paragraph">
                  <wp:posOffset>1998980</wp:posOffset>
                </wp:positionV>
                <wp:extent cx="3958590" cy="245745"/>
                <wp:effectExtent l="0" t="0" r="0" b="0"/>
                <wp:wrapNone/>
                <wp:docPr id="27" name="TextBox 26">
                  <a:extLst xmlns:a="http://schemas.openxmlformats.org/drawingml/2006/main">
                    <a:ext uri="{FF2B5EF4-FFF2-40B4-BE49-F238E27FC236}">
                      <a16:creationId xmlns:a16="http://schemas.microsoft.com/office/drawing/2014/main" id="{79227E66-53D5-4D49-B5B1-7227704AE18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58590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BE1B59D" w14:textId="77777777" w:rsidR="006451BC" w:rsidRPr="006451BC" w:rsidRDefault="006451BC" w:rsidP="006451BC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6451BC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Triage principle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C2F8526" id="TextBox 26" o:spid="_x0000_s1037" type="#_x0000_t202" style="position:absolute;margin-left:68.45pt;margin-top:157.4pt;width:311.7pt;height:19.3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BWtPmgEAABcDAAAOAAAAZHJzL2Uyb0RvYy54bWysUk1vGyEQvVfqf0Dc67W3cT5WXkdNo+RS&#10;tZWS/gDMghdpYegM9q7/fQbsOFF7q3oZYGZ4vPeG1e3kB7E3SA5CKxezuRQmaOhc2Lby1/PDp2sp&#10;KKnQqQGCaeXBkLxdf/ywGmNjauhh6AwKBgnUjLGVfUqxqSrSvfGKZhBN4KIF9CrxEbdVh2pkdD9U&#10;9Xx+WY2AXUTQhoiz98eiXBd8a41OP6wlk8TQSuaWSsQSNzlW65Vqtqhi7/SJhvoHFl65wI+eoe5V&#10;UmKH7i8o7zQCgU0zDb4Ca502RQOrWcz/UPPUq2iKFjaH4tkm+n+w+vv+JwrXtbK+kiIozzN6NlO6&#10;g0nUl9meMVLDXU+R+9LEeR7za544mVVPFn1eWY/gOht9OJvLYEJz8vPN8np5wyXNtfpieXWxzDDV&#10;2+2IlB4NeJE3rUQeXvFU7b9ROra+tuTHAjy4Ycj5TPFIJe/StJmKosWZ5wa6A9Mfec6tpN87hUYK&#10;TMNXKN8io1H8skuMWB7KMMc7J3R2v1A9/ZQ83vfn0vX2n9cvAAAA//8DAFBLAwQUAAYACAAAACEA&#10;bWkD394AAAALAQAADwAAAGRycy9kb3ducmV2LnhtbEyPzU7DMBCE70i8g7VI3KgdQkIJcaqKH4kD&#10;F0p6d+MliYjXUew26duznOA4s59mZ8rN4gZxwin0njQkKwUCqfG2p1ZD/fl6swYRoiFrBk+o4YwB&#10;NtXlRWkK62f6wNMutoJDKBRGQxfjWEgZmg6dCSs/IvHty0/ORJZTK+1kZg53g7xVKpfO9MQfOjPi&#10;U4fN9+7oNMRot8m5fnHhbb+8P8+dajJTa319tWwfQURc4h8Mv/W5OlTc6eCPZIMYWKf5A6Ma0uSO&#10;NzBxn6sUxIGdLM1AVqX8v6H6AQAA//8DAFBLAQItABQABgAIAAAAIQC2gziS/gAAAOEBAAATAAAA&#10;AAAAAAAAAAAAAAAAAABbQ29udGVudF9UeXBlc10ueG1sUEsBAi0AFAAGAAgAAAAhADj9If/WAAAA&#10;lAEAAAsAAAAAAAAAAAAAAAAALwEAAF9yZWxzLy5yZWxzUEsBAi0AFAAGAAgAAAAhAJoFa0+aAQAA&#10;FwMAAA4AAAAAAAAAAAAAAAAALgIAAGRycy9lMm9Eb2MueG1sUEsBAi0AFAAGAAgAAAAhAG1pA9/e&#10;AAAACwEAAA8AAAAAAAAAAAAAAAAA9AMAAGRycy9kb3ducmV2LnhtbFBLBQYAAAAABAAEAPMAAAD/&#10;BAAAAAA=&#10;" filled="f" stroked="f">
                <v:textbox style="mso-fit-shape-to-text:t">
                  <w:txbxContent>
                    <w:p w14:paraId="4BE1B59D" w14:textId="77777777" w:rsidR="006451BC" w:rsidRPr="006451BC" w:rsidRDefault="006451BC" w:rsidP="006451BC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6451BC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Triage principles</w:t>
                      </w:r>
                    </w:p>
                  </w:txbxContent>
                </v:textbox>
              </v:shape>
            </w:pict>
          </mc:Fallback>
        </mc:AlternateContent>
      </w:r>
      <w:r w:rsidRPr="006451BC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A23A82C" wp14:editId="133C69F3">
                <wp:simplePos x="0" y="0"/>
                <wp:positionH relativeFrom="column">
                  <wp:posOffset>869315</wp:posOffset>
                </wp:positionH>
                <wp:positionV relativeFrom="paragraph">
                  <wp:posOffset>2520950</wp:posOffset>
                </wp:positionV>
                <wp:extent cx="4582160" cy="245745"/>
                <wp:effectExtent l="0" t="0" r="0" b="0"/>
                <wp:wrapNone/>
                <wp:docPr id="31" name="TextBox 30">
                  <a:extLst xmlns:a="http://schemas.openxmlformats.org/drawingml/2006/main">
                    <a:ext uri="{FF2B5EF4-FFF2-40B4-BE49-F238E27FC236}">
                      <a16:creationId xmlns:a16="http://schemas.microsoft.com/office/drawing/2014/main" id="{AD7EA225-0B16-4F37-BD95-E36A1B793A8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82160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17D0907" w14:textId="77777777" w:rsidR="006451BC" w:rsidRPr="006451BC" w:rsidRDefault="006451BC" w:rsidP="006451BC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6451BC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pproach to the dyspneic patient with concern for COVID-19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A23A82C" id="TextBox 30" o:spid="_x0000_s1038" type="#_x0000_t202" style="position:absolute;margin-left:68.45pt;margin-top:198.5pt;width:360.8pt;height:19.3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koBSmAEAABcDAAAOAAAAZHJzL2Uyb0RvYy54bWysUsFO4zAQvSPxD5bvNE1oAUVNESxiLytA&#10;Aj7AdezGUuwxHrdJ/56xW9rV7g1xGdsz4+f33nhxO9qebVVAA67h5WTKmXISWuPWDX9/e7y44Qyj&#10;cK3owamG7xTy2+X52WLwtaqgg75VgRGIw3rwDe9i9HVRoOyUFTgBrxwVNQQrIh3DumiDGAjd9kU1&#10;nV4VA4TWB5AKkbIP+yJfZnytlYzPWqOKrG84cYs5hhxXKRbLhajXQfjOyAMN8Q0WVhhHjx6hHkQU&#10;bBPMf1DWyAAIOk4k2AK0NlJlDaSmnP6j5rUTXmUtZA76o034c7DyafsSmGkbflly5oSlGb2pMd7D&#10;yC6zPYPHmrpePfXFkfI05mRbyiMlk+pRB5tW0sOoTkbvjuYSGJOUnM1vqvKKSpJq1Wx+PZsnmOJ0&#10;2weMvxVYljYNDzS87KnY/sG4b/1qSY85eDR9n/InKmkXx9WYFZXVF88VtDuiP9CcG44fGxEUZyH2&#10;vyB/i4SG/m4TCTE/lGD2dw7o5H6mevgpabx/n3PX6T8vPwEAAP//AwBQSwMEFAAGAAgAAAAhABYB&#10;rITfAAAACwEAAA8AAABkcnMvZG93bnJldi54bWxMj8tOwzAQRfdI/IM1SOyoU0LaNMSpKh4Si24o&#10;YT+NTRwRj6PYbdK/Z1jB8mqO7pxbbmfXi7MZQ+dJwXKRgDDUeN1Rq6D+eL3LQYSIpLH3ZBRcTIBt&#10;dX1VYqH9RO/mfIit4BIKBSqwMQ6FlKGxxmFY+MEQ37786DByHFupR5y43PXyPklW0mFH/MHiYJ6s&#10;ab4PJ6cgRr1bXuoXF94+5/3zZJMmw1qp25t59wgimjn+wfCrz+pQsdPRn0gH0XNOVxtGFaSbNY9i&#10;Is/yDMRRwUOarUFWpfy/ofoBAAD//wMAUEsBAi0AFAAGAAgAAAAhALaDOJL+AAAA4QEAABMAAAAA&#10;AAAAAAAAAAAAAAAAAFtDb250ZW50X1R5cGVzXS54bWxQSwECLQAUAAYACAAAACEAOP0h/9YAAACU&#10;AQAACwAAAAAAAAAAAAAAAAAvAQAAX3JlbHMvLnJlbHNQSwECLQAUAAYACAAAACEAX5KAUpgBAAAX&#10;AwAADgAAAAAAAAAAAAAAAAAuAgAAZHJzL2Uyb0RvYy54bWxQSwECLQAUAAYACAAAACEAFgGshN8A&#10;AAALAQAADwAAAAAAAAAAAAAAAADyAwAAZHJzL2Rvd25yZXYueG1sUEsFBgAAAAAEAAQA8wAAAP4E&#10;AAAAAA==&#10;" filled="f" stroked="f">
                <v:textbox style="mso-fit-shape-to-text:t">
                  <w:txbxContent>
                    <w:p w14:paraId="217D0907" w14:textId="77777777" w:rsidR="006451BC" w:rsidRPr="006451BC" w:rsidRDefault="006451BC" w:rsidP="006451BC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6451BC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Approach to the dyspneic patient with concern for COVID-19</w:t>
                      </w:r>
                    </w:p>
                  </w:txbxContent>
                </v:textbox>
              </v:shape>
            </w:pict>
          </mc:Fallback>
        </mc:AlternateContent>
      </w:r>
      <w:r w:rsidRPr="006451BC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ED0ECF8" wp14:editId="0FB94A40">
                <wp:simplePos x="0" y="0"/>
                <wp:positionH relativeFrom="column">
                  <wp:posOffset>869315</wp:posOffset>
                </wp:positionH>
                <wp:positionV relativeFrom="paragraph">
                  <wp:posOffset>2781935</wp:posOffset>
                </wp:positionV>
                <wp:extent cx="3958590" cy="245745"/>
                <wp:effectExtent l="0" t="0" r="0" b="0"/>
                <wp:wrapNone/>
                <wp:docPr id="33" name="TextBox 32">
                  <a:extLst xmlns:a="http://schemas.openxmlformats.org/drawingml/2006/main">
                    <a:ext uri="{FF2B5EF4-FFF2-40B4-BE49-F238E27FC236}">
                      <a16:creationId xmlns:a16="http://schemas.microsoft.com/office/drawing/2014/main" id="{C3A56F41-6C1A-47AD-856B-E34E219E136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58590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4D02649" w14:textId="77777777" w:rsidR="006451BC" w:rsidRPr="006451BC" w:rsidRDefault="006451BC" w:rsidP="006451BC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6451BC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Lung point of care ultrasound (POCUS) in pulmonary COVID-19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ED0ECF8" id="TextBox 32" o:spid="_x0000_s1039" type="#_x0000_t202" style="position:absolute;margin-left:68.45pt;margin-top:219.05pt;width:311.7pt;height:19.3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9NZnkgEAAAwDAAAOAAAAZHJzL2Uyb0RvYy54bWysUsuOGjEQvEfKP1i+hwEGNjBiQIlW5BJt&#10;IrH7AcZjM5bGbsdtmOHv0zavKLmtcvGjH+Wqaq82g+3YSQU04Go+GY05U05CY9yh5m+v208LzjAK&#10;14gOnKr5WSHfrD9+WPW+UlNooWtUYATisOp9zdsYfVUUKFtlBY7AK0dJDcGKSNdwKJogekK3XTEd&#10;j5+KHkLjA0iFSNHnS5KvM77WSsYfWqOKrKs5cYt5DXndp7VYr0R1CMK3Rl5piHewsMI4evQO9Syi&#10;YMdg/oGyRgZA0HEkwRagtZEqayA1k/Ffanat8CprIXPQ323C/wcrX04/AzNNzcuSMycszehVDfEr&#10;DKycJnt6jxVV7TzVxYHiNOZbHCmYVA862LSTHkZ5Mvp8N5fAmKRguZwv5ktKScpNZ/PPs3mCKR7d&#10;PmD8psCydKh5oOFlT8XpO8ZL6a0kPeZga7ouxRPFC5V0isN+yIom5Y3nHpoz0e9pzjXHX0cRkq2C&#10;mr4cI8Fk9NR7KbxCkuWZ3/V7pJn+ec9Vj0+8/g0AAP//AwBQSwMEFAAGAAgAAAAhAMlPF5XeAAAA&#10;CwEAAA8AAABkcnMvZG93bnJldi54bWxMj01PwzAMhu9I/IfISNxYWgpdKU2niQ+Jwy6Mcs8a01Q0&#10;TtVka/fvMSc4vvaj14+rzeIGccIp9J4UpKsEBFLrTU+dgubj9aYAEaImowdPqOCMATb15UWlS+Nn&#10;esfTPnaCSyiUWoGNcSylDK1Fp8PKj0i8+/KT05Hj1Ekz6ZnL3SBvkySXTvfEF6we8cli+70/OgUx&#10;mm16bl5cePtcds+zTdp73Sh1fbVsH0FEXOIfDL/6rA41Ox38kUwQA+csf2BUwV1WpCCYWOdJBuLA&#10;k3VegKwr+f+H+gcAAP//AwBQSwECLQAUAAYACAAAACEAtoM4kv4AAADhAQAAEwAAAAAAAAAAAAAA&#10;AAAAAAAAW0NvbnRlbnRfVHlwZXNdLnhtbFBLAQItABQABgAIAAAAIQA4/SH/1gAAAJQBAAALAAAA&#10;AAAAAAAAAAAAAC8BAABfcmVscy8ucmVsc1BLAQItABQABgAIAAAAIQCO9NZnkgEAAAwDAAAOAAAA&#10;AAAAAAAAAAAAAC4CAABkcnMvZTJvRG9jLnhtbFBLAQItABQABgAIAAAAIQDJTxeV3gAAAAsBAAAP&#10;AAAAAAAAAAAAAAAAAOwDAABkcnMvZG93bnJldi54bWxQSwUGAAAAAAQABADzAAAA9wQAAAAA&#10;" filled="f" stroked="f">
                <v:textbox style="mso-fit-shape-to-text:t">
                  <w:txbxContent>
                    <w:p w14:paraId="54D02649" w14:textId="77777777" w:rsidR="006451BC" w:rsidRPr="006451BC" w:rsidRDefault="006451BC" w:rsidP="006451BC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6451BC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Lung point of care ultrasound (POCUS) in pulmonary COVID-19</w:t>
                      </w:r>
                    </w:p>
                  </w:txbxContent>
                </v:textbox>
              </v:shape>
            </w:pict>
          </mc:Fallback>
        </mc:AlternateContent>
      </w:r>
      <w:r w:rsidRPr="006451BC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FF2E477" wp14:editId="52622ADA">
                <wp:simplePos x="0" y="0"/>
                <wp:positionH relativeFrom="column">
                  <wp:posOffset>869315</wp:posOffset>
                </wp:positionH>
                <wp:positionV relativeFrom="paragraph">
                  <wp:posOffset>3042920</wp:posOffset>
                </wp:positionV>
                <wp:extent cx="3958590" cy="245745"/>
                <wp:effectExtent l="0" t="0" r="0" b="0"/>
                <wp:wrapNone/>
                <wp:docPr id="35" name="TextBox 34">
                  <a:extLst xmlns:a="http://schemas.openxmlformats.org/drawingml/2006/main">
                    <a:ext uri="{FF2B5EF4-FFF2-40B4-BE49-F238E27FC236}">
                      <a16:creationId xmlns:a16="http://schemas.microsoft.com/office/drawing/2014/main" id="{CF245094-E593-42B3-A667-ED61FCEDC1D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58590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059A911" w14:textId="77777777" w:rsidR="006451BC" w:rsidRPr="006451BC" w:rsidRDefault="006451BC" w:rsidP="006451BC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6451BC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Ethics and resource allocation in the context of a pandemic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FF2E477" id="TextBox 34" o:spid="_x0000_s1040" type="#_x0000_t202" style="position:absolute;margin-left:68.45pt;margin-top:239.6pt;width:311.7pt;height:19.3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Ff0SkgEAAAwDAAAOAAAAZHJzL2Uyb0RvYy54bWysUstu2zAQvBfoPxC81/JLaSJYClIY7qVI&#10;C9j9AJoiLQIil+XSlvz3XdKOXbS3Ihc+9jGcmeXqebQ9O6mABlzNZ5MpZ8pJaI071PznbvPpkTOM&#10;wrWiB6dqflbIn5uPH1aDr9QcOuhbFRiBOKwGX/MuRl8VBcpOWYET8MpRUkOwItI1HIo2iIHQbV/M&#10;p9OHYoDQ+gBSIVJ0fUnyJuNrrWT8rjWqyPqaE7eY15DXfVqLZiWqQxC+M/JKQ/wHCyuMo0dvUGsR&#10;BTsG8w+UNTIAgo4TCbYArY1UWQOpmU3/UrPthFdZC5mD/mYTvh+sfD39CMy0NV+UnDlhaUY7NcYv&#10;MLLFMtkzeKyoauupLo4UpzG/xZGCSfWog0076WGUJ6PPN3MJjEkKLp7Kx/KJUpJy82X5eVkmmOLe&#10;7QPGrwosS4eaBxpe9lScvmG8lL6VpMccbEzfp3iieKGSTnHcj1nR7MZ/D+2Z6A8055rjr6MIyVZB&#10;TS/HSDAZPfVeCq+QZHnmd/0eaaZ/3nPV/RM3vwEAAP//AwBQSwMEFAAGAAgAAAAhALZ/O/DgAAAA&#10;CwEAAA8AAABkcnMvZG93bnJldi54bWxMj8tOwzAQRfdI/IM1SOyonZYmJI1TVTwkFt1Qwn4aT+OI&#10;2I5it0n/HrOC5dUc3Xum3M6mZxcafeeshGQhgJFtnOpsK6H+fHt4AuYDWoW9syThSh621e1NiYVy&#10;k/2gyyG0LJZYX6AEHcJQcO4bTQb9wg1k4+3kRoMhxrHlasQplpueL4VIucHOxgWNAz1rar4PZyMh&#10;BLVLrvWr8e9f8/5l0qJZYy3l/d282wALNIc/GH71ozpU0enozlZ51se8SvOISnjM8iWwSGSpWAE7&#10;SlgnWQ68Kvn/H6ofAAAA//8DAFBLAQItABQABgAIAAAAIQC2gziS/gAAAOEBAAATAAAAAAAAAAAA&#10;AAAAAAAAAABbQ29udGVudF9UeXBlc10ueG1sUEsBAi0AFAAGAAgAAAAhADj9If/WAAAAlAEAAAsA&#10;AAAAAAAAAAAAAAAALwEAAF9yZWxzLy5yZWxzUEsBAi0AFAAGAAgAAAAhAH0V/RKSAQAADAMAAA4A&#10;AAAAAAAAAAAAAAAALgIAAGRycy9lMm9Eb2MueG1sUEsBAi0AFAAGAAgAAAAhALZ/O/DgAAAACwEA&#10;AA8AAAAAAAAAAAAAAAAA7AMAAGRycy9kb3ducmV2LnhtbFBLBQYAAAAABAAEAPMAAAD5BAAAAAA=&#10;" filled="f" stroked="f">
                <v:textbox style="mso-fit-shape-to-text:t">
                  <w:txbxContent>
                    <w:p w14:paraId="5059A911" w14:textId="77777777" w:rsidR="006451BC" w:rsidRPr="006451BC" w:rsidRDefault="006451BC" w:rsidP="006451BC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6451BC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Ethics and resource allocation in the context of a pandemic</w:t>
                      </w:r>
                    </w:p>
                  </w:txbxContent>
                </v:textbox>
              </v:shape>
            </w:pict>
          </mc:Fallback>
        </mc:AlternateContent>
      </w:r>
      <w:r w:rsidRPr="006451BC"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C61849D" wp14:editId="1B12D07A">
                <wp:simplePos x="0" y="0"/>
                <wp:positionH relativeFrom="column">
                  <wp:posOffset>491490</wp:posOffset>
                </wp:positionH>
                <wp:positionV relativeFrom="paragraph">
                  <wp:posOffset>2086610</wp:posOffset>
                </wp:positionV>
                <wp:extent cx="377190" cy="111125"/>
                <wp:effectExtent l="0" t="19050" r="41910" b="41275"/>
                <wp:wrapNone/>
                <wp:docPr id="83" name="Arrow: Right 82">
                  <a:extLst xmlns:a="http://schemas.openxmlformats.org/drawingml/2006/main">
                    <a:ext uri="{FF2B5EF4-FFF2-40B4-BE49-F238E27FC236}">
                      <a16:creationId xmlns:a16="http://schemas.microsoft.com/office/drawing/2014/main" id="{0BBD5D38-3C95-4055-9BBE-40A38C4C1FB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7190" cy="111125"/>
                        </a:xfrm>
                        <a:prstGeom prst="rightArrow">
                          <a:avLst/>
                        </a:prstGeom>
                        <a:solidFill>
                          <a:srgbClr val="051C3B"/>
                        </a:solidFill>
                        <a:ln>
                          <a:solidFill>
                            <a:srgbClr val="051C3B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 w14:anchorId="72EF1B79" id="Arrow: Right 82" o:spid="_x0000_s1026" type="#_x0000_t13" style="position:absolute;margin-left:38.7pt;margin-top:164.3pt;width:29.7pt;height:8.7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lSdl/wEAAHkEAAAOAAAAZHJzL2Uyb0RvYy54bWysVNuO2yAUfK/Uf0C8N7YTpZtacVZtVtuX&#10;ql3tth9AMMRI3HSgcfL3PYDj7U19WNUPBMyZOTNjyPb2bDQ5CQjK2Y42i5oSYbnrlT129NvX+zcb&#10;SkJktmfaWdHRiwj0dvf61Xb0rVi6weleAEESG9rRd3SI0bdVFfggDAsL54XFTenAsIhLOFY9sBHZ&#10;ja6Wdf22Gh30HhwXIeDbu7JJd5lfSsHjFymDiER3FLXFPEIeD2msdlvWHoH5QfFJBnuBCsOUxaYz&#10;1R2LjHwH9QeVURxccDIuuDOVk1JxkT2gm6b+zc3TwLzIXjCc4OeYwv+j5Z9PD0BU39HNihLLDH6j&#10;9wBubMmjOg6RbJYpo9GHFkuf/ANMq4DTZPgswaRftELOOdfLnKs4R8Lx5ermpnmH6XPcavBZrhNn&#10;9Qz2EOJH4QxJk45C6pxV5EzZ6VOIBXAtTB2D06q/V1rnBRwPew3kxNKHXjf71Yepxy9l2r4MiVoT&#10;tEo5FOd5Fi9aJEJtH4XEFNHrMkvO51fMghjnwsambA2sF0XnusbnKjOd+ITIwWTCxCzR38w9EVwr&#10;C8mVuwQ01SeoyMd/Btf/ElbAMyJ3djbOYKOsg78RaHQ1dS7115BKNCmlg+sveMYg6r0rt5BZPji8&#10;hDxCBqcqPN/Z+XQX0wX6eZ1pn/8xdj8AAAD//wMAUEsDBBQABgAIAAAAIQB+wAX+4gAAAAoBAAAP&#10;AAAAZHJzL2Rvd25yZXYueG1sTI/BSsNAEIbvgu+wjOBF7KZNSEvMpohUehALVovX6e40CWZ3Q3bb&#10;Rp/e6UmPM/Pxz/eXy9F24kRDaL1TMJ0kIMhpb1pXK/h4f75fgAgRncHOO1LwTQGW1fVViYXxZ/dG&#10;p22sBYe4UKCCJsa+kDLohiyGie/J8e3gB4uRx6GWZsAzh9tOzpIklxZbxx8a7OmpIf21PVoFd+3P&#10;6/rga43NapWlm91av+w+lbq9GR8fQEQa4x8MF31Wh4qd9v7oTBCdgvk8Y1JBOlvkIC5AmnOXPW+y&#10;fAqyKuX/CtUvAAAA//8DAFBLAQItABQABgAIAAAAIQC2gziS/gAAAOEBAAATAAAAAAAAAAAAAAAA&#10;AAAAAABbQ29udGVudF9UeXBlc10ueG1sUEsBAi0AFAAGAAgAAAAhADj9If/WAAAAlAEAAAsAAAAA&#10;AAAAAAAAAAAALwEAAF9yZWxzLy5yZWxzUEsBAi0AFAAGAAgAAAAhALSVJ2X/AQAAeQQAAA4AAAAA&#10;AAAAAAAAAAAALgIAAGRycy9lMm9Eb2MueG1sUEsBAi0AFAAGAAgAAAAhAH7ABf7iAAAACgEAAA8A&#10;AAAAAAAAAAAAAAAAWQQAAGRycy9kb3ducmV2LnhtbFBLBQYAAAAABAAEAPMAAABoBQAAAAA=&#10;" adj="18418" fillcolor="#051c3b" strokecolor="#051c3b" strokeweight="1pt"/>
            </w:pict>
          </mc:Fallback>
        </mc:AlternateContent>
      </w:r>
      <w:r w:rsidRPr="006451BC"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6344C90B" wp14:editId="3BD4A5A6">
                <wp:simplePos x="0" y="0"/>
                <wp:positionH relativeFrom="column">
                  <wp:posOffset>491490</wp:posOffset>
                </wp:positionH>
                <wp:positionV relativeFrom="paragraph">
                  <wp:posOffset>2606040</wp:posOffset>
                </wp:positionV>
                <wp:extent cx="377190" cy="111125"/>
                <wp:effectExtent l="0" t="19050" r="41910" b="41275"/>
                <wp:wrapNone/>
                <wp:docPr id="87" name="Arrow: Right 86">
                  <a:extLst xmlns:a="http://schemas.openxmlformats.org/drawingml/2006/main">
                    <a:ext uri="{FF2B5EF4-FFF2-40B4-BE49-F238E27FC236}">
                      <a16:creationId xmlns:a16="http://schemas.microsoft.com/office/drawing/2014/main" id="{D3BC3632-C10C-42CD-974C-0C3019E0CD1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7190" cy="111125"/>
                        </a:xfrm>
                        <a:prstGeom prst="rightArrow">
                          <a:avLst/>
                        </a:prstGeom>
                        <a:solidFill>
                          <a:srgbClr val="051C3B"/>
                        </a:solidFill>
                        <a:ln>
                          <a:solidFill>
                            <a:srgbClr val="051C3B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 w14:anchorId="76F4FB9D" id="Arrow: Right 86" o:spid="_x0000_s1026" type="#_x0000_t13" style="position:absolute;margin-left:38.7pt;margin-top:205.2pt;width:29.7pt;height:8.7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l0LdAAIAAHkEAAAOAAAAZHJzL2Uyb0RvYy54bWysVMtu2zAQvBfoPxC815IcOE4Fy0HrIL0U&#10;bZC0H0BTpEWALyxZy/77LklZSR/oIagONCnuzM6MSG9uT0aTo4CgnO1os6gpEZa7XtlDR79/u393&#10;Q0mIzPZMOys6ehaB3m7fvtmMvhVLNzjdCyBIYkM7+o4OMfq2qgIfhGFh4bywuCkdGBZxCYeqBzYi&#10;u9HVsq6vq9FB78FxEQK+vSubdJv5pRQ8fpUyiEh0R1FbzCPkcZ/Garth7QGYHxSfZLBXqDBMWWw6&#10;U92xyMgPUH9QGcXBBSfjgjtTOSkVF9kDumnq39w8DcyL7AXDCX6OKfw/Wv7l+ABE9R29WVNimcFv&#10;9AHAjS15VIchkpvrlNHoQ4ulT/4BplXAaTJ8kmDSL1ohp5zrec5VnCLh+PJqvW7eY/octxp8lqvE&#10;WT2DPYT4SThD0qSjkDpnFTlTdvwcYgFcClPH4LTq75XWeQGH/U4DObL0oVfN7urj1OOXMm1fh0St&#10;CVqlHIrzPItnLRKhto9CYorodZkl5/MrZkGMc2FjU7YG1ouic1Xjc5GZTnxC5GAyYWKW6G/mnggu&#10;lYXkwl0CmuoTVOTjP4Prfwkr4BmROzsbZ7BR1sHfCDS6mjqX+ktIJZqU0t71ZzxjEPXOlVvILB8c&#10;XkIeIYNTFZ7v7Hy6i+kCvVxn2ud/jO1PAAAA//8DAFBLAwQUAAYACAAAACEAfuBxReIAAAAKAQAA&#10;DwAAAGRycy9kb3ducmV2LnhtbEyPQU/CQBCF7yb+h82YeDGwBRqqtVtiDIaDwUSQeB12h7axu9t0&#10;F6j+eoeT3mbmvbz5XrEYbCtO1IfGOwWTcQKCnPamcZWCj+3L6B5EiOgMtt6Rgm8KsCivrwrMjT+7&#10;dzptYiU4xIUcFdQxdrmUQddkMYx9R461g+8tRl77SpoezxxuWzlNkrm02Dj+UGNHzzXpr83RKrhr&#10;ftarg6801stlOnvbrfTr7lOp25vh6RFEpCH+meGCz+hQMtPeH50JolWQZSk7FaSThIeLYTbnLnu+&#10;TLMHkGUh/1cofwEAAP//AwBQSwECLQAUAAYACAAAACEAtoM4kv4AAADhAQAAEwAAAAAAAAAAAAAA&#10;AAAAAAAAW0NvbnRlbnRfVHlwZXNdLnhtbFBLAQItABQABgAIAAAAIQA4/SH/1gAAAJQBAAALAAAA&#10;AAAAAAAAAAAAAC8BAABfcmVscy8ucmVsc1BLAQItABQABgAIAAAAIQBJl0LdAAIAAHkEAAAOAAAA&#10;AAAAAAAAAAAAAC4CAABkcnMvZTJvRG9jLnhtbFBLAQItABQABgAIAAAAIQB+4HFF4gAAAAoBAAAP&#10;AAAAAAAAAAAAAAAAAFoEAABkcnMvZG93bnJldi54bWxQSwUGAAAAAAQABADzAAAAaQUAAAAA&#10;" adj="18418" fillcolor="#051c3b" strokecolor="#051c3b" strokeweight="1pt"/>
            </w:pict>
          </mc:Fallback>
        </mc:AlternateContent>
      </w:r>
      <w:r w:rsidRPr="006451BC"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47139304" wp14:editId="67E39629">
                <wp:simplePos x="0" y="0"/>
                <wp:positionH relativeFrom="column">
                  <wp:posOffset>491490</wp:posOffset>
                </wp:positionH>
                <wp:positionV relativeFrom="paragraph">
                  <wp:posOffset>2865120</wp:posOffset>
                </wp:positionV>
                <wp:extent cx="377190" cy="111125"/>
                <wp:effectExtent l="0" t="19050" r="41910" b="41275"/>
                <wp:wrapNone/>
                <wp:docPr id="89" name="Arrow: Right 88">
                  <a:extLst xmlns:a="http://schemas.openxmlformats.org/drawingml/2006/main">
                    <a:ext uri="{FF2B5EF4-FFF2-40B4-BE49-F238E27FC236}">
                      <a16:creationId xmlns:a16="http://schemas.microsoft.com/office/drawing/2014/main" id="{24A8BF65-A1B3-48B5-8112-699B210C198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7190" cy="111125"/>
                        </a:xfrm>
                        <a:prstGeom prst="rightArrow">
                          <a:avLst/>
                        </a:prstGeom>
                        <a:solidFill>
                          <a:srgbClr val="051C3B"/>
                        </a:solidFill>
                        <a:ln>
                          <a:solidFill>
                            <a:srgbClr val="051C3B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 w14:anchorId="4AA4453C" id="Arrow: Right 88" o:spid="_x0000_s1026" type="#_x0000_t13" style="position:absolute;margin-left:38.7pt;margin-top:225.6pt;width:29.7pt;height:8.7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lBZ/AAIAAHkEAAAOAAAAZHJzL2Uyb0RvYy54bWysVMtu2zAQvBfoPxC815IcuHEEy0HrIL0U&#10;bZC0H0BTpEWALyxZy/77LklZSR/oIagONCnuzM6MSG9uT0aTo4CgnO1os6gpEZa7XtlDR79/u3+3&#10;piREZnumnRUdPYtAb7dv32xG34qlG5zuBRAksaEdfUeHGH1bVYEPwrCwcF5Y3JQODIu4hEPVAxuR&#10;3ehqWdfvq9FB78FxEQK+vSubdJv5pRQ8fpUyiEh0R1FbzCPkcZ/Garth7QGYHxSfZLBXqDBMWWw6&#10;U92xyMgPUH9QGcXBBSfjgjtTOSkVF9kDumnq39w8DcyL7AXDCX6OKfw/Wv7l+ABE9R1d31BimcFv&#10;9AHAjS15VIchkvU6ZTT60GLpk3+AaRVwmgyfJJj0i1bIKed6nnMVp0g4vry6vm5uMH2OWw0+y1Xi&#10;rJ7BHkL8JJwhadJRSJ2zipwpO34OsQAuhaljcFr190rrvIDDfqeBHFn60Ktmd/Vx6vFLmbavQ6LW&#10;BK1SDsV5nsWzFolQ20chMUX0usyS8/kVsyDGubCxKVsD60XRuarxuchMJz4hcjCZMDFL9DdzTwSX&#10;ykJy4S4BTfUJKvLxn8H1v4QV8IzInZ2NM9go6+BvBBpdTZ1L/SWkEk1Kae/6M54xiHrnyi1klg8O&#10;LyGPkMGpCs93dj7dxXSBXq4z7fM/xvYnAAAA//8DAFBLAwQUAAYACAAAACEAtSl1Z+IAAAAKAQAA&#10;DwAAAGRycy9kb3ducmV2LnhtbEyPwU7DMAyG70i8Q2QkLoil20o7laYTQkM7IJAYTFy9JmsqGqdq&#10;sq3w9HgnONr+9Pv7y+XoOnE0Q2g9KZhOEhCGaq9bahR8vD/dLkCEiKSx82QUfJsAy+ryosRC+xO9&#10;meMmNoJDKBSowMbYF1KG2hqHYeJ7Q3zb+8Fh5HFopB7wxOGuk7MkyaTDlviDxd48WlN/bQ5OwU37&#10;87Le+6ZGu1ql89ftun7efip1fTU+3IOIZox/MJz1WR0qdtr5A+kgOgV5njKpIL2bzkCcgXnGXXa8&#10;yRY5yKqU/ytUvwAAAP//AwBQSwECLQAUAAYACAAAACEAtoM4kv4AAADhAQAAEwAAAAAAAAAAAAAA&#10;AAAAAAAAW0NvbnRlbnRfVHlwZXNdLnhtbFBLAQItABQABgAIAAAAIQA4/SH/1gAAAJQBAAALAAAA&#10;AAAAAAAAAAAAAC8BAABfcmVscy8ucmVsc1BLAQItABQABgAIAAAAIQBRlBZ/AAIAAHkEAAAOAAAA&#10;AAAAAAAAAAAAAC4CAABkcnMvZTJvRG9jLnhtbFBLAQItABQABgAIAAAAIQC1KXVn4gAAAAoBAAAP&#10;AAAAAAAAAAAAAAAAAFoEAABkcnMvZG93bnJldi54bWxQSwUGAAAAAAQABADzAAAAaQUAAAAA&#10;" adj="18418" fillcolor="#051c3b" strokecolor="#051c3b" strokeweight="1pt"/>
            </w:pict>
          </mc:Fallback>
        </mc:AlternateContent>
      </w:r>
      <w:r w:rsidRPr="006451BC"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68B9F9F0" wp14:editId="2104A054">
                <wp:simplePos x="0" y="0"/>
                <wp:positionH relativeFrom="column">
                  <wp:posOffset>491490</wp:posOffset>
                </wp:positionH>
                <wp:positionV relativeFrom="paragraph">
                  <wp:posOffset>3125041</wp:posOffset>
                </wp:positionV>
                <wp:extent cx="377190" cy="111125"/>
                <wp:effectExtent l="0" t="19050" r="41910" b="41275"/>
                <wp:wrapNone/>
                <wp:docPr id="93" name="Arrow: Right 92">
                  <a:extLst xmlns:a="http://schemas.openxmlformats.org/drawingml/2006/main">
                    <a:ext uri="{FF2B5EF4-FFF2-40B4-BE49-F238E27FC236}">
                      <a16:creationId xmlns:a16="http://schemas.microsoft.com/office/drawing/2014/main" id="{324E1D60-A594-41D7-8E99-760A00CF144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7190" cy="111125"/>
                        </a:xfrm>
                        <a:prstGeom prst="rightArrow">
                          <a:avLst/>
                        </a:prstGeom>
                        <a:solidFill>
                          <a:srgbClr val="051C3B"/>
                        </a:solidFill>
                        <a:ln>
                          <a:solidFill>
                            <a:srgbClr val="051C3B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 w14:anchorId="4CC38C32" id="Arrow: Right 92" o:spid="_x0000_s1026" type="#_x0000_t13" style="position:absolute;margin-left:38.7pt;margin-top:246.05pt;width:29.7pt;height:8.75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ba7O/wEAAHkEAAAOAAAAZHJzL2Uyb0RvYy54bWysVNuO2yAUfK/Uf0C8N7YTpdtYcVZtVtuX&#10;ql3tth9AMMRI3HSgcfL3PYDj7U19WNUPBMyZOTNjyPb2bDQ5CQjK2Y42i5oSYbnrlT129NvX+zfv&#10;KAmR2Z5pZ0VHLyLQ293rV9vRt2LpBqd7AQRJbGhH39EhRt9WVeCDMCwsnBcWN6UDwyIu4Vj1wEZk&#10;N7pa1vXbanTQe3BchIBv78om3WV+KQWPX6QMIhLdUdQW8wh5PKSx2m1ZewTmB8UnGewFKgxTFpvO&#10;VHcsMvId1B9URnFwwcm44M5UTkrFRfaAbpr6NzdPA/Mie8Fwgp9jCv+Pln8+PQBRfUc3K0osM/iN&#10;3gO4sSWP6jhEslmmjEYfWix98g8wrQJOk+GzBJN+0Qo551wvc67iHAnHl6ubm2aD6XPcavBZrhNn&#10;9Qz2EOJH4QxJk45C6pxV5EzZ6VOIBXAtTB2D06q/V1rnBRwPew3kxNKHXjf71Yepxy9l2r4MiVoT&#10;tEo5FOd5Fi9aJEJtH4XEFNHrMkvO51fMghjnwsambA2sF0XnusbnKjOd+ITIwWTCxCzR38w9EVwr&#10;C8mVuwQ01SeoyMd/Btf/ElbAMyJ3djbOYKOsg78RaHQ1dS7115BKNCmlg+sveMYg6r0rt5BZPji8&#10;hDxCBqcqPN/Z+XQX0wX6eZ1pn/8xdj8AAAD//wMAUEsDBBQABgAIAAAAIQDEs+Lb4gAAAAoBAAAP&#10;AAAAZHJzL2Rvd25yZXYueG1sTI9BT8JAEIXvJv6HzZh4MbIFapHaKTEGw4FoIkq8DrtD29jdbboL&#10;VH+9y0mPk/ny3veKxWBaceTeN84ijEcJCLbK6cZWCB/vz7f3IHwgq6l1lhG+2cOivLwoKNfuZN/4&#10;uAmViCHW54RQh9DlUnpVsyE/ch3b+Nu73lCIZ19J3dMphptWTpIkk4YaGxtq6vipZvW1ORiEm+bn&#10;ZbV3laJ6uUynr9uVWm8/Ea+vhscHEIGH8AfDWT+qQxmddu5gtRctwmyWRhIhnU/GIM7ANItbdgh3&#10;yTwDWRby/4TyFwAA//8DAFBLAQItABQABgAIAAAAIQC2gziS/gAAAOEBAAATAAAAAAAAAAAAAAAA&#10;AAAAAABbQ29udGVudF9UeXBlc10ueG1sUEsBAi0AFAAGAAgAAAAhADj9If/WAAAAlAEAAAsAAAAA&#10;AAAAAAAAAAAALwEAAF9yZWxzLy5yZWxzUEsBAi0AFAAGAAgAAAAhAOxtrs7/AQAAeQQAAA4AAAAA&#10;AAAAAAAAAAAALgIAAGRycy9lMm9Eb2MueG1sUEsBAi0AFAAGAAgAAAAhAMSz4tviAAAACgEAAA8A&#10;AAAAAAAAAAAAAAAAWQQAAGRycy9kb3ducmV2LnhtbFBLBQYAAAAABAAEAPMAAABoBQAAAAA=&#10;" adj="18418" fillcolor="#051c3b" strokecolor="#051c3b" strokeweight="1pt"/>
            </w:pict>
          </mc:Fallback>
        </mc:AlternateContent>
      </w:r>
      <w:r w:rsidRPr="006451BC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A82C2D3" wp14:editId="49876C8A">
                <wp:simplePos x="0" y="0"/>
                <wp:positionH relativeFrom="column">
                  <wp:posOffset>869315</wp:posOffset>
                </wp:positionH>
                <wp:positionV relativeFrom="paragraph">
                  <wp:posOffset>421640</wp:posOffset>
                </wp:positionV>
                <wp:extent cx="3958590" cy="245745"/>
                <wp:effectExtent l="0" t="0" r="0" b="0"/>
                <wp:wrapNone/>
                <wp:docPr id="19" name="TextBox 18">
                  <a:extLst xmlns:a="http://schemas.openxmlformats.org/drawingml/2006/main">
                    <a:ext uri="{FF2B5EF4-FFF2-40B4-BE49-F238E27FC236}">
                      <a16:creationId xmlns:a16="http://schemas.microsoft.com/office/drawing/2014/main" id="{785F66A2-2826-4AC1-9AC8-75E33A6F3FC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58590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C9696DB" w14:textId="77777777" w:rsidR="006451BC" w:rsidRPr="006451BC" w:rsidRDefault="006451BC" w:rsidP="006451BC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6451BC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Disaster response at a systems level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A82C2D3" id="TextBox 18" o:spid="_x0000_s1041" type="#_x0000_t202" style="position:absolute;margin-left:68.45pt;margin-top:33.2pt;width:311.7pt;height:19.3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tnIfmAEAABcDAAAOAAAAZHJzL2Uyb0RvYy54bWysUk1vGjEQvVfKf7B8Dws0tLBiidpG6aVq&#10;IyX9AcZrs5bWHnfGsMu/79gQqNJb1Ys/3ozfzHvj9f3oe3EwSA5CI2eTqRQmaGhd2DXy58vj7VIK&#10;Siq0qodgGnk0JO83N+/WQ6zNHDroW4OCSQLVQ2xkl1Ksq4p0Z7yiCUQTOGgBvUp8xV3VohqY3ffV&#10;fDr9UA2AbUTQhojRh1NQbgq/tUanH9aSSaJvJPeWyopl3ea12qxVvUMVO6fPbah/6MIrF7johepB&#10;JSX26P6i8k4jENg00eArsNZpUzSwmtn0jZrnTkVTtLA5FC820f+j1d8PTyhcy7NbSRGU5xm9mDF9&#10;hlHMltmeIVLNWc+R89LIOKe+4sRgVj1a9HlnPYLjbPTxYi6TCc3g+9ViuVhxSHNsfrf4eLfINNX1&#10;dURKXw14kQ+NRB5e8VQdvlE6pb6m5GIBHl3fZzy3eGoln9K4HU+KSoEMbaE9cvsDz7mR9Guv0EiB&#10;qf8C5VtkNoqf9okZS6HrmzM7u19aPf+UPN4/7yXr+p83vwEAAP//AwBQSwMEFAAGAAgAAAAhAG9R&#10;4FvdAAAACgEAAA8AAABkcnMvZG93bnJldi54bWxMj8tOwzAQRfdI/IM1SOyoHUpNCXGqiofEgg0l&#10;3U/jIYmI7Sh2m/TvGVawvLpHd84Um9n14kRj7II3kC0UCPJ1sJ1vDFSfrzdrEDGht9gHTwbOFGFT&#10;Xl4UmNsw+Q867VIjeMTHHA20KQ25lLFuyWFchIE8d19hdJg4jo20I0487np5q5SWDjvPF1oc6Kml&#10;+nt3dAZSstvsXL24+Laf35+nVtUrrIy5vpq3jyASzekPhl99VoeSnQ7h6G0UPeelfmDUgNZ3IBi4&#10;12oJ4sCNWmUgy0L+f6H8AQAA//8DAFBLAQItABQABgAIAAAAIQC2gziS/gAAAOEBAAATAAAAAAAA&#10;AAAAAAAAAAAAAABbQ29udGVudF9UeXBlc10ueG1sUEsBAi0AFAAGAAgAAAAhADj9If/WAAAAlAEA&#10;AAsAAAAAAAAAAAAAAAAALwEAAF9yZWxzLy5yZWxzUEsBAi0AFAAGAAgAAAAhAE22ch+YAQAAFwMA&#10;AA4AAAAAAAAAAAAAAAAALgIAAGRycy9lMm9Eb2MueG1sUEsBAi0AFAAGAAgAAAAhAG9R4FvdAAAA&#10;CgEAAA8AAAAAAAAAAAAAAAAA8gMAAGRycy9kb3ducmV2LnhtbFBLBQYAAAAABAAEAPMAAAD8BAAA&#10;AAA=&#10;" filled="f" stroked="f">
                <v:textbox style="mso-fit-shape-to-text:t">
                  <w:txbxContent>
                    <w:p w14:paraId="0C9696DB" w14:textId="77777777" w:rsidR="006451BC" w:rsidRPr="006451BC" w:rsidRDefault="006451BC" w:rsidP="006451BC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6451BC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Disaster response at a systems level</w:t>
                      </w:r>
                    </w:p>
                  </w:txbxContent>
                </v:textbox>
              </v:shape>
            </w:pict>
          </mc:Fallback>
        </mc:AlternateContent>
      </w:r>
      <w:r w:rsidRPr="006451BC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3DB97C8" wp14:editId="6B5BC28C">
                <wp:simplePos x="0" y="0"/>
                <wp:positionH relativeFrom="column">
                  <wp:posOffset>869315</wp:posOffset>
                </wp:positionH>
                <wp:positionV relativeFrom="paragraph">
                  <wp:posOffset>943610</wp:posOffset>
                </wp:positionV>
                <wp:extent cx="4582160" cy="245745"/>
                <wp:effectExtent l="0" t="0" r="0" b="0"/>
                <wp:wrapNone/>
                <wp:docPr id="23" name="TextBox 22">
                  <a:extLst xmlns:a="http://schemas.openxmlformats.org/drawingml/2006/main">
                    <a:ext uri="{FF2B5EF4-FFF2-40B4-BE49-F238E27FC236}">
                      <a16:creationId xmlns:a16="http://schemas.microsoft.com/office/drawing/2014/main" id="{BCCB51F8-B2E3-4812-91AD-5A1BAD74DD9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82160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5778022" w14:textId="77777777" w:rsidR="006451BC" w:rsidRPr="006451BC" w:rsidRDefault="006451BC" w:rsidP="006451BC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6451BC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urrent responses to COVID-19 pandemic: Case studies from other countrie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3DB97C8" id="TextBox 22" o:spid="_x0000_s1042" type="#_x0000_t202" style="position:absolute;margin-left:68.45pt;margin-top:74.3pt;width:360.8pt;height:19.3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HKSdmgEAABcDAAAOAAAAZHJzL2Uyb0RvYy54bWysUk2P0zAQvSPxHyzfadrQllXUdAWslgsC&#10;pF1+gOvYjaXYY2bcJv33jN2PXcENcRnbM+Pn9954cz/5QRwNkoPQysVsLoUJGjoX9q38+fz47k4K&#10;Sip0aoBgWnkyJO+3b99sxtiYGnoYOoOCQQI1Y2xln1Jsqop0b7yiGUQTuGgBvUp8xH3VoRoZ3Q9V&#10;PZ+vqxGwiwjaEHH24VyU24JvrdHpu7VkkhhaydxSiVjiLsdqu1HNHlXsnb7QUP/AwisX+NEb1INK&#10;ShzQ/QXlnUYgsGmmwVdgrdOmaGA1i/kfap56FU3RwuZQvNlE/w9Wfzv+QOG6VtbvpQjK84yezZQ+&#10;wSTqOtszRmq46ylyX5o4z2O+5omTWfVk0eeV9Qius9Gnm7kMJjQnl6u7erHmkuZavVx9WK4yTPVy&#10;OyKlLwa8yJtWIg+veKqOXymdW68t+bEAj24Ycj5TPFPJuzTtpqJosb7y3EF3Yvojz7mV9Oug0EiB&#10;afgM5VtkNIofD4kRy0MZ5nzngs7uF6qXn5LH+/pcul7+8/Y3AAAA//8DAFBLAwQUAAYACAAAACEA&#10;XylrlN8AAAALAQAADwAAAGRycy9kb3ducmV2LnhtbEyPzU7DMBCE70i8g7VI3KhTSoIb4lQVPxKH&#10;Xijhvo3dJCJeR7HbpG/PcoLbzu5o9ptiM7tenO0YOk8alosEhKXam44aDdXn250CESKSwd6T1XCx&#10;ATbl9VWBufETfdjzPjaCQyjkqKGNccilDHVrHYaFHyzx7ehHh5Hl2Egz4sThrpf3SZJJhx3xhxYH&#10;+9za+nt/chpiNNvlpXp14f1r3r1MbVKnWGl9ezNvn0BEO8c/M/ziMzqUzHTwJzJB9KxX2ZqtPDyo&#10;DAQ7VKpSEAfeqMcVyLKQ/zuUPwAAAP//AwBQSwECLQAUAAYACAAAACEAtoM4kv4AAADhAQAAEwAA&#10;AAAAAAAAAAAAAAAAAAAAW0NvbnRlbnRfVHlwZXNdLnhtbFBLAQItABQABgAIAAAAIQA4/SH/1gAA&#10;AJQBAAALAAAAAAAAAAAAAAAAAC8BAABfcmVscy8ucmVsc1BLAQItABQABgAIAAAAIQCSHKSdmgEA&#10;ABcDAAAOAAAAAAAAAAAAAAAAAC4CAABkcnMvZTJvRG9jLnhtbFBLAQItABQABgAIAAAAIQBfKWuU&#10;3wAAAAsBAAAPAAAAAAAAAAAAAAAAAPQDAABkcnMvZG93bnJldi54bWxQSwUGAAAAAAQABADzAAAA&#10;AAUAAAAA&#10;" filled="f" stroked="f">
                <v:textbox style="mso-fit-shape-to-text:t">
                  <w:txbxContent>
                    <w:p w14:paraId="35778022" w14:textId="77777777" w:rsidR="006451BC" w:rsidRPr="006451BC" w:rsidRDefault="006451BC" w:rsidP="006451BC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6451BC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Current responses to COVID-19 pandemic: Case studies from other countries</w:t>
                      </w:r>
                    </w:p>
                  </w:txbxContent>
                </v:textbox>
              </v:shape>
            </w:pict>
          </mc:Fallback>
        </mc:AlternateContent>
      </w:r>
      <w:r w:rsidRPr="006451BC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13BBCAE" wp14:editId="3A435B96">
                <wp:simplePos x="0" y="0"/>
                <wp:positionH relativeFrom="column">
                  <wp:posOffset>491490</wp:posOffset>
                </wp:positionH>
                <wp:positionV relativeFrom="paragraph">
                  <wp:posOffset>505460</wp:posOffset>
                </wp:positionV>
                <wp:extent cx="377190" cy="111125"/>
                <wp:effectExtent l="0" t="19050" r="41910" b="41275"/>
                <wp:wrapNone/>
                <wp:docPr id="67" name="Arrow: Right 66">
                  <a:extLst xmlns:a="http://schemas.openxmlformats.org/drawingml/2006/main">
                    <a:ext uri="{FF2B5EF4-FFF2-40B4-BE49-F238E27FC236}">
                      <a16:creationId xmlns:a16="http://schemas.microsoft.com/office/drawing/2014/main" id="{FD90E98B-79F2-4546-8747-6D6B67D1DC0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7190" cy="111125"/>
                        </a:xfrm>
                        <a:prstGeom prst="rightArrow">
                          <a:avLst/>
                        </a:prstGeom>
                        <a:solidFill>
                          <a:srgbClr val="051C3B"/>
                        </a:solidFill>
                        <a:ln>
                          <a:solidFill>
                            <a:srgbClr val="051C3B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 w14:anchorId="56AD6DF4" id="Arrow: Right 66" o:spid="_x0000_s1026" type="#_x0000_t13" style="position:absolute;margin-left:38.7pt;margin-top:39.8pt;width:29.7pt;height:8.7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W4zO/wEAAHkEAAAOAAAAZHJzL2Uyb0RvYy54bWysVNuO2yAUfK/Uf0C8N7azStJacVZtVtuX&#10;ql3tth9AMMRI3HSgcfL3PYDj7U19WNUPBMyZOTNjyPb2bDQ5CQjK2Y42i5oSYbnrlT129NvX+zdv&#10;KQmR2Z5pZ0VHLyLQ293rV9vRt2LpBqd7AQRJbGhH39EhRt9WVeCDMCwsnBcWN6UDwyIu4Vj1wEZk&#10;N7pa1vW6Gh30HhwXIeDbu7JJd5lfSsHjFymDiER3FLXFPEIeD2msdlvWHoH5QfFJBnuBCsOUxaYz&#10;1R2LjHwH9QeVURxccDIuuDOVk1JxkT2gm6b+zc3TwLzIXjCc4OeYwv+j5Z9PD0BU39H1hhLLDH6j&#10;9wBubMmjOg6RrNcpo9GHFkuf/ANMq4DTZPgswaRftELOOdfLnKs4R8Lx5c1m07zD9DluNfgsV4mz&#10;egZ7CPGjcIakSUchdc4qcqbs9CnEArgWpo7BadXfK63zAo6HvQZyYulDr5r9zYepxy9l2r4MiVoT&#10;tEo5FOd5Fi9aJEJtH4XEFNHrMkvO51fMghjnwsambA2sF0XnqsbnKjOd+ITIwWTCxCzR38w9EVwr&#10;C8mVuwQ01SeoyMd/Btf/ElbAMyJ3djbOYKOsg78RaHQ1dS7115BKNCmlg+sveMYg6r0rt5BZPji8&#10;hDxCBqcqPN/Z+XQX0wX6eZ1pn/8xdj8AAAD//wMAUEsDBBQABgAIAAAAIQBxklFw4QAAAAgBAAAP&#10;AAAAZHJzL2Rvd25yZXYueG1sTI9BS8NAEIXvgv9hGcGLtJvaktiYTRGp9CAVbC1ep9lpNpjdDdlt&#10;G/31Tk96Gh7v8eZ7xWKwrThRHxrvFEzGCQhyldeNqxV8bF9GDyBCRKex9Y4UfFOARXl9VWCu/dm9&#10;02kTa8ElLuSowMTY5VKGypDFMPYdOfYOvrcYWfa11D2eudy28j5JUmmxcfzBYEfPhqqvzdEquGt+&#10;1quDrys0y+Vs+rZbVa+7T6Vub4anRxCRhvgXhgs+o0PJTHt/dDqIVkGWzTjJd56CuPjTlKfsFcyz&#10;CciykP8HlL8AAAD//wMAUEsBAi0AFAAGAAgAAAAhALaDOJL+AAAA4QEAABMAAAAAAAAAAAAAAAAA&#10;AAAAAFtDb250ZW50X1R5cGVzXS54bWxQSwECLQAUAAYACAAAACEAOP0h/9YAAACUAQAACwAAAAAA&#10;AAAAAAAAAAAvAQAAX3JlbHMvLnJlbHNQSwECLQAUAAYACAAAACEAHFuMzv8BAAB5BAAADgAAAAAA&#10;AAAAAAAAAAAuAgAAZHJzL2Uyb0RvYy54bWxQSwECLQAUAAYACAAAACEAcZJRcOEAAAAIAQAADwAA&#10;AAAAAAAAAAAAAABZBAAAZHJzL2Rvd25yZXYueG1sUEsFBgAAAAAEAAQA8wAAAGcFAAAAAA==&#10;" adj="18418" fillcolor="#051c3b" strokecolor="#051c3b" strokeweight="1pt"/>
            </w:pict>
          </mc:Fallback>
        </mc:AlternateContent>
      </w:r>
      <w:r w:rsidRPr="006451BC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CA68C1A" wp14:editId="451D6488">
                <wp:simplePos x="0" y="0"/>
                <wp:positionH relativeFrom="column">
                  <wp:posOffset>491490</wp:posOffset>
                </wp:positionH>
                <wp:positionV relativeFrom="paragraph">
                  <wp:posOffset>1018746</wp:posOffset>
                </wp:positionV>
                <wp:extent cx="377190" cy="111125"/>
                <wp:effectExtent l="0" t="19050" r="41910" b="41275"/>
                <wp:wrapNone/>
                <wp:docPr id="71" name="Arrow: Right 70">
                  <a:extLst xmlns:a="http://schemas.openxmlformats.org/drawingml/2006/main">
                    <a:ext uri="{FF2B5EF4-FFF2-40B4-BE49-F238E27FC236}">
                      <a16:creationId xmlns:a16="http://schemas.microsoft.com/office/drawing/2014/main" id="{749BF2C8-8597-4F8E-8544-22F430F5D52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7190" cy="111125"/>
                        </a:xfrm>
                        <a:prstGeom prst="rightArrow">
                          <a:avLst/>
                        </a:prstGeom>
                        <a:solidFill>
                          <a:srgbClr val="051C3B"/>
                        </a:solidFill>
                        <a:ln>
                          <a:solidFill>
                            <a:srgbClr val="051C3B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 w14:anchorId="1F681ECA" id="Arrow: Right 70" o:spid="_x0000_s1026" type="#_x0000_t13" style="position:absolute;margin-left:38.7pt;margin-top:80.2pt;width:29.7pt;height:8.7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o+ps/gEAAHkEAAAOAAAAZHJzL2Uyb0RvYy54bWysVMuO0zAU3SPxD5b3NElHpRA1HUFHwwbB&#10;aAY+wHXsxJJfujZN+/dcO48OD7EYkYVrx/ece86J3d3t2WhyEhCUsw2tViUlwnLXKts19Pu3+zfv&#10;KAmR2ZZpZ0VDLyLQ2/3rV7vB12LteqdbAQRJbKgH39A+Rl8XReC9MCysnBcWN6UDwyIuoStaYAOy&#10;G12sy/JtMThoPTguQsC3d+Mm3Wd+KQWPX6UMIhLdUNQW8wh5PKax2O9Y3QHzveKTDPYCFYYpi00X&#10;qjsWGfkB6g8qozi44GRccWcKJ6XiIntAN1X5m5unnnmRvWA4wS8xhf9Hy7+cHoCotqHbihLLDH6j&#10;DwBuqMmj6vpItjmjwYcaS5/8A2BiaRVwmgyfJZj0i1bIOed6WXIV50g4vrzZbqv3mD7HrQqf9Sbl&#10;XlzBHkL8JJwhadJQSJ2zipwpO30OcQTMhaljcFq190rrvIDueNBATix96E11uPk49filTNuXIVFr&#10;ghZX53kWL1okQm0fhcQU0es6S87nVyyCGOfCxmrc6lkrRp2bEp9ZZjrxCZGDyYSJWaK/hXsimCtH&#10;kpl7DGiqT1CRj/8CLv8lbAQviNzZ2biAjbIO/kag0dXUeayfQxqjSSkdXXvBMwZRH9x4C5nlvcNL&#10;yCNkcKrC852dT3cxXaDn60x7/cfY/wQAAP//AwBQSwMEFAAGAAgAAAAhAB110M7gAAAACgEAAA8A&#10;AABkcnMvZG93bnJldi54bWxMj0FPwzAMhe9I/IfISFwQS2FTC6XphNDQDmhIDCauXuI1FU1SNdlW&#10;+PV4J7g920/P36vmo+vEgYbYBq/gZpKBIK+DaX2j4OP9+foOREzoDXbBk4JvijCvz88qLE04+jc6&#10;rFMjOMTHEhXYlPpSyqgtOYyT0JPn2y4MDhOPQyPNgEcOd528zbJcOmw9f7DY05Ml/bXeOwVX7c9q&#10;uQuNRrtYzKavm6V+2XwqdXkxPj6ASDSmPzOc8Bkdambahr03UXQKimLGTt7nGYuTYZpzly2LorgH&#10;WVfyf4X6FwAA//8DAFBLAQItABQABgAIAAAAIQC2gziS/gAAAOEBAAATAAAAAAAAAAAAAAAAAAAA&#10;AABbQ29udGVudF9UeXBlc10ueG1sUEsBAi0AFAAGAAgAAAAhADj9If/WAAAAlAEAAAsAAAAAAAAA&#10;AAAAAAAALwEAAF9yZWxzLy5yZWxzUEsBAi0AFAAGAAgAAAAhAOej6mz+AQAAeQQAAA4AAAAAAAAA&#10;AAAAAAAALgIAAGRycy9lMm9Eb2MueG1sUEsBAi0AFAAGAAgAAAAhAB110M7gAAAACgEAAA8AAAAA&#10;AAAAAAAAAAAAWAQAAGRycy9kb3ducmV2LnhtbFBLBQYAAAAABAAEAPMAAABlBQAAAAA=&#10;" adj="18418" fillcolor="#051c3b" strokecolor="#051c3b" strokeweight="1pt"/>
            </w:pict>
          </mc:Fallback>
        </mc:AlternateContent>
      </w:r>
      <w:r w:rsidRPr="006451BC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364C82B" wp14:editId="13A6837C">
                <wp:simplePos x="0" y="0"/>
                <wp:positionH relativeFrom="column">
                  <wp:posOffset>869315</wp:posOffset>
                </wp:positionH>
                <wp:positionV relativeFrom="paragraph">
                  <wp:posOffset>682625</wp:posOffset>
                </wp:positionV>
                <wp:extent cx="3958590" cy="245745"/>
                <wp:effectExtent l="0" t="0" r="0" b="0"/>
                <wp:wrapNone/>
                <wp:docPr id="21" name="TextBox 20">
                  <a:extLst xmlns:a="http://schemas.openxmlformats.org/drawingml/2006/main">
                    <a:ext uri="{FF2B5EF4-FFF2-40B4-BE49-F238E27FC236}">
                      <a16:creationId xmlns:a16="http://schemas.microsoft.com/office/drawing/2014/main" id="{DE6704B9-83EF-4C98-A2E6-39C3882344F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58590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8260416" w14:textId="77777777" w:rsidR="006451BC" w:rsidRPr="006451BC" w:rsidRDefault="006451BC" w:rsidP="006451BC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6451BC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Lessons learned from past pandemic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364C82B" id="TextBox 20" o:spid="_x0000_s1043" type="#_x0000_t202" style="position:absolute;margin-left:68.45pt;margin-top:53.75pt;width:311.7pt;height:19.3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HYyPmQEAABcDAAAOAAAAZHJzL2Uyb0RvYy54bWysUsFuGyEQvVfqPyDu9drbuElWXkdpo/RS&#10;tZGSfgBmwYu0MHQGe9d/3wE7dtXeqlwGmBke771hdTf5QewNkoPQysVsLoUJGjoXtq38+fL44UYK&#10;Sip0aoBgWnkwJO/W79+txtiYGnoYOoOCQQI1Y2xln1Jsqop0b7yiGUQTuGgBvUp8xG3VoRoZ3Q9V&#10;PZ9/qkbALiJoQ8TZh2NRrgu+tUanH9aSSWJoJXNLJWKJmxyr9Uo1W1Sxd/pEQ/0HC69c4EfPUA8q&#10;KbFD9w+UdxqBwKaZBl+BtU6booHVLOZ/qXnuVTRFC5tD8WwTvR2s/r5/QuG6VtYLKYLyPKMXM6XP&#10;MIm62DNGarjrOXJfmjjPY8625TxxMqueLPq8sh7BdTb6cDaXwYTm5Mfb5c3ylkuaa/XV8vpqmWGq&#10;y+2IlL4a8CJvWok8vOKp2n+jdGx9bcmPBXh0w5DzFyp5l6bNVBQtrl95bqA7MP2R59xK+rVTaKTA&#10;NHyB8i0yGsX7XWLE8lCGOd45obP7herpp+Tx/nkuXZf/vP4NAAD//wMAUEsDBBQABgAIAAAAIQD4&#10;vaG73gAAAAsBAAAPAAAAZHJzL2Rvd25yZXYueG1sTI9BT8MwDIXvSPyHyEjcWLKNdVCaThMwiQMX&#10;RrlnjWkqGqdqsrX79zMnuPnZT8/fKzaT78QJh9gG0jCfKRBIdbAtNRqqz93dA4iYDFnTBUINZ4yw&#10;Ka+vCpPbMNIHnvapERxCMTcaXEp9LmWsHXoTZ6FH4tt3GLxJLIdG2sGMHO47uVAqk960xB+c6fHZ&#10;Yf2zP3oNKdnt/Fy9+vj2Nb2/jE7VK1NpfXszbZ9AJJzSnxl+8RkdSmY6hCPZKDrWy+yRrTyo9QoE&#10;O9aZWoI48OY+W4AsC/m/Q3kBAAD//wMAUEsBAi0AFAAGAAgAAAAhALaDOJL+AAAA4QEAABMAAAAA&#10;AAAAAAAAAAAAAAAAAFtDb250ZW50X1R5cGVzXS54bWxQSwECLQAUAAYACAAAACEAOP0h/9YAAACU&#10;AQAACwAAAAAAAAAAAAAAAAAvAQAAX3JlbHMvLnJlbHNQSwECLQAUAAYACAAAACEA+h2Mj5kBAAAX&#10;AwAADgAAAAAAAAAAAAAAAAAuAgAAZHJzL2Uyb0RvYy54bWxQSwECLQAUAAYACAAAACEA+L2hu94A&#10;AAALAQAADwAAAAAAAAAAAAAAAADzAwAAZHJzL2Rvd25yZXYueG1sUEsFBgAAAAAEAAQA8wAAAP4E&#10;AAAAAA==&#10;" filled="f" stroked="f">
                <v:textbox style="mso-fit-shape-to-text:t">
                  <w:txbxContent>
                    <w:p w14:paraId="08260416" w14:textId="77777777" w:rsidR="006451BC" w:rsidRPr="006451BC" w:rsidRDefault="006451BC" w:rsidP="006451BC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6451BC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Lessons learned from past pandemics</w:t>
                      </w:r>
                    </w:p>
                  </w:txbxContent>
                </v:textbox>
              </v:shape>
            </w:pict>
          </mc:Fallback>
        </mc:AlternateContent>
      </w:r>
      <w:r w:rsidRPr="006451BC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E525146" wp14:editId="760EE9DC">
                <wp:simplePos x="0" y="0"/>
                <wp:positionH relativeFrom="column">
                  <wp:posOffset>869315</wp:posOffset>
                </wp:positionH>
                <wp:positionV relativeFrom="paragraph">
                  <wp:posOffset>1204595</wp:posOffset>
                </wp:positionV>
                <wp:extent cx="3958590" cy="245745"/>
                <wp:effectExtent l="0" t="0" r="0" b="0"/>
                <wp:wrapNone/>
                <wp:docPr id="25" name="TextBox 24">
                  <a:extLst xmlns:a="http://schemas.openxmlformats.org/drawingml/2006/main">
                    <a:ext uri="{FF2B5EF4-FFF2-40B4-BE49-F238E27FC236}">
                      <a16:creationId xmlns:a16="http://schemas.microsoft.com/office/drawing/2014/main" id="{2C989D57-629D-4A12-9992-7A47BFEA4BF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58590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47B5E69" w14:textId="77777777" w:rsidR="006451BC" w:rsidRPr="006451BC" w:rsidRDefault="006451BC" w:rsidP="006451BC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6451BC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Finding Healthcare Equity in Pandemic Conditions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E525146" id="TextBox 24" o:spid="_x0000_s1044" type="#_x0000_t202" style="position:absolute;margin-left:68.45pt;margin-top:94.85pt;width:311.7pt;height:19.3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RdvjkwEAAAwDAAAOAAAAZHJzL2Uyb0RvYy54bWysUstO4zAU3SPxD5b3NG2mgRI1RYMQsxkx&#10;IwEf4Dp2Yyn2Nb5uk/491+4DBLvRbPy4j+NzzvXybrQ926mABlzDZ5MpZ8pJaI3bNPz15fFqwRlG&#10;4VrRg1MN3yvkd6vLi+Xga1VCB32rAiMQh/XgG97F6OuiQNkpK3ACXjlKaghWRLqGTdEGMRC67Yty&#10;Or0uBgitDyAVIkUfDkm+yvhaKxn/aI0qsr7hxC3mNeR1ndZitRT1JgjfGXmkIf6BhRXG0aNnqAcR&#10;BdsG8w3KGhkAQceJBFuA1kaqrIHUzKZf1Dx3wqushcxBf7YJ/x+sfNr9Dcy0DS8rzpywNKMXNcZ7&#10;GFk5T/YMHmuqevZUF0eK05hPcaRgUj3qYNNOehjlyej92VwCY5KCP26rRXVLKUm5cl7dzKsEU3x0&#10;+4DxlwLL0qHhgYaXPRW73xgPpaeS9JiDR9P3KZ4oHqikUxzXY1Y0W5x4rqHdE/2B5txwfNuKkGwV&#10;1PRzGwkmo6feQ+ERkizP/I7fI8308z1XfXzi1TsAAAD//wMAUEsDBBQABgAIAAAAIQCm0Dsf3wAA&#10;AAsBAAAPAAAAZHJzL2Rvd25yZXYueG1sTI9NT8MwDIbvSPyHyEjcWLoOuq40nSY+JA67MMo9a0xT&#10;0ThVk63dv8ec4OZXfvT6cbmdXS/OOIbOk4LlIgGB1HjTUaug/ni9y0GEqMno3hMquGCAbXV9VerC&#10;+Ine8XyIreASCoVWYGMcCilDY9HpsPADEu++/Oh05Di20ox64nLXyzRJMul0R3zB6gGfLDbfh5NT&#10;EKPZLS/1iwtvn/P+ebJJ86BrpW5v5t0jiIhz/IPhV5/VoWKnoz+RCaLnvMo2jPKQb9YgmFhnyQrE&#10;UUGa5vcgq1L+/6H6AQAA//8DAFBLAQItABQABgAIAAAAIQC2gziS/gAAAOEBAAATAAAAAAAAAAAA&#10;AAAAAAAAAABbQ29udGVudF9UeXBlc10ueG1sUEsBAi0AFAAGAAgAAAAhADj9If/WAAAAlAEAAAsA&#10;AAAAAAAAAAAAAAAALwEAAF9yZWxzLy5yZWxzUEsBAi0AFAAGAAgAAAAhAGNF2+OTAQAADAMAAA4A&#10;AAAAAAAAAAAAAAAALgIAAGRycy9lMm9Eb2MueG1sUEsBAi0AFAAGAAgAAAAhAKbQOx/fAAAACwEA&#10;AA8AAAAAAAAAAAAAAAAA7QMAAGRycy9kb3ducmV2LnhtbFBLBQYAAAAABAAEAPMAAAD5BAAAAAA=&#10;" filled="f" stroked="f">
                <v:textbox style="mso-fit-shape-to-text:t">
                  <w:txbxContent>
                    <w:p w14:paraId="447B5E69" w14:textId="77777777" w:rsidR="006451BC" w:rsidRPr="006451BC" w:rsidRDefault="006451BC" w:rsidP="006451BC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6451BC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Finding Healthcare Equity in Pandemic Conditions</w:t>
                      </w:r>
                    </w:p>
                  </w:txbxContent>
                </v:textbox>
              </v:shape>
            </w:pict>
          </mc:Fallback>
        </mc:AlternateContent>
      </w:r>
      <w:r w:rsidRPr="006451BC"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061EF74" wp14:editId="352E9781">
                <wp:simplePos x="0" y="0"/>
                <wp:positionH relativeFrom="column">
                  <wp:posOffset>491490</wp:posOffset>
                </wp:positionH>
                <wp:positionV relativeFrom="paragraph">
                  <wp:posOffset>762000</wp:posOffset>
                </wp:positionV>
                <wp:extent cx="377190" cy="111125"/>
                <wp:effectExtent l="0" t="19050" r="41910" b="41275"/>
                <wp:wrapNone/>
                <wp:docPr id="69" name="Arrow: Right 68">
                  <a:extLst xmlns:a="http://schemas.openxmlformats.org/drawingml/2006/main">
                    <a:ext uri="{FF2B5EF4-FFF2-40B4-BE49-F238E27FC236}">
                      <a16:creationId xmlns:a16="http://schemas.microsoft.com/office/drawing/2014/main" id="{9E52D26E-7AB6-4528-A323-5C18760C379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7190" cy="111125"/>
                        </a:xfrm>
                        <a:prstGeom prst="rightArrow">
                          <a:avLst/>
                        </a:prstGeom>
                        <a:solidFill>
                          <a:srgbClr val="051C3B"/>
                        </a:solidFill>
                        <a:ln>
                          <a:solidFill>
                            <a:srgbClr val="051C3B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 w14:anchorId="0B4597F0" id="Arrow: Right 68" o:spid="_x0000_s1026" type="#_x0000_t13" style="position:absolute;margin-left:38.7pt;margin-top:60pt;width:29.7pt;height:8.7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WNhs/wEAAHkEAAAOAAAAZHJzL2Uyb0RvYy54bWysVMtu2zAQvBfoPxC815Ic2EkEy0HrIL0U&#10;bZC0H0BTpEWALyxZy/77LklZ6Qs9BNWBJsWd2ZkR6c3dyWhyFBCUsx1tFjUlwnLXK3vo6LevD+9u&#10;KAmR2Z5pZ0VHzyLQu+3bN5vRt2LpBqd7AQRJbGhH39EhRt9WVeCDMCwsnBcWN6UDwyIu4VD1wEZk&#10;N7pa1vW6Gh30HhwXIeDb+7JJt5lfSsHjFymDiER3FLXFPEIe92msthvWHoD5QfFJBnuFCsOUxaYz&#10;1T2LjHwH9QeVURxccDIuuDOVk1JxkT2gm6b+zc3zwLzIXjCc4OeYwv+j5Z+Pj0BU39H1LSWWGfxG&#10;7wHc2JIndRgiWd+kjEYfWix99o8wrQJOk+GTBJN+0Qo55VzPc67iFAnHl1fX180tps9xq8FnuUqc&#10;1QvYQ4gfhTMkTToKqXNWkTNlx08hFsClMHUMTqv+QWmdF3DY7zSQI0sfetXsrj5MPX4p0/Z1SNSa&#10;oFXKoTjPs3jWIhFq+yQkpohel1lyPr9iFsQ4FzY2ZWtgvSg6VzU+F5npxCdEDiYTJmaJ/mbuieBS&#10;WUgu3CWgqT5BRT7+M7j+l7ACnhG5s7NxBhtlHfyNQKOrqXOpv4RUokkp7V1/xjMGUe9cuYXM8sHh&#10;JeQRMjhV4fnOzqe7mC7Qz+tM+/KPsf0BAAD//wMAUEsDBBQABgAIAAAAIQCbH+az4AAAAAoBAAAP&#10;AAAAZHJzL2Rvd25yZXYueG1sTI/NTsMwEITvSLyDtUhcEHWgpUEhToVQUQ+oSBQqrlt7G0fEdhS7&#10;beDp2Zzgtj+jmW/KxeBacaQ+NsEruJlkIMjrYBpfK/h4f76+BxETeoNt8KTgmyIsqvOzEgsTTv6N&#10;jptUCzbxsUAFNqWukDJqSw7jJHTk+bcPvcPEa19L0+OJzV0rb7NsLh02nhMsdvRkSX9tDk7BVfOz&#10;Xu1DrdEul7Pp63alX7afSl1eDI8PIBIN6U8MIz6jQ8VMu3DwJopWQZ7PWMl3jgExCqZz7rIbh/wO&#10;ZFXK/xWqXwAAAP//AwBQSwECLQAUAAYACAAAACEAtoM4kv4AAADhAQAAEwAAAAAAAAAAAAAAAAAA&#10;AAAAW0NvbnRlbnRfVHlwZXNdLnhtbFBLAQItABQABgAIAAAAIQA4/SH/1gAAAJQBAAALAAAAAAAA&#10;AAAAAAAAAC8BAABfcmVscy8ucmVsc1BLAQItABQABgAIAAAAIQAEWNhs/wEAAHkEAAAOAAAAAAAA&#10;AAAAAAAAAC4CAABkcnMvZTJvRG9jLnhtbFBLAQItABQABgAIAAAAIQCbH+az4AAAAAoBAAAPAAAA&#10;AAAAAAAAAAAAAFkEAABkcnMvZG93bnJldi54bWxQSwUGAAAAAAQABADzAAAAZgUAAAAA&#10;" adj="18418" fillcolor="#051c3b" strokecolor="#051c3b" strokeweight="1pt"/>
            </w:pict>
          </mc:Fallback>
        </mc:AlternateContent>
      </w:r>
      <w:r w:rsidRPr="006451BC"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EED1326" wp14:editId="57770FFF">
                <wp:simplePos x="0" y="0"/>
                <wp:positionH relativeFrom="column">
                  <wp:posOffset>491490</wp:posOffset>
                </wp:positionH>
                <wp:positionV relativeFrom="paragraph">
                  <wp:posOffset>1275286</wp:posOffset>
                </wp:positionV>
                <wp:extent cx="377190" cy="111125"/>
                <wp:effectExtent l="0" t="19050" r="41910" b="41275"/>
                <wp:wrapNone/>
                <wp:docPr id="73" name="Arrow: Right 72">
                  <a:extLst xmlns:a="http://schemas.openxmlformats.org/drawingml/2006/main">
                    <a:ext uri="{FF2B5EF4-FFF2-40B4-BE49-F238E27FC236}">
                      <a16:creationId xmlns:a16="http://schemas.microsoft.com/office/drawing/2014/main" id="{FFC9D9E0-8107-48A9-B40B-B951BBF3B2F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7190" cy="111125"/>
                        </a:xfrm>
                        <a:prstGeom prst="rightArrow">
                          <a:avLst/>
                        </a:prstGeom>
                        <a:solidFill>
                          <a:srgbClr val="051C3B"/>
                        </a:solidFill>
                        <a:ln>
                          <a:solidFill>
                            <a:srgbClr val="051C3B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 w14:anchorId="3A8F3107" id="Arrow: Right 72" o:spid="_x0000_s1026" type="#_x0000_t13" style="position:absolute;margin-left:38.7pt;margin-top:100.4pt;width:29.7pt;height:8.75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oWDd/wEAAHkEAAAOAAAAZHJzL2Uyb0RvYy54bWysVNuO2yAUfK/Uf0C8N7YTpWmtOKs2q+1L&#10;1a522w8gGGIkbjrQOPn7HsDxbi/qw6p+IGDOzJkZQ7Y3Z6PJSUBQzna0WdSUCMtdr+yxo9+/3b15&#10;R0mIzPZMOys6ehGB3uxev9qOvhVLNzjdCyBIYkM7+o4OMfq2qgIfhGFh4bywuCkdGBZxCceqBzYi&#10;u9HVsq7fVqOD3oPjIgR8e1s26S7zSyl4/CplEJHojqK2mEfI4yGN1W7L2iMwPyg+yWAvUGGYsth0&#10;prplkZEfoP6gMoqDC07GBXemclIqLrIHdNPUv7l5HJgX2QuGE/wcU/h/tPzL6R6I6ju6WVFimcFv&#10;9AHAjS15UMchks0yZTT60GLpo7+HaRVwmgyfJZj0i1bIOed6mXMV50g4vlxtNs17TJ/jVoPPcp04&#10;qyewhxA/CWdImnQUUuesImfKTp9DLIBrYeoYnFb9ndI6L+B42GsgJ5Y+9LrZrz5OPX4p0/ZlSNSa&#10;oFXKoTjPs3jRIhFq+yAkpohel1lyPr9iFsQ4FzY2ZWtgvSg61zU+V5npxCdEDiYTJmaJ/mbuieBa&#10;WUiu3CWgqT5BRT7+M7j+l7ACnhG5s7NxBhtlHfyNQKOrqXOpv4ZUokkpHVx/wTMGUe9duYXM8sHh&#10;JeQRMjhV4fnOzqe7mC7Q83WmffrH2P0EAAD//wMAUEsDBBQABgAIAAAAIQAwwhHk4QAAAAoBAAAP&#10;AAAAZHJzL2Rvd25yZXYueG1sTI/NTsMwEITvSLyDtUhcUOuUVG0V4lQIFfWAQKK04ura2zgiXkex&#10;2waenu0JbvszmvmmXA6+FSfsYxNIwWScgUAywTZUK9h+PI8WIGLSZHUbCBV8Y4RldX1V6sKGM73j&#10;aZNqwSYUC63ApdQVUkbj0Os4Dh0S/w6h9zrx2tfS9vrM5r6V91k2k143xAlOd/jk0Hxtjl7BXfPz&#10;uj6E2mi3Wk3zt93avOw+lbq9GR4fQCQc0p8YLviMDhUz7cORbBStgvl8ykoFnMIVLoJ8xsOeL5NF&#10;DrIq5f8K1S8AAAD//wMAUEsBAi0AFAAGAAgAAAAhALaDOJL+AAAA4QEAABMAAAAAAAAAAAAAAAAA&#10;AAAAAFtDb250ZW50X1R5cGVzXS54bWxQSwECLQAUAAYACAAAACEAOP0h/9YAAACUAQAACwAAAAAA&#10;AAAAAAAAAAAvAQAAX3JlbHMvLnJlbHNQSwECLQAUAAYACAAAACEAuaFg3f8BAAB5BAAADgAAAAAA&#10;AAAAAAAAAAAuAgAAZHJzL2Uyb0RvYy54bWxQSwECLQAUAAYACAAAACEAMMIR5OEAAAAKAQAADwAA&#10;AAAAAAAAAAAAAABZBAAAZHJzL2Rvd25yZXYueG1sUEsFBgAAAAAEAAQA8wAAAGcFAAAAAA==&#10;" adj="18418" fillcolor="#051c3b" strokecolor="#051c3b" strokeweight="1pt"/>
            </w:pict>
          </mc:Fallback>
        </mc:AlternateContent>
      </w:r>
      <w:r w:rsidRPr="006451BC">
        <w:rPr>
          <w:noProof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24C9C2D8" wp14:editId="0DAD8534">
                <wp:simplePos x="0" y="0"/>
                <wp:positionH relativeFrom="column">
                  <wp:posOffset>0</wp:posOffset>
                </wp:positionH>
                <wp:positionV relativeFrom="paragraph">
                  <wp:posOffset>6252807</wp:posOffset>
                </wp:positionV>
                <wp:extent cx="5833110" cy="438912"/>
                <wp:effectExtent l="0" t="0" r="15240" b="18415"/>
                <wp:wrapNone/>
                <wp:docPr id="13" name="Group 21">
                  <a:extLst xmlns:a="http://schemas.openxmlformats.org/drawingml/2006/main">
                    <a:ext uri="{FF2B5EF4-FFF2-40B4-BE49-F238E27FC236}">
                      <a16:creationId xmlns:a16="http://schemas.microsoft.com/office/drawing/2014/main" id="{14C6BD83-0E0F-46E8-81B7-15A41ECC643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 bwMode="auto">
                        <a:xfrm>
                          <a:off x="0" y="0"/>
                          <a:ext cx="5833110" cy="438912"/>
                          <a:chOff x="0" y="6252468"/>
                          <a:chExt cx="4437063" cy="668219"/>
                        </a:xfrm>
                      </wpg:grpSpPr>
                      <wps:wsp>
                        <wps:cNvPr id="11" name="Rectangle 11">
                          <a:extLst>
                            <a:ext uri="{FF2B5EF4-FFF2-40B4-BE49-F238E27FC236}">
                              <a16:creationId xmlns:a16="http://schemas.microsoft.com/office/drawing/2014/main" id="{770F1869-4D70-4E0A-9412-F45B91ECE964}"/>
                            </a:ext>
                          </a:extLst>
                        </wps:cNvPr>
                        <wps:cNvSpPr/>
                        <wps:spPr>
                          <a:xfrm>
                            <a:off x="0" y="6252468"/>
                            <a:ext cx="1110961" cy="668219"/>
                          </a:xfrm>
                          <a:prstGeom prst="rect">
                            <a:avLst/>
                          </a:prstGeom>
                          <a:solidFill>
                            <a:srgbClr val="051C3B"/>
                          </a:solidFill>
                          <a:ln w="9525">
                            <a:noFill/>
                          </a:ln>
                          <a:effectLst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9337DED" w14:textId="77777777" w:rsidR="006451BC" w:rsidRPr="006451BC" w:rsidRDefault="006451BC" w:rsidP="006451BC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6451BC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FFFFFF" w:themeColor="background1"/>
                                  <w:kern w:val="24"/>
                                  <w:sz w:val="20"/>
                                  <w:szCs w:val="20"/>
                                </w:rPr>
                                <w:t>Module 5</w:t>
                              </w:r>
                            </w:p>
                          </w:txbxContent>
                        </wps:txbx>
                        <wps:bodyPr tIns="132000" bIns="132000" anchor="ctr"/>
                      </wps:wsp>
                      <wps:wsp>
                        <wps:cNvPr id="12" name="Rectangle 12">
                          <a:extLst>
                            <a:ext uri="{FF2B5EF4-FFF2-40B4-BE49-F238E27FC236}">
                              <a16:creationId xmlns:a16="http://schemas.microsoft.com/office/drawing/2014/main" id="{20653F80-EECF-4234-91C0-CA9C18ED3CD4}"/>
                            </a:ext>
                          </a:extLst>
                        </wps:cNvPr>
                        <wps:cNvSpPr/>
                        <wps:spPr>
                          <a:xfrm>
                            <a:off x="1099089" y="6252468"/>
                            <a:ext cx="3337974" cy="66802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51C3B"/>
                            </a:solidFill>
                          </a:ln>
                          <a:effectLst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772E402" w14:textId="77777777" w:rsidR="006451BC" w:rsidRPr="006451BC" w:rsidRDefault="006451BC" w:rsidP="006451BC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6451BC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Finding and Verifying Evidence-Based Information During a Pandemic</w:t>
                              </w:r>
                            </w:p>
                          </w:txbxContent>
                        </wps:txbx>
                        <wps:bodyPr tIns="132000" bIns="132000" anchor="ctr"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4C9C2D8" id="Group 21" o:spid="_x0000_s1045" style="position:absolute;margin-left:0;margin-top:492.35pt;width:459.3pt;height:34.55pt;z-index:251662336;mso-height-relative:margin" coordorigin=",62524" coordsize="44370,668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iDUH4AIAAMwIAAAOAAAAZHJzL2Uyb0RvYy54bWzsVttu2zAMfR+wfxD8vtqyEzc26hRYuxYD&#10;dina7QMUWb4AsmRIapz8/SjJdpqu24p22NPyYFgWeUgeHko5O991HG2Z0q0URYBPogAxQWXZiroI&#10;vn+7ercKkDZElIRLwYpgz3Rwvn775mzocxbLRvKSKQQgQudDXwSNMX0ehpo2rCP6RPZMwGYlVUcM&#10;LFUdlooMgN7xMI6iNBykKnslKdMavl76zWDt8KuKUfO1qjQziBcB5GbcU7nnxj7D9RnJa0X6pqVj&#10;GuQFWXSkFRB0hrokhqB71f4E1bVUSS0rc0JlF8qqailzNUA1OHpUzbWS972rpc6Hup9pAmof8fRi&#10;WPple6NQW0LvkgAJ0kGPXFgUY0vO0Nc52Fyr/q6/UeOH2q/QZvgsS3Ag90a66neV6iwLUBfaOZL3&#10;M8lsZxCFj8tVkmAMvaCwt0hWGY59F2gDrTq4pfEyXqSrae/D6L5YJKdRCrla9zRdxTizJiHJffDQ&#10;ZjwmaNMHWekDc/p1zN01pGeuIdqyMjGHJ+ZuQW9E1JwhPLLn7GbqdK6BRcvQk0wdlTzxhYGsLIUQ&#10;vyiY5L3S5prJDtmXIlCQhOsG2X7SxnMzmdjQWvK2vGo5dwtVby64QltiB2SJL5L3I51HZlygoQiy&#10;Zbx0yEJafw/NhcVhbtbGeJZ1X6h7M3vOrA0Xt6wCrYEIYgfjppzN4QmlTBjstxpSMp/VMoLflJQ9&#10;F6yH67gDtMgVZDNjjwCTpQeZsH3Oo/0h8dk5+l1i3tmXCh4ushRmdu5aIdVTAByqGiN7e0j/ATX2&#10;1ew2Oz+HTs/200aWe5CY+ShAtjiB4w6mZnO0IoI2Eo4zapQLYN1A7/9K+PETwnfTbPOAAfmz8EHb&#10;WbTKAmSn+eHET/JPkuQ0O13M8o/idKRyGqFJ28+U/6xdK8gjVR8pXj9nMODU+S//vyv/2I36a+Xv&#10;bgG4Mt0xMV7v9k5+uHYzePgTsv4BAAD//wMAUEsDBBQABgAIAAAAIQDoAgWO4AAAAAkBAAAPAAAA&#10;ZHJzL2Rvd25yZXYueG1sTI9Ba8JAFITvhf6H5RV6q5vUamOajYi0PYlQLYi3NftMgtm3Ibsm8d/3&#10;9dQehxlmvsmWo21Ej52vHSmIJxEIpMKZmkoF3/uPpwSED5qMbhyhght6WOb3d5lOjRvoC/tdKAWX&#10;kE+1giqENpXSFxVa7SeuRWLv7DqrA8uulKbTA5fbRj5H0VxaXRMvVLrFdYXFZXe1Cj4HPaym8Xu/&#10;uZzXt+N+tj1sYlTq8WFcvYEIOIa/MPziMzrkzHRyVzJeNAr4SFCwSF5eQbC9iJM5iBPnotk0AZln&#10;8v+D/AcAAP//AwBQSwECLQAUAAYACAAAACEAtoM4kv4AAADhAQAAEwAAAAAAAAAAAAAAAAAAAAAA&#10;W0NvbnRlbnRfVHlwZXNdLnhtbFBLAQItABQABgAIAAAAIQA4/SH/1gAAAJQBAAALAAAAAAAAAAAA&#10;AAAAAC8BAABfcmVscy8ucmVsc1BLAQItABQABgAIAAAAIQA/iDUH4AIAAMwIAAAOAAAAAAAAAAAA&#10;AAAAAC4CAABkcnMvZTJvRG9jLnhtbFBLAQItABQABgAIAAAAIQDoAgWO4AAAAAkBAAAPAAAAAAAA&#10;AAAAAAAAADoFAABkcnMvZG93bnJldi54bWxQSwUGAAAAAAQABADzAAAARwYAAAAA&#10;">
                <v:rect id="Rectangle 11" o:spid="_x0000_s1046" style="position:absolute;top:62524;width:11109;height:66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EUEvwQAAANsAAAAPAAAAZHJzL2Rvd25yZXYueG1sRE9Ni8Iw&#10;EL0L/ocwwt401YJINcqiiC54UcvC3oZmbMs2k9pE291fbwTB2zze5yxWnanEnRpXWlYwHkUgiDOr&#10;S84VpOftcAbCeWSNlWVS8EcOVst+b4GJti0f6X7yuQgh7BJUUHhfJ1K6rCCDbmRr4sBdbGPQB9jk&#10;UjfYhnBTyUkUTaXBkkNDgTWtC8p+TzejYBu363gf/6Sbw/R7t/m68r+uWamPQfc5B+Gp82/xy73X&#10;Yf4Ynr+EA+TyAQAA//8DAFBLAQItABQABgAIAAAAIQDb4fbL7gAAAIUBAAATAAAAAAAAAAAAAAAA&#10;AAAAAABbQ29udGVudF9UeXBlc10ueG1sUEsBAi0AFAAGAAgAAAAhAFr0LFu/AAAAFQEAAAsAAAAA&#10;AAAAAAAAAAAAHwEAAF9yZWxzLy5yZWxzUEsBAi0AFAAGAAgAAAAhAA8RQS/BAAAA2wAAAA8AAAAA&#10;AAAAAAAAAAAABwIAAGRycy9kb3ducmV2LnhtbFBLBQYAAAAAAwADALcAAAD1AgAAAAA=&#10;" fillcolor="#051c3b" stroked="f">
                  <v:textbox inset=",3.66667mm,,3.66667mm">
                    <w:txbxContent>
                      <w:p w14:paraId="79337DED" w14:textId="77777777" w:rsidR="006451BC" w:rsidRPr="006451BC" w:rsidRDefault="006451BC" w:rsidP="006451BC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6451BC">
                          <w:rPr>
                            <w:rFonts w:ascii="Times New Roman" w:hAnsi="Times New Roman" w:cs="Times New Roman"/>
                            <w:b/>
                            <w:bCs/>
                            <w:color w:val="FFFFFF" w:themeColor="background1"/>
                            <w:kern w:val="24"/>
                            <w:sz w:val="20"/>
                            <w:szCs w:val="20"/>
                          </w:rPr>
                          <w:t>Module 5</w:t>
                        </w:r>
                      </w:p>
                    </w:txbxContent>
                  </v:textbox>
                </v:rect>
                <v:rect id="Rectangle 12" o:spid="_x0000_s1047" style="position:absolute;left:10990;top:62524;width:33380;height:66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l4AYwgAAANsAAAAPAAAAZHJzL2Rvd25yZXYueG1sRE9Na8JA&#10;EL0X/A/LCL1I3TSgtNFViqUYQRDT0vOYHZNgdjZkt0n8964g9DaP9znL9WBq0VHrKssKXqcRCOLc&#10;6ooLBT/fXy9vIJxH1lhbJgVXcrBejZ6WmGjb85G6zBcihLBLUEHpfZNI6fKSDLqpbYgDd7atQR9g&#10;W0jdYh/CTS3jKJpLgxWHhhIb2pSUX7I/o+D0uU37/aaL7e9htsvyIzXv6USp5/HwsQDhafD/4oc7&#10;1WF+DPdfwgFydQMAAP//AwBQSwECLQAUAAYACAAAACEA2+H2y+4AAACFAQAAEwAAAAAAAAAAAAAA&#10;AAAAAAAAW0NvbnRlbnRfVHlwZXNdLnhtbFBLAQItABQABgAIAAAAIQBa9CxbvwAAABUBAAALAAAA&#10;AAAAAAAAAAAAAB8BAABfcmVscy8ucmVsc1BLAQItABQABgAIAAAAIQBel4AYwgAAANsAAAAPAAAA&#10;AAAAAAAAAAAAAAcCAABkcnMvZG93bnJldi54bWxQSwUGAAAAAAMAAwC3AAAA9gIAAAAA&#10;" filled="f" strokecolor="#051c3b">
                  <v:textbox inset=",3.66667mm,,3.66667mm">
                    <w:txbxContent>
                      <w:p w14:paraId="4772E402" w14:textId="77777777" w:rsidR="006451BC" w:rsidRPr="006451BC" w:rsidRDefault="006451BC" w:rsidP="006451BC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6451BC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Finding and Verifying Evidence-Based Information During a Pandemic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 w:rsidRPr="006451BC">
        <w:rPr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290FF99C" wp14:editId="54DBCE04">
                <wp:simplePos x="0" y="0"/>
                <wp:positionH relativeFrom="column">
                  <wp:posOffset>0</wp:posOffset>
                </wp:positionH>
                <wp:positionV relativeFrom="paragraph">
                  <wp:posOffset>4963133</wp:posOffset>
                </wp:positionV>
                <wp:extent cx="5833110" cy="438912"/>
                <wp:effectExtent l="0" t="0" r="15240" b="18415"/>
                <wp:wrapNone/>
                <wp:docPr id="10" name="Group 20">
                  <a:extLst xmlns:a="http://schemas.openxmlformats.org/drawingml/2006/main">
                    <a:ext uri="{FF2B5EF4-FFF2-40B4-BE49-F238E27FC236}">
                      <a16:creationId xmlns:a16="http://schemas.microsoft.com/office/drawing/2014/main" id="{220F96B8-BECF-431B-9B4A-098E1E42A72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 bwMode="auto">
                        <a:xfrm>
                          <a:off x="0" y="0"/>
                          <a:ext cx="5833110" cy="438912"/>
                          <a:chOff x="0" y="4965729"/>
                          <a:chExt cx="4433888" cy="668219"/>
                        </a:xfrm>
                      </wpg:grpSpPr>
                      <wps:wsp>
                        <wps:cNvPr id="8" name="Rectangle 8">
                          <a:extLst>
                            <a:ext uri="{FF2B5EF4-FFF2-40B4-BE49-F238E27FC236}">
                              <a16:creationId xmlns:a16="http://schemas.microsoft.com/office/drawing/2014/main" id="{1A48BCFB-5265-4B6C-9464-07C8D0D3B36C}"/>
                            </a:ext>
                          </a:extLst>
                        </wps:cNvPr>
                        <wps:cNvSpPr/>
                        <wps:spPr>
                          <a:xfrm>
                            <a:off x="0" y="4965729"/>
                            <a:ext cx="1110591" cy="668219"/>
                          </a:xfrm>
                          <a:prstGeom prst="rect">
                            <a:avLst/>
                          </a:prstGeom>
                          <a:solidFill>
                            <a:srgbClr val="051C3B"/>
                          </a:solidFill>
                          <a:ln w="9525">
                            <a:noFill/>
                          </a:ln>
                          <a:effectLst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72F6B78" w14:textId="77777777" w:rsidR="006451BC" w:rsidRPr="006451BC" w:rsidRDefault="006451BC" w:rsidP="006451BC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6451BC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FFFFFF" w:themeColor="background1"/>
                                  <w:kern w:val="24"/>
                                  <w:sz w:val="20"/>
                                  <w:szCs w:val="20"/>
                                </w:rPr>
                                <w:t>Module 4</w:t>
                              </w:r>
                            </w:p>
                          </w:txbxContent>
                        </wps:txbx>
                        <wps:bodyPr tIns="132000" bIns="132000" anchor="ctr"/>
                      </wps:wsp>
                      <wps:wsp>
                        <wps:cNvPr id="9" name="Rectangle 9">
                          <a:extLst>
                            <a:ext uri="{FF2B5EF4-FFF2-40B4-BE49-F238E27FC236}">
                              <a16:creationId xmlns:a16="http://schemas.microsoft.com/office/drawing/2014/main" id="{251927F1-CF97-44F6-906C-B47490FF8C01}"/>
                            </a:ext>
                          </a:extLst>
                        </wps:cNvPr>
                        <wps:cNvSpPr/>
                        <wps:spPr>
                          <a:xfrm>
                            <a:off x="1098723" y="4965729"/>
                            <a:ext cx="3335165" cy="66802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51C3B"/>
                            </a:solidFill>
                          </a:ln>
                          <a:effectLst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13AD613" w14:textId="77777777" w:rsidR="006451BC" w:rsidRPr="006451BC" w:rsidRDefault="006451BC" w:rsidP="006451BC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6451BC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Epidemiology</w:t>
                              </w:r>
                            </w:p>
                          </w:txbxContent>
                        </wps:txbx>
                        <wps:bodyPr tIns="132000" bIns="132000" anchor="ctr"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90FF99C" id="Group 20" o:spid="_x0000_s1048" style="position:absolute;margin-left:0;margin-top:390.8pt;width:459.3pt;height:34.55pt;z-index:251661312;mso-height-relative:margin" coordorigin=",49657" coordsize="44338,668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IkzC3gIAAMgIAAAOAAAAZHJzL2Uyb0RvYy54bWzsVslu2zAQvRfoPxC6N9osRxZiB2jSBAW6&#10;BEn7ATRFLQBFCiRj2X/f4WixnaSFkRQ91QdCJGd58/iG9MXlthFkw7WplVx64VngES6ZymtZLr2f&#10;P24+pB4xlsqcCiX50ttx412u3r+76NqMR6pSIueaQBBpsq5depW1beb7hlW8oeZMtVzCZqF0Qy1M&#10;dennmnYQvRF+FARzv1M6b7Vi3BhYve43vRXGLwrO7PeiMNwSsfQAm8VR47h2o7+6oFmpaVvVbIBB&#10;X4GiobWEpFOoa2opedT1s1BNzbQyqrBnTDW+KoqacawBqgmDJ9XcavXYYi1l1pXtRBNQ+4SnV4dl&#10;3zZ3mtQ5nB3QI2kDZ4RpSYTkdG2Zgc2tbh/aOw1suYWyn5F191Xl4EAfrcLqt4VuHAtQF9kiybuJ&#10;ZL61hMFiksZx6JIx2JvF6SKM+lNgFRzV3m22mCfn0WLc+zS4z2ZxnKagKuc+n6dRiCY+zfrk/gFA&#10;hxZkZfbMmbcx91DRluOBGMfKwByA6Ym7B7lRWQpOUgfbJQeriTiTGeDQ8fMiT0cFj2yFQFWyCH9b&#10;Ls1abewtVw1xH0tPAwY8C7r5YiygAGZGE5faKFHnN7UQONHl+kposqGuPZLwKv7ogIPLkZmQpFt6&#10;iyRKMLJUzr+3E9LF4dhpQz5Xdl8oftmd4M5GyHtegNJAAhGGwR7nU3rKGJc27LcqmvMeVRLAbwTl&#10;bgXngRAxoItcAJop9hBgtOyDjLF7zIP9HvjkHPwJWO/clwoemFlJOzk3tVT6pQACqhoy9/YA/4Aa&#10;92m36y12YYSmbmmt8h0IzH6WINowhssOemZ9NKOSVQouM2Y1JnBuoPZ/JPvFc9ljKzoUJ8k+DBbp&#10;eRR7xF0Eh90+ij+O4yScJ5P4g2g+EDk20KjsE8U/KdfJ8UjTR3o3p7QFNMl/8f9l8eNL8Fbx4wsA&#10;zyVeEsPT7t7jwzl24P4PyOoXAAAA//8DAFBLAwQUAAYACAAAACEAB6Vh3OAAAAAIAQAADwAAAGRy&#10;cy9kb3ducmV2LnhtbEyPQUvDQBCF74L/YRnBm92s0jbGTEop6qkItoJ4m2anSWh2N2S3SfrvXU/2&#10;9oY3vPe9fDWZVgzc+8ZZBDVLQLAtnW5shfC1f3tIQfhAVlPrLCNc2MOquL3JKdNutJ887EIlYoj1&#10;GSHUIXSZlL6s2ZCfuY5t9I6uNxTi2VdS9zTGcNPKxyRZSEONjQ01dbypuTztzgbhfaRx/aReh+3p&#10;uLn87Ocf31vFiPd30/oFROAp/D/DH35EhyIyHdzZai9ahDgkICxTtQAR7WeVRnFASOfJEmSRy+sB&#10;xS8AAAD//wMAUEsBAi0AFAAGAAgAAAAhALaDOJL+AAAA4QEAABMAAAAAAAAAAAAAAAAAAAAAAFtD&#10;b250ZW50X1R5cGVzXS54bWxQSwECLQAUAAYACAAAACEAOP0h/9YAAACUAQAACwAAAAAAAAAAAAAA&#10;AAAvAQAAX3JlbHMvLnJlbHNQSwECLQAUAAYACAAAACEA1yJMwt4CAADICAAADgAAAAAAAAAAAAAA&#10;AAAuAgAAZHJzL2Uyb0RvYy54bWxQSwECLQAUAAYACAAAACEAB6Vh3OAAAAAIAQAADwAAAAAAAAAA&#10;AAAAAAA4BQAAZHJzL2Rvd25yZXYueG1sUEsFBgAAAAAEAAQA8wAAAEUGAAAAAA==&#10;">
                <v:rect id="Rectangle 8" o:spid="_x0000_s1049" style="position:absolute;top:49657;width:11105;height:66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HyZBvwAAANoAAAAPAAAAZHJzL2Rvd25yZXYueG1sRE9Ni8Iw&#10;EL0L/ocwgjdNtSBSjSKKqOBlXVnwNjRjW2wmtYm2+uvNYcHj433Pl60pxZNqV1hWMBpGIIhTqwvO&#10;FJx/t4MpCOeRNZaWScGLHCwX3c4cE20b/qHnyWcihLBLUEHufZVI6dKcDLqhrYgDd7W1QR9gnUld&#10;YxPCTSnHUTSRBgsODTlWtM4pvZ0eRsE2btbxPr6cN8fJ325zuPNbV6xUv9euZiA8tf4r/nfvtYKw&#10;NVwJN0AuPgAAAP//AwBQSwECLQAUAAYACAAAACEA2+H2y+4AAACFAQAAEwAAAAAAAAAAAAAAAAAA&#10;AAAAW0NvbnRlbnRfVHlwZXNdLnhtbFBLAQItABQABgAIAAAAIQBa9CxbvwAAABUBAAALAAAAAAAA&#10;AAAAAAAAAB8BAABfcmVscy8ucmVsc1BLAQItABQABgAIAAAAIQA7HyZBvwAAANoAAAAPAAAAAAAA&#10;AAAAAAAAAAcCAABkcnMvZG93bnJldi54bWxQSwUGAAAAAAMAAwC3AAAA8wIAAAAA&#10;" fillcolor="#051c3b" stroked="f">
                  <v:textbox inset=",3.66667mm,,3.66667mm">
                    <w:txbxContent>
                      <w:p w14:paraId="772F6B78" w14:textId="77777777" w:rsidR="006451BC" w:rsidRPr="006451BC" w:rsidRDefault="006451BC" w:rsidP="006451BC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6451BC">
                          <w:rPr>
                            <w:rFonts w:ascii="Times New Roman" w:hAnsi="Times New Roman" w:cs="Times New Roman"/>
                            <w:b/>
                            <w:bCs/>
                            <w:color w:val="FFFFFF" w:themeColor="background1"/>
                            <w:kern w:val="24"/>
                            <w:sz w:val="20"/>
                            <w:szCs w:val="20"/>
                          </w:rPr>
                          <w:t>Module 4</w:t>
                        </w:r>
                      </w:p>
                    </w:txbxContent>
                  </v:textbox>
                </v:rect>
                <v:rect id="Rectangle 9" o:spid="_x0000_s1050" style="position:absolute;left:10987;top:49657;width:33351;height:66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lNxawwAAANoAAAAPAAAAZHJzL2Rvd25yZXYueG1sRI9Ba8JA&#10;FITvBf/D8oRepG4UWjS6iijSFApiKp6f2WcSzL4N2W0S/71bEHocZuYbZrnuTSVaalxpWcFkHIEg&#10;zqwuOVdw+tm/zUA4j6yxskwK7uRgvRq8LDHWtuMjtanPRYCwi1FB4X0dS+myggy6sa2Jg3e1jUEf&#10;ZJNL3WAX4KaS0yj6kAZLDgsF1rQtKLulv0bBZfeZdN/bdmrPh/evNDtSPU9GSr0O+80ChKfe/4ef&#10;7UQrmMPflXAD5OoBAAD//wMAUEsBAi0AFAAGAAgAAAAhANvh9svuAAAAhQEAABMAAAAAAAAAAAAA&#10;AAAAAAAAAFtDb250ZW50X1R5cGVzXS54bWxQSwECLQAUAAYACAAAACEAWvQsW78AAAAVAQAACwAA&#10;AAAAAAAAAAAAAAAfAQAAX3JlbHMvLnJlbHNQSwECLQAUAAYACAAAACEAvpTcWsMAAADaAAAADwAA&#10;AAAAAAAAAAAAAAAHAgAAZHJzL2Rvd25yZXYueG1sUEsFBgAAAAADAAMAtwAAAPcCAAAAAA==&#10;" filled="f" strokecolor="#051c3b">
                  <v:textbox inset=",3.66667mm,,3.66667mm">
                    <w:txbxContent>
                      <w:p w14:paraId="713AD613" w14:textId="77777777" w:rsidR="006451BC" w:rsidRPr="006451BC" w:rsidRDefault="006451BC" w:rsidP="006451BC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6451BC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Epidemiology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 w:rsidRPr="006451BC">
        <w:rPr>
          <w:noProof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43E9C459" wp14:editId="0F7B5D27">
                <wp:simplePos x="0" y="0"/>
                <wp:positionH relativeFrom="column">
                  <wp:posOffset>0</wp:posOffset>
                </wp:positionH>
                <wp:positionV relativeFrom="paragraph">
                  <wp:posOffset>3393325</wp:posOffset>
                </wp:positionV>
                <wp:extent cx="5833110" cy="438914"/>
                <wp:effectExtent l="0" t="0" r="15240" b="18415"/>
                <wp:wrapNone/>
                <wp:docPr id="16" name="Group 19">
                  <a:extLst xmlns:a="http://schemas.openxmlformats.org/drawingml/2006/main">
                    <a:ext uri="{FF2B5EF4-FFF2-40B4-BE49-F238E27FC236}">
                      <a16:creationId xmlns:a16="http://schemas.microsoft.com/office/drawing/2014/main" id="{0274C9DE-F2E9-45D1-BB10-E4049667122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 bwMode="auto">
                        <a:xfrm>
                          <a:off x="0" y="0"/>
                          <a:ext cx="5833110" cy="438914"/>
                          <a:chOff x="0" y="3394985"/>
                          <a:chExt cx="4437063" cy="668965"/>
                        </a:xfrm>
                      </wpg:grpSpPr>
                      <wps:wsp>
                        <wps:cNvPr id="14" name="Rectangle 14">
                          <a:extLst>
                            <a:ext uri="{FF2B5EF4-FFF2-40B4-BE49-F238E27FC236}">
                              <a16:creationId xmlns:a16="http://schemas.microsoft.com/office/drawing/2014/main" id="{E15BBCA1-B4D6-4F69-82B7-E5FD5A7EBC7C}"/>
                            </a:ext>
                          </a:extLst>
                        </wps:cNvPr>
                        <wps:cNvSpPr/>
                        <wps:spPr>
                          <a:xfrm>
                            <a:off x="1099089" y="3394985"/>
                            <a:ext cx="3337974" cy="66876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51C3B"/>
                            </a:solidFill>
                          </a:ln>
                          <a:effectLst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DA204C2" w14:textId="77777777" w:rsidR="006451BC" w:rsidRPr="006451BC" w:rsidRDefault="006451BC" w:rsidP="006451BC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6451BC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ommunication and Mental Health During a Pandemic/Disaster</w:t>
                              </w:r>
                            </w:p>
                          </w:txbxContent>
                        </wps:txbx>
                        <wps:bodyPr tIns="132000" bIns="132000" anchor="ctr"/>
                      </wps:wsp>
                      <wps:wsp>
                        <wps:cNvPr id="15" name="Rectangle 15">
                          <a:extLst>
                            <a:ext uri="{FF2B5EF4-FFF2-40B4-BE49-F238E27FC236}">
                              <a16:creationId xmlns:a16="http://schemas.microsoft.com/office/drawing/2014/main" id="{17FCDC5F-3CB7-477A-98EF-FE255DB5A7CA}"/>
                            </a:ext>
                          </a:extLst>
                        </wps:cNvPr>
                        <wps:cNvSpPr/>
                        <wps:spPr>
                          <a:xfrm>
                            <a:off x="0" y="3394987"/>
                            <a:ext cx="1105874" cy="668963"/>
                          </a:xfrm>
                          <a:prstGeom prst="rect">
                            <a:avLst/>
                          </a:prstGeom>
                          <a:solidFill>
                            <a:srgbClr val="051C3B"/>
                          </a:solidFill>
                          <a:ln w="9525">
                            <a:solidFill>
                              <a:srgbClr val="051C3B"/>
                            </a:solidFill>
                          </a:ln>
                          <a:effectLst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B9D4CC2" w14:textId="77777777" w:rsidR="006451BC" w:rsidRPr="006451BC" w:rsidRDefault="006451BC" w:rsidP="006451BC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6451BC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FFFFFF" w:themeColor="background1"/>
                                  <w:kern w:val="24"/>
                                  <w:sz w:val="20"/>
                                  <w:szCs w:val="20"/>
                                </w:rPr>
                                <w:t>Module 3</w:t>
                              </w:r>
                            </w:p>
                          </w:txbxContent>
                        </wps:txbx>
                        <wps:bodyPr tIns="132000" bIns="132000" anchor="ctr"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3E9C459" id="Group 19" o:spid="_x0000_s1051" style="position:absolute;margin-left:0;margin-top:267.2pt;width:459.3pt;height:34.55pt;z-index:251663360;mso-height-relative:margin" coordorigin=",33949" coordsize="44370,66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8kXA6gIAAPUIAAAOAAAAZHJzL2Uyb0RvYy54bWzsVltr2zAUfh/sPwi/r7bjOIlNk8LatQx2&#10;Ke32AxRZvoAsGUmNk3+/cyTbSbsySgtjD8uDsaxz+77zHSnnF/tWkB3XplFyHcRnUUC4ZKpoZLUO&#10;fv64/rAKiLFUFlQoydfBgZvgYvP+3Xnf5XymaiUKrgkEkSbvu3VQW9vlYWhYzVtqzlTHJWyWSrfU&#10;wlJXYaFpD9FbEc6iaBH2ShedVowbA1+v/GawcfHLkjP7vSwNt0SsA6jNuqd2zy0+w805zStNu7ph&#10;Qxn0FVW0tJGQdAp1RS0lD7r5LVTbMK2MKu0ZU22oyrJh3GEANHH0BM2NVg+dw1LlfdVNNAG1T3h6&#10;dVj2bXerSVNA7xYBkbSFHrm0JM6QnL6rcrC50d19d6uHD5VfkW3/VRXgQB+scuj3pW6RBcBF9o7k&#10;w0Qy31vC4GO6SpI4hl4w2Jsnqyye+y6wGlp1dEuSbJ6t0nHv0+A+nyfLaJF498VilS2cSUhznzzE&#10;iocCsXyQlTkyZ97G3H1NO+4aYpCVkbn5yNwd6I3KSnDiQWF6sJuoM7kBFpGhJ0zFUZZFqywgwMkj&#10;4CNrSZIssyUkQtYA9nLh2jPBpnmnjb3hqiX4sg40lOJ6QndfjIXGgeloggVIdd0I4eQvJOnXQZbO&#10;UudglGgK3EQzo6vtpdBkR3GA0vgy+YgdgWAnZrASEq25m7ghH4L3cN2bPQiONkLe8RIUB1KY+Xw4&#10;63xKQhnj0sZ+q6YF97nTCH5j6tHDFeICYuQSap5iDwFGSx9kjO0RDPbHwifn6E+FeWcPFTxcZiXt&#10;5Nw2UunnAghANWT29lD+CTX4avfbvZvGWYKm+GmrigMIzX6WIN44gUMPZmf7aEUlqxUcasxqlwDd&#10;QPV/S/7pM/J3Q4l1vEj+gGgS/hIhgJSGeYejIl2dCD+D2fckjiM0qvqFwj/R7QvljZr9PyFutCeR&#10;/wMT4q6Nt06Iuy7gbnUnyfA/AC/v07Ub0+O/lc0vAAAA//8DAFBLAwQUAAYACAAAACEA8FT8At8A&#10;AAAIAQAADwAAAGRycy9kb3ducmV2LnhtbEyPQUvDQBSE74L/YXmCN7uJaUKN2ZRS1FMRbAXx9pp9&#10;TUKzb0N2m6T/3vWkx2GGmW+K9Ww6MdLgWssK4kUEgriyuuVawefh9WEFwnlkjZ1lUnAlB+vy9qbA&#10;XNuJP2jc+1qEEnY5Kmi873MpXdWQQbewPXHwTnYw6IMcaqkHnEK56eRjFGXSYMthocGetg1V5/3F&#10;KHibcNok8cu4O5+21+9D+v61i0mp+7t58wzC0+z/wvCLH9ChDExHe2HtRKcgHPEK0mS5BBHsp3iV&#10;gTgqyKIkBVkW8v+B8gcAAP//AwBQSwECLQAUAAYACAAAACEAtoM4kv4AAADhAQAAEwAAAAAAAAAA&#10;AAAAAAAAAAAAW0NvbnRlbnRfVHlwZXNdLnhtbFBLAQItABQABgAIAAAAIQA4/SH/1gAAAJQBAAAL&#10;AAAAAAAAAAAAAAAAAC8BAABfcmVscy8ucmVsc1BLAQItABQABgAIAAAAIQBA8kXA6gIAAPUIAAAO&#10;AAAAAAAAAAAAAAAAAC4CAABkcnMvZTJvRG9jLnhtbFBLAQItABQABgAIAAAAIQDwVPwC3wAAAAgB&#10;AAAPAAAAAAAAAAAAAAAAAEQFAABkcnMvZG93bnJldi54bWxQSwUGAAAAAAQABADzAAAAUAYAAAAA&#10;">
                <v:rect id="Rectangle 14" o:spid="_x0000_s1052" style="position:absolute;left:10990;top:33949;width:33380;height:668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Mr33wgAAANsAAAAPAAAAZHJzL2Rvd25yZXYueG1sRE9Na8JA&#10;EL0X/A/LCF6KbiqtaHQVsZSmIIhRPI/ZMQlmZ0N2TdJ/3y0UepvH+5zVpjeVaKlxpWUFL5MIBHFm&#10;dcm5gvPpYzwH4TyyxsoyKfgmB5v14GmFsbYdH6lNfS5CCLsYFRTe17GULivIoJvYmjhwN9sY9AE2&#10;udQNdiHcVHIaRTNpsOTQUGBNu4Kye/owCq7vn0m337VTezm8faXZkepF8qzUaNhvlyA89f5f/OdO&#10;dJj/Cr+/hAPk+gcAAP//AwBQSwECLQAUAAYACAAAACEA2+H2y+4AAACFAQAAEwAAAAAAAAAAAAAA&#10;AAAAAAAAW0NvbnRlbnRfVHlwZXNdLnhtbFBLAQItABQABgAIAAAAIQBa9CxbvwAAABUBAAALAAAA&#10;AAAAAAAAAAAAAB8BAABfcmVscy8ucmVsc1BLAQItABQABgAIAAAAIQC+Mr33wgAAANsAAAAPAAAA&#10;AAAAAAAAAAAAAAcCAABkcnMvZG93bnJldi54bWxQSwUGAAAAAAMAAwC3AAAA9gIAAAAA&#10;" filled="f" strokecolor="#051c3b">
                  <v:textbox inset=",3.66667mm,,3.66667mm">
                    <w:txbxContent>
                      <w:p w14:paraId="1DA204C2" w14:textId="77777777" w:rsidR="006451BC" w:rsidRPr="006451BC" w:rsidRDefault="006451BC" w:rsidP="006451BC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6451BC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ommunication and Mental Health During a Pandemic/Disaster</w:t>
                        </w:r>
                      </w:p>
                    </w:txbxContent>
                  </v:textbox>
                </v:rect>
                <v:rect id="Rectangle 15" o:spid="_x0000_s1053" style="position:absolute;top:33949;width:11058;height:66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f+oRwQAAANsAAAAPAAAAZHJzL2Rvd25yZXYueG1sRE9LawIx&#10;EL4L/ocwQm+a1eKjq1FsQfSioO2lt2Ez7q5uJtsk1fXfG0HwNh/fc2aLxlTiQs6XlhX0ewkI4szq&#10;knMFP9+r7gSED8gaK8uk4EYeFvN2a4aptlfe0+UQchFD2KeooAihTqX0WUEGfc/WxJE7WmcwROhy&#10;qR1eY7ip5CBJRtJgybGhwJq+CsrOh3+jwH24If2uT3b8ydv3yX7wJ3fJSKm3TrOcggjUhJf46d7o&#10;OH8Ij1/iAXJ+BwAA//8DAFBLAQItABQABgAIAAAAIQDb4fbL7gAAAIUBAAATAAAAAAAAAAAAAAAA&#10;AAAAAABbQ29udGVudF9UeXBlc10ueG1sUEsBAi0AFAAGAAgAAAAhAFr0LFu/AAAAFQEAAAsAAAAA&#10;AAAAAAAAAAAAHwEAAF9yZWxzLy5yZWxzUEsBAi0AFAAGAAgAAAAhAKh/6hHBAAAA2wAAAA8AAAAA&#10;AAAAAAAAAAAABwIAAGRycy9kb3ducmV2LnhtbFBLBQYAAAAAAwADALcAAAD1AgAAAAA=&#10;" fillcolor="#051c3b" strokecolor="#051c3b">
                  <v:textbox inset=",3.66667mm,,3.66667mm">
                    <w:txbxContent>
                      <w:p w14:paraId="6B9D4CC2" w14:textId="77777777" w:rsidR="006451BC" w:rsidRPr="006451BC" w:rsidRDefault="006451BC" w:rsidP="006451BC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6451BC">
                          <w:rPr>
                            <w:rFonts w:ascii="Times New Roman" w:hAnsi="Times New Roman" w:cs="Times New Roman"/>
                            <w:b/>
                            <w:bCs/>
                            <w:color w:val="FFFFFF" w:themeColor="background1"/>
                            <w:kern w:val="24"/>
                            <w:sz w:val="20"/>
                            <w:szCs w:val="20"/>
                          </w:rPr>
                          <w:t>Module 3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 w:rsidRPr="006451BC">
        <w:rPr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04C13C61" wp14:editId="0AB151A6">
                <wp:simplePos x="0" y="0"/>
                <wp:positionH relativeFrom="column">
                  <wp:posOffset>0</wp:posOffset>
                </wp:positionH>
                <wp:positionV relativeFrom="paragraph">
                  <wp:posOffset>1575095</wp:posOffset>
                </wp:positionV>
                <wp:extent cx="5833110" cy="438914"/>
                <wp:effectExtent l="0" t="0" r="15240" b="18415"/>
                <wp:wrapNone/>
                <wp:docPr id="7" name="Group 17">
                  <a:extLst xmlns:a="http://schemas.openxmlformats.org/drawingml/2006/main">
                    <a:ext uri="{FF2B5EF4-FFF2-40B4-BE49-F238E27FC236}">
                      <a16:creationId xmlns:a16="http://schemas.microsoft.com/office/drawing/2014/main" id="{924C55CD-2FE6-4B61-BB0C-1420ED5C8E2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 bwMode="auto">
                        <a:xfrm>
                          <a:off x="0" y="0"/>
                          <a:ext cx="5833110" cy="438914"/>
                          <a:chOff x="0" y="1574056"/>
                          <a:chExt cx="4437063" cy="668223"/>
                        </a:xfrm>
                      </wpg:grpSpPr>
                      <wps:wsp>
                        <wps:cNvPr id="5" name="Rectangle 5">
                          <a:extLst>
                            <a:ext uri="{FF2B5EF4-FFF2-40B4-BE49-F238E27FC236}">
                              <a16:creationId xmlns:a16="http://schemas.microsoft.com/office/drawing/2014/main" id="{8297304D-8082-41BE-8ACF-9BA0602CD6C3}"/>
                            </a:ext>
                          </a:extLst>
                        </wps:cNvPr>
                        <wps:cNvSpPr/>
                        <wps:spPr>
                          <a:xfrm>
                            <a:off x="0" y="1574059"/>
                            <a:ext cx="1110961" cy="668220"/>
                          </a:xfrm>
                          <a:prstGeom prst="rect">
                            <a:avLst/>
                          </a:prstGeom>
                          <a:solidFill>
                            <a:srgbClr val="051C3B"/>
                          </a:solidFill>
                          <a:ln w="9525">
                            <a:solidFill>
                              <a:srgbClr val="051C3B"/>
                            </a:solidFill>
                          </a:ln>
                          <a:effectLst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77918CE" w14:textId="77777777" w:rsidR="006451BC" w:rsidRPr="006451BC" w:rsidRDefault="006451BC" w:rsidP="006451BC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6451BC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FFFFFF" w:themeColor="background1"/>
                                  <w:kern w:val="24"/>
                                  <w:sz w:val="20"/>
                                  <w:szCs w:val="20"/>
                                </w:rPr>
                                <w:t>Module 2</w:t>
                              </w:r>
                            </w:p>
                          </w:txbxContent>
                        </wps:txbx>
                        <wps:bodyPr tIns="132000" bIns="132000" anchor="ctr"/>
                      </wps:wsp>
                      <wps:wsp>
                        <wps:cNvPr id="6" name="Rectangle 6">
                          <a:extLst>
                            <a:ext uri="{FF2B5EF4-FFF2-40B4-BE49-F238E27FC236}">
                              <a16:creationId xmlns:a16="http://schemas.microsoft.com/office/drawing/2014/main" id="{C84C00A7-A52E-4FE5-A8B5-CD5EB7745702}"/>
                            </a:ext>
                          </a:extLst>
                        </wps:cNvPr>
                        <wps:cNvSpPr/>
                        <wps:spPr>
                          <a:xfrm>
                            <a:off x="1099089" y="1574056"/>
                            <a:ext cx="3337974" cy="66802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51C3B"/>
                            </a:solidFill>
                          </a:ln>
                          <a:effectLst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BB984FB" w14:textId="77777777" w:rsidR="006451BC" w:rsidRPr="006451BC" w:rsidRDefault="006451BC" w:rsidP="006451BC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6451BC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Pandemic/Disaster Response: At the Bedside</w:t>
                              </w:r>
                            </w:p>
                          </w:txbxContent>
                        </wps:txbx>
                        <wps:bodyPr tIns="132000" bIns="132000" anchor="ctr"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4C13C61" id="Group 17" o:spid="_x0000_s1054" style="position:absolute;margin-left:0;margin-top:124pt;width:459.3pt;height:34.55pt;z-index:251660288;mso-height-relative:margin" coordorigin=",15740" coordsize="44370,668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LQMN3gIAAPAIAAAOAAAAZHJzL2Uyb0RvYy54bWzsVltr2zAUfh/sPwi9r7bj2IlNncLatQx2&#10;Ke32AxRZvoAsGUmNk3+/I8l2mq6M0sLYw/JgLOlcvvPpfMc5v9h3HO2Y0q0UBY7OQoyYoLJsRV3g&#10;nz+uP6wx0oaIknApWIEPTOOLzft350Ofs4VsJC+ZQhBE6HzoC9wY0+dBoGnDOqLPZM8EHFZSdcTA&#10;UtVBqcgA0TseLMIwDQapyl5JyrSG3St/iDcuflUxar5XlWYG8QIDNuOeyj239hlszkleK9I3LR1h&#10;kFeg6EgrIOkc6ooYgh5U+1uorqVKalmZMyq7QFZVS5mrAaqJwifV3Cj50Lta6nyo+5kmoPYJT68O&#10;S7/tbhVqywKvMBKkgytyWVG0stwMfZ2DyY3q7/tbNW7UfoW2w1dZggN5MNIVv69UZ0mAstDecXyY&#10;OWZ7gyhsJus4jiK4Cgpny3idRUt/CbSBmzq6RclqGSbpdPZpdF8u41WYxt49TdeLRWxNApL75IFF&#10;PAK08KGr9JE4/Tbi7hvSM3cf2rIyEpdMxN1BtxFRc4YSi8kmB6uZOJ1r4NDy8yxPvuDMFzyxFQFV&#10;WRo9Kte17FwuyXulzQ2THbIvBVaAwd0F2X3RxjMzmdjUWvK2vG45dwtVby+5Qjti1ZFEl/HHkcwT&#10;My7QUOAsWSQu8smZfkkIgMuFTcicIkdglh/PiHszB86sDRd3rIKOhF5Z+Hx2FrAZJ6GUCRP5o4aU&#10;zMNPQvhN6CcP1xguoI1cQdlz7DHAZOmDTLE9b6P9EfjsHP4JmHf2pYKHyyyFmZ27Vkj1XAAOVY2Z&#10;vT3Af0SNfTX77d6pFe4CTO3WVpYH6ETzWUB3RzEMRRDX9mRFBG0kDD1qlEtg3UAWf0kf6e/6cLK2&#10;KF6kD5BAFq4zjGBinIyFSSVxHK+y1XJWSbhww+v1KhHSSgQItu34v/mdauf+/Qeaf+6ftzS/+1TA&#10;Z9UNifEvgP1uP147BR7/qGx+AQAA//8DAFBLAwQUAAYACAAAACEAPlBbO+AAAAAIAQAADwAAAGRy&#10;cy9kb3ducmV2LnhtbEyPwU7DMBBE70j8g7VI3KjjFkoI2VRVBZwqJFokxM2Nt0nU2I5iN0n/nuUE&#10;t1nNauZNvppsKwbqQ+MdgpolIMiV3jSuQvjcv96lIELUzujWO0K4UIBVcX2V68z40X3QsIuV4BAX&#10;Mo1Qx9hlUoayJqvDzHfk2Dv63urIZ19J0+uRw20r50mylFY3jhtq3dGmpvK0O1uEt1GP64V6Gban&#10;4+byvX94/9oqQry9mdbPICJN8e8ZfvEZHQpmOvizM0G0CDwkIszvUxZsP6l0CeKAsFCPCmSRy/8D&#10;ih8AAAD//wMAUEsBAi0AFAAGAAgAAAAhALaDOJL+AAAA4QEAABMAAAAAAAAAAAAAAAAAAAAAAFtD&#10;b250ZW50X1R5cGVzXS54bWxQSwECLQAUAAYACAAAACEAOP0h/9YAAACUAQAACwAAAAAAAAAAAAAA&#10;AAAvAQAAX3JlbHMvLnJlbHNQSwECLQAUAAYACAAAACEAhS0DDd4CAADwCAAADgAAAAAAAAAAAAAA&#10;AAAuAgAAZHJzL2Uyb0RvYy54bWxQSwECLQAUAAYACAAAACEAPlBbO+AAAAAIAQAADwAAAAAAAAAA&#10;AAAAAAA4BQAAZHJzL2Rvd25yZXYueG1sUEsFBgAAAAAEAAQA8wAAAEUGAAAAAA==&#10;">
                <v:rect id="Rectangle 5" o:spid="_x0000_s1055" style="position:absolute;top:15740;width:11109;height:66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EUmqwwAAANoAAAAPAAAAZHJzL2Rvd25yZXYueG1sRI9BawIx&#10;FITvgv8hvII3zVbR2q1RVBB7UXDbS2+Pzevu6uZlTaJu/70RhB6HmfmGmS1aU4srOV9ZVvA6SEAQ&#10;51ZXXCj4/tr0pyB8QNZYWyYFf+RhMe92Zphqe+MDXbNQiAhhn6KCMoQmldLnJRn0A9sQR+/XOoMh&#10;SldI7fAW4aaWwySZSIMVx4USG1qXlJ+yi1Hg3t2YfrZH+7bi3Wh6GJ7lPpko1Xtplx8gArXhP/xs&#10;f2oFY3hciTdAzu8AAAD//wMAUEsBAi0AFAAGAAgAAAAhANvh9svuAAAAhQEAABMAAAAAAAAAAAAA&#10;AAAAAAAAAFtDb250ZW50X1R5cGVzXS54bWxQSwECLQAUAAYACAAAACEAWvQsW78AAAAVAQAACwAA&#10;AAAAAAAAAAAAAAAfAQAAX3JlbHMvLnJlbHNQSwECLQAUAAYACAAAACEAsBFJqsMAAADaAAAADwAA&#10;AAAAAAAAAAAAAAAHAgAAZHJzL2Rvd25yZXYueG1sUEsFBgAAAAADAAMAtwAAAPcCAAAAAA==&#10;" fillcolor="#051c3b" strokecolor="#051c3b">
                  <v:textbox inset=",3.66667mm,,3.66667mm">
                    <w:txbxContent>
                      <w:p w14:paraId="577918CE" w14:textId="77777777" w:rsidR="006451BC" w:rsidRPr="006451BC" w:rsidRDefault="006451BC" w:rsidP="006451BC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6451BC">
                          <w:rPr>
                            <w:rFonts w:ascii="Times New Roman" w:hAnsi="Times New Roman" w:cs="Times New Roman"/>
                            <w:b/>
                            <w:bCs/>
                            <w:color w:val="FFFFFF" w:themeColor="background1"/>
                            <w:kern w:val="24"/>
                            <w:sz w:val="20"/>
                            <w:szCs w:val="20"/>
                          </w:rPr>
                          <w:t>Module 2</w:t>
                        </w:r>
                      </w:p>
                    </w:txbxContent>
                  </v:textbox>
                </v:rect>
                <v:rect id="Rectangle 6" o:spid="_x0000_s1056" style="position:absolute;left:10990;top:15740;width:33380;height:66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C0goxAAAANoAAAAPAAAAZHJzL2Rvd25yZXYueG1sRI9Ba8JA&#10;FITvQv/D8gq9iG4UFJtmI0UpTUEQU+n5NfuahGbfhuw2if++Kwgeh5n5hkm2o2lET52rLStYzCMQ&#10;xIXVNZcKzp9vsw0I55E1NpZJwYUcbNOHSYKxtgOfqM99KQKEXYwKKu/bWEpXVGTQzW1LHLwf2xn0&#10;QXal1B0OAW4auYyitTRYc1iosKVdRcVv/mcUfO/fs+Gw65f267j6yIsTtc/ZVKmnx/H1BYSn0d/D&#10;t3amFazheiXcAJn+AwAA//8DAFBLAQItABQABgAIAAAAIQDb4fbL7gAAAIUBAAATAAAAAAAAAAAA&#10;AAAAAAAAAABbQ29udGVudF9UeXBlc10ueG1sUEsBAi0AFAAGAAgAAAAhAFr0LFu/AAAAFQEAAAsA&#10;AAAAAAAAAAAAAAAAHwEAAF9yZWxzLy5yZWxzUEsBAi0AFAAGAAgAAAAhAM8LSCjEAAAA2gAAAA8A&#10;AAAAAAAAAAAAAAAABwIAAGRycy9kb3ducmV2LnhtbFBLBQYAAAAAAwADALcAAAD4AgAAAAA=&#10;" filled="f" strokecolor="#051c3b">
                  <v:textbox inset=",3.66667mm,,3.66667mm">
                    <w:txbxContent>
                      <w:p w14:paraId="5BB984FB" w14:textId="77777777" w:rsidR="006451BC" w:rsidRPr="006451BC" w:rsidRDefault="006451BC" w:rsidP="006451BC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6451BC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Pandemic/Disaster Response: At the Bedside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 w:rsidRPr="006451BC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4A833E4" wp14:editId="4F9614C9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833110" cy="438912"/>
                <wp:effectExtent l="0" t="0" r="15240" b="18415"/>
                <wp:wrapNone/>
                <wp:docPr id="4" name="Group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46A1B2C4-B6F0-4298-8CF2-C0391BF0F62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 bwMode="auto">
                        <a:xfrm>
                          <a:off x="0" y="0"/>
                          <a:ext cx="5833110" cy="438912"/>
                          <a:chOff x="0" y="0"/>
                          <a:chExt cx="4437062" cy="668025"/>
                        </a:xfrm>
                      </wpg:grpSpPr>
                      <wps:wsp>
                        <wps:cNvPr id="2" name="Rectangle 2">
                          <a:extLst>
                            <a:ext uri="{FF2B5EF4-FFF2-40B4-BE49-F238E27FC236}">
                              <a16:creationId xmlns:a16="http://schemas.microsoft.com/office/drawing/2014/main" id="{38C46B73-1E65-4008-883A-FB31DA955FAE}"/>
                            </a:ext>
                          </a:extLst>
                        </wps:cNvPr>
                        <wps:cNvSpPr/>
                        <wps:spPr>
                          <a:xfrm>
                            <a:off x="0" y="0"/>
                            <a:ext cx="1110961" cy="668025"/>
                          </a:xfrm>
                          <a:prstGeom prst="rect">
                            <a:avLst/>
                          </a:prstGeom>
                          <a:solidFill>
                            <a:srgbClr val="051C3B"/>
                          </a:solidFill>
                          <a:ln w="9525">
                            <a:solidFill>
                              <a:srgbClr val="051C3B"/>
                            </a:solidFill>
                          </a:ln>
                          <a:effectLst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F471060" w14:textId="77777777" w:rsidR="006451BC" w:rsidRPr="006451BC" w:rsidRDefault="006451BC" w:rsidP="006451BC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6451BC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FFFFFF" w:themeColor="background1"/>
                                  <w:kern w:val="24"/>
                                  <w:sz w:val="20"/>
                                  <w:szCs w:val="20"/>
                                </w:rPr>
                                <w:t>Module 1</w:t>
                              </w:r>
                            </w:p>
                          </w:txbxContent>
                        </wps:txbx>
                        <wps:bodyPr tIns="132000" bIns="132000" anchor="ctr"/>
                      </wps:wsp>
                      <wps:wsp>
                        <wps:cNvPr id="3" name="Rectangle 3">
                          <a:extLst>
                            <a:ext uri="{FF2B5EF4-FFF2-40B4-BE49-F238E27FC236}">
                              <a16:creationId xmlns:a16="http://schemas.microsoft.com/office/drawing/2014/main" id="{9E02515E-080E-4EB1-888C-E1AE1CE59960}"/>
                            </a:ext>
                          </a:extLst>
                        </wps:cNvPr>
                        <wps:cNvSpPr/>
                        <wps:spPr>
                          <a:xfrm>
                            <a:off x="1099088" y="0"/>
                            <a:ext cx="3337974" cy="66686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51C3B"/>
                            </a:solidFill>
                          </a:ln>
                          <a:effectLst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44C201E" w14:textId="0A5F70BC" w:rsidR="006451BC" w:rsidRPr="006451BC" w:rsidRDefault="006451BC" w:rsidP="006451BC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6451BC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Pandemic/Disaster Response: Systems-Level Principl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es</w:t>
                              </w:r>
                            </w:p>
                          </w:txbxContent>
                        </wps:txbx>
                        <wps:bodyPr tIns="132000" bIns="132000" anchor="t"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4A833E4" id="Group 10" o:spid="_x0000_s1057" style="position:absolute;margin-left:0;margin-top:0;width:459.3pt;height:34.55pt;z-index:251659264;mso-height-relative:margin" coordsize="44370,66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p+6JywIAANwIAAAOAAAAZHJzL2Uyb0RvYy54bWzsVttu2zAMfR+wfxD0vvqWOIlRp8DatRiw&#10;S9FuH6DI8gWQJUNS4+TvR0m20zTb0HbAsIflwbBk8pA84qFyfrFrOdoypRspchydhRgxQWXRiCrH&#10;379dv1tipA0RBeFSsBzvmcYX67dvzvsuY7GsJS+YQgAidNZ3Oa6N6bIg0LRmLdFnsmMCPpZStcTA&#10;UlVBoUgP6C0P4jBMg16qolOSMq1h98p/xGuHX5aMmq9lqZlBPMeQm3FP5Z4b+wzW5ySrFOnqhg5p&#10;kFdk0ZJGQNAJ6ooYgh5UcwLVNlRJLUtzRmUbyLJsKHM1QDVR+KSaGyUfOldLlfVVN9EE1D7h6dWw&#10;9Mv2VqGmyPEMI0FaOCIXFUWOm76rMjC5Ud19d6uALLtR+RXa9J9lAQ7kwUhX/K5UrSUBykI7x/F+&#10;4pjtDKKwOV8mSQTgiMK3WbJcRbE/BFrDSZ240frD4DibJYswjb1jmi7DeG4dA5L5sMGj1Gye0E/6&#10;QJn+M8rua9IxdxLa8jFQBsl4yu6gz4ioOEOuGBscrCbKdKaBPcvMcxiKgJ5VGv2yUJJ1SpsbJltk&#10;X3KsILrjn2w/aeM5GU1sUC15U1w3nLuFqjaXXKEtsYqYR5fJ+4HGIzMuUJ/j1RxIfh0EnAsX1pU5&#10;FQ6JWWY8F+7N7DmzNlzcsRK6EPoj9vGs/tmUJ6GUCRP5TzUpmE9/HsJvzH70cC3hAC1yCWVP2APA&#10;aOlBRmzP22B/SHxyDn+XmHf2pYKHiyyFmZzbRkj1MwAOVQ2RvT2k/4ga+2p2m51TaLywpnZrI4s9&#10;9KD5KKCvowQGIQhqc7QigtYSBh01ygWwbiCIv6SM5FQZyZj8s5QBEliFS7g8TidIkiSL1QLGlZ0g&#10;KUyC9HgQvFgfQlpxALW2Ef+3vdPr1Ln/QNsvx855Qdub46Z3lwNcoW44DNe9vaMfr53yDn9K1j8A&#10;AAD//wMAUEsDBBQABgAIAAAAIQCXPrtJ3AAAAAQBAAAPAAAAZHJzL2Rvd25yZXYueG1sTI9BS8NA&#10;EIXvgv9hGcGb3axiaNNsSinqqQi2gvQ2zU6T0OxsyG6T9N+7etHLwOM93vsmX022FQP1vnGsQc0S&#10;EMSlMw1XGj73rw9zED4gG2wdk4YreVgVtzc5ZsaN/EHDLlQilrDPUEMdQpdJ6cuaLPqZ64ijd3K9&#10;xRBlX0nT4xjLbSsfkySVFhuOCzV2tKmpPO8uVsPbiOP6Sb0M2/Npcz3sn9+/toq0vr+b1ksQgabw&#10;F4Yf/IgORWQ6ugsbL1oN8ZHwe6O3UPMUxFFDulAgi1z+hy++AQAA//8DAFBLAQItABQABgAIAAAA&#10;IQC2gziS/gAAAOEBAAATAAAAAAAAAAAAAAAAAAAAAABbQ29udGVudF9UeXBlc10ueG1sUEsBAi0A&#10;FAAGAAgAAAAhADj9If/WAAAAlAEAAAsAAAAAAAAAAAAAAAAALwEAAF9yZWxzLy5yZWxzUEsBAi0A&#10;FAAGAAgAAAAhABSn7onLAgAA3AgAAA4AAAAAAAAAAAAAAAAALgIAAGRycy9lMm9Eb2MueG1sUEsB&#10;Ai0AFAAGAAgAAAAhAJc+u0ncAAAABAEAAA8AAAAAAAAAAAAAAAAAJQUAAGRycy9kb3ducmV2Lnht&#10;bFBLBQYAAAAABAAEAPMAAAAuBgAAAAA=&#10;">
                <v:rect id="Rectangle 2" o:spid="_x0000_s1058" style="position:absolute;width:11109;height:66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+NHexAAAANoAAAAPAAAAZHJzL2Rvd25yZXYueG1sRI9Lb8Iw&#10;EITvSPwHa5G4gUNQeQQMopWq9tJKPC7cVvGSBOJ1sF1I/z1GqtTjaGa+0SzXranFjZyvLCsYDRMQ&#10;xLnVFRcKDvv3wQyED8gaa8uk4Jc8rFfdzhIzbe+8pdsuFCJC2GeooAyhyaT0eUkG/dA2xNE7WWcw&#10;ROkKqR3eI9zUMk2SiTRYcVwosaG3kvLL7scocHP3QsePs52+8td4tk2v8juZKNXvtZsFiEBt+A//&#10;tT+1ghSeV+INkKsHAAAA//8DAFBLAQItABQABgAIAAAAIQDb4fbL7gAAAIUBAAATAAAAAAAAAAAA&#10;AAAAAAAAAABbQ29udGVudF9UeXBlc10ueG1sUEsBAi0AFAAGAAgAAAAhAFr0LFu/AAAAFQEAAAsA&#10;AAAAAAAAAAAAAAAAHwEAAF9yZWxzLy5yZWxzUEsBAi0AFAAGAAgAAAAhAD/40d7EAAAA2gAAAA8A&#10;AAAAAAAAAAAAAAAABwIAAGRycy9kb3ducmV2LnhtbFBLBQYAAAAAAwADALcAAAD4AgAAAAA=&#10;" fillcolor="#051c3b" strokecolor="#051c3b">
                  <v:textbox inset=",3.66667mm,,3.66667mm">
                    <w:txbxContent>
                      <w:p w14:paraId="7F471060" w14:textId="77777777" w:rsidR="006451BC" w:rsidRPr="006451BC" w:rsidRDefault="006451BC" w:rsidP="006451BC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6451BC">
                          <w:rPr>
                            <w:rFonts w:ascii="Times New Roman" w:hAnsi="Times New Roman" w:cs="Times New Roman"/>
                            <w:b/>
                            <w:bCs/>
                            <w:color w:val="FFFFFF" w:themeColor="background1"/>
                            <w:kern w:val="24"/>
                            <w:sz w:val="20"/>
                            <w:szCs w:val="20"/>
                          </w:rPr>
                          <w:t>Module 1</w:t>
                        </w:r>
                      </w:p>
                    </w:txbxContent>
                  </v:textbox>
                </v:rect>
                <v:rect id="Rectangle 3" o:spid="_x0000_s1059" style="position:absolute;left:10990;width:33380;height:66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ZM7mwwAAANoAAAAPAAAAZHJzL2Rvd25yZXYueG1sRI9Pi8Iw&#10;FMTvC36H8AQvi6a6i0g1igiCFw/+Q709m2dbbF5KE2vdT2+EBY/DzPyGmcwaU4iaKpdbVtDvRSCI&#10;E6tzThXsd8vuCITzyBoLy6TgSQ5m09bXBGNtH7yheutTESDsYlSQeV/GUrokI4OuZ0vi4F1tZdAH&#10;WaVSV/gIcFPIQRQNpcGcw0KGJS0ySm7bu1GwK37tUB/SzfdZ/12OJ7m81OuDUp12Mx+D8NT4T/i/&#10;vdIKfuB9JdwAOX0BAAD//wMAUEsBAi0AFAAGAAgAAAAhANvh9svuAAAAhQEAABMAAAAAAAAAAAAA&#10;AAAAAAAAAFtDb250ZW50X1R5cGVzXS54bWxQSwECLQAUAAYACAAAACEAWvQsW78AAAAVAQAACwAA&#10;AAAAAAAAAAAAAAAfAQAAX3JlbHMvLnJlbHNQSwECLQAUAAYACAAAACEAImTO5sMAAADaAAAADwAA&#10;AAAAAAAAAAAAAAAHAgAAZHJzL2Rvd25yZXYueG1sUEsFBgAAAAADAAMAtwAAAPcCAAAAAA==&#10;" filled="f" strokecolor="#051c3b">
                  <v:textbox inset=",3.66667mm,,3.66667mm">
                    <w:txbxContent>
                      <w:p w14:paraId="644C201E" w14:textId="0A5F70BC" w:rsidR="006451BC" w:rsidRPr="006451BC" w:rsidRDefault="006451BC" w:rsidP="006451BC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6451BC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Pandemic/Disaster Response: Systems-Level Principl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es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sectPr w:rsidR="00D56F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51BC"/>
    <w:rsid w:val="001B423B"/>
    <w:rsid w:val="005F5BC9"/>
    <w:rsid w:val="00625755"/>
    <w:rsid w:val="006451BC"/>
    <w:rsid w:val="00C45A73"/>
    <w:rsid w:val="00ED7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CAB43"/>
  <w15:chartTrackingRefBased/>
  <w15:docId w15:val="{05C6B6E9-83A8-41BC-9BEB-DA2954478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51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3682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9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ie Kercheval</dc:creator>
  <cp:keywords/>
  <dc:description/>
  <cp:lastModifiedBy>Neil Solomon</cp:lastModifiedBy>
  <cp:revision>2</cp:revision>
  <dcterms:created xsi:type="dcterms:W3CDTF">2020-12-05T13:32:00Z</dcterms:created>
  <dcterms:modified xsi:type="dcterms:W3CDTF">2020-12-05T13:32:00Z</dcterms:modified>
</cp:coreProperties>
</file>